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95EB8" w14:textId="2ABC50B3" w:rsidR="002802FC" w:rsidRPr="008B6601" w:rsidRDefault="006B095C">
      <w:pPr>
        <w:rPr>
          <w:rFonts w:ascii="Times New Roman" w:hAnsi="Times New Roman" w:cs="Times New Roman"/>
          <w:b/>
          <w:bCs/>
          <w:lang w:val="en-GB"/>
        </w:rPr>
      </w:pPr>
      <w:r w:rsidRPr="008B6601">
        <w:rPr>
          <w:rFonts w:ascii="Times New Roman" w:hAnsi="Times New Roman" w:cs="Times New Roman"/>
          <w:b/>
          <w:bCs/>
          <w:lang w:val="en-GB"/>
        </w:rPr>
        <w:t xml:space="preserve">Supplementary tables </w:t>
      </w:r>
    </w:p>
    <w:p w14:paraId="1570AAE3" w14:textId="058997BA" w:rsidR="0071496D" w:rsidRPr="008B6601" w:rsidRDefault="0071496D">
      <w:pPr>
        <w:rPr>
          <w:rFonts w:ascii="Times New Roman" w:hAnsi="Times New Roman" w:cs="Times New Roman"/>
          <w:b/>
          <w:bCs/>
          <w:color w:val="FF0000"/>
          <w:lang w:val="en-GB"/>
        </w:rPr>
      </w:pPr>
      <w:r w:rsidRPr="008B6601">
        <w:rPr>
          <w:rFonts w:ascii="Times New Roman" w:hAnsi="Times New Roman" w:cs="Times New Roman"/>
          <w:b/>
          <w:bCs/>
          <w:color w:val="FF0000"/>
          <w:lang w:val="en-GB"/>
        </w:rPr>
        <w:t xml:space="preserve">Table S1 : </w:t>
      </w:r>
      <w:r w:rsidRPr="008B6601">
        <w:rPr>
          <w:rFonts w:ascii="Times New Roman" w:hAnsi="Times New Roman" w:cs="Times New Roman"/>
          <w:color w:val="FF0000"/>
          <w:lang w:val="en-GB"/>
        </w:rPr>
        <w:t xml:space="preserve">Total </w:t>
      </w:r>
      <w:r w:rsidR="00043377" w:rsidRPr="008B6601">
        <w:rPr>
          <w:rFonts w:ascii="Times New Roman" w:hAnsi="Times New Roman" w:cs="Times New Roman"/>
          <w:color w:val="FF0000"/>
          <w:lang w:val="en-GB"/>
        </w:rPr>
        <w:t>variance explained</w:t>
      </w:r>
      <w:r w:rsidR="00043377" w:rsidRPr="008B6601">
        <w:rPr>
          <w:rFonts w:ascii="Times New Roman" w:hAnsi="Times New Roman" w:cs="Times New Roman"/>
          <w:b/>
          <w:bCs/>
          <w:color w:val="FF0000"/>
          <w:lang w:val="en-GB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602"/>
        <w:gridCol w:w="2371"/>
        <w:gridCol w:w="3823"/>
      </w:tblGrid>
      <w:tr w:rsidR="008B6601" w:rsidRPr="008B6601" w14:paraId="67575E5F" w14:textId="77777777" w:rsidTr="0071496D">
        <w:trPr>
          <w:trHeight w:val="288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F9EBD8" w14:textId="77777777" w:rsidR="0071496D" w:rsidRPr="008B6601" w:rsidRDefault="0071496D">
            <w:pPr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</w:pP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D987DF" w14:textId="38E9BF94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B6601">
              <w:rPr>
                <w:rFonts w:ascii="Times New Roman" w:hAnsi="Times New Roman" w:cs="Times New Roman"/>
                <w:b/>
                <w:bCs/>
                <w:color w:val="FF0000"/>
              </w:rPr>
              <w:t>Eigen value</w:t>
            </w:r>
          </w:p>
        </w:tc>
        <w:tc>
          <w:tcPr>
            <w:tcW w:w="13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3E5E04" w14:textId="1938CC88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B6601">
              <w:rPr>
                <w:rFonts w:ascii="Times New Roman" w:hAnsi="Times New Roman" w:cs="Times New Roman"/>
                <w:b/>
                <w:bCs/>
                <w:color w:val="FF0000"/>
              </w:rPr>
              <w:t>Variance (%)</w:t>
            </w:r>
          </w:p>
        </w:tc>
        <w:tc>
          <w:tcPr>
            <w:tcW w:w="21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A9776D" w14:textId="1283D00C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B6601">
              <w:rPr>
                <w:rFonts w:ascii="Times New Roman" w:hAnsi="Times New Roman" w:cs="Times New Roman"/>
                <w:b/>
                <w:bCs/>
                <w:color w:val="FF0000"/>
              </w:rPr>
              <w:t>cumulative.variance (%)</w:t>
            </w:r>
          </w:p>
        </w:tc>
      </w:tr>
      <w:tr w:rsidR="008B6601" w:rsidRPr="008B6601" w14:paraId="7B43AAC0" w14:textId="77777777" w:rsidTr="0071496D">
        <w:trPr>
          <w:trHeight w:val="288"/>
        </w:trPr>
        <w:tc>
          <w:tcPr>
            <w:tcW w:w="703" w:type="pct"/>
            <w:tcBorders>
              <w:top w:val="single" w:sz="4" w:space="0" w:color="auto"/>
            </w:tcBorders>
            <w:noWrap/>
            <w:hideMark/>
          </w:tcPr>
          <w:p w14:paraId="1DCC512F" w14:textId="68AE067B" w:rsidR="0071496D" w:rsidRPr="008B6601" w:rsidRDefault="00D74656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>Axis</w:t>
            </w:r>
            <w:r w:rsidR="0071496D" w:rsidRPr="008B6601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1</w:t>
            </w:r>
          </w:p>
        </w:tc>
        <w:tc>
          <w:tcPr>
            <w:tcW w:w="883" w:type="pct"/>
            <w:tcBorders>
              <w:top w:val="single" w:sz="4" w:space="0" w:color="auto"/>
            </w:tcBorders>
            <w:noWrap/>
            <w:hideMark/>
          </w:tcPr>
          <w:p w14:paraId="4253366A" w14:textId="212578BC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7.33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noWrap/>
            <w:hideMark/>
          </w:tcPr>
          <w:p w14:paraId="0D5B5F25" w14:textId="4667E754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52.36</w:t>
            </w:r>
          </w:p>
        </w:tc>
        <w:tc>
          <w:tcPr>
            <w:tcW w:w="2108" w:type="pct"/>
            <w:tcBorders>
              <w:top w:val="single" w:sz="4" w:space="0" w:color="auto"/>
            </w:tcBorders>
            <w:noWrap/>
            <w:hideMark/>
          </w:tcPr>
          <w:p w14:paraId="055DD1BB" w14:textId="10709FB9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52.36</w:t>
            </w:r>
          </w:p>
        </w:tc>
      </w:tr>
      <w:tr w:rsidR="008B6601" w:rsidRPr="008B6601" w14:paraId="4301B2D3" w14:textId="77777777" w:rsidTr="0071496D">
        <w:trPr>
          <w:trHeight w:val="288"/>
        </w:trPr>
        <w:tc>
          <w:tcPr>
            <w:tcW w:w="703" w:type="pct"/>
            <w:noWrap/>
            <w:hideMark/>
          </w:tcPr>
          <w:p w14:paraId="6DFA9450" w14:textId="40FC504E" w:rsidR="0071496D" w:rsidRPr="008B6601" w:rsidRDefault="00D74656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>Axis</w:t>
            </w:r>
            <w:r w:rsidR="0071496D" w:rsidRPr="008B6601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2</w:t>
            </w:r>
          </w:p>
        </w:tc>
        <w:tc>
          <w:tcPr>
            <w:tcW w:w="883" w:type="pct"/>
            <w:noWrap/>
            <w:hideMark/>
          </w:tcPr>
          <w:p w14:paraId="4118B7F9" w14:textId="2B76D2AA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3.24</w:t>
            </w:r>
          </w:p>
        </w:tc>
        <w:tc>
          <w:tcPr>
            <w:tcW w:w="1307" w:type="pct"/>
            <w:noWrap/>
            <w:hideMark/>
          </w:tcPr>
          <w:p w14:paraId="6C56AF7C" w14:textId="2E7D765A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23.16</w:t>
            </w:r>
          </w:p>
        </w:tc>
        <w:tc>
          <w:tcPr>
            <w:tcW w:w="2108" w:type="pct"/>
            <w:noWrap/>
            <w:hideMark/>
          </w:tcPr>
          <w:p w14:paraId="549714B1" w14:textId="0558B17E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75.52</w:t>
            </w:r>
          </w:p>
        </w:tc>
      </w:tr>
      <w:tr w:rsidR="008B6601" w:rsidRPr="008B6601" w14:paraId="3D2E9412" w14:textId="77777777" w:rsidTr="0071496D">
        <w:trPr>
          <w:trHeight w:val="288"/>
        </w:trPr>
        <w:tc>
          <w:tcPr>
            <w:tcW w:w="703" w:type="pct"/>
            <w:noWrap/>
            <w:hideMark/>
          </w:tcPr>
          <w:p w14:paraId="33363167" w14:textId="1698AB85" w:rsidR="0071496D" w:rsidRPr="008B6601" w:rsidRDefault="00D74656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>Axis</w:t>
            </w:r>
            <w:r w:rsidR="0071496D" w:rsidRPr="008B6601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3</w:t>
            </w:r>
          </w:p>
        </w:tc>
        <w:tc>
          <w:tcPr>
            <w:tcW w:w="883" w:type="pct"/>
            <w:noWrap/>
            <w:hideMark/>
          </w:tcPr>
          <w:p w14:paraId="411213B6" w14:textId="5FE9BAD8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1.34</w:t>
            </w:r>
          </w:p>
        </w:tc>
        <w:tc>
          <w:tcPr>
            <w:tcW w:w="1307" w:type="pct"/>
            <w:noWrap/>
            <w:hideMark/>
          </w:tcPr>
          <w:p w14:paraId="6D8AF80B" w14:textId="589EB156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9.59</w:t>
            </w:r>
          </w:p>
        </w:tc>
        <w:tc>
          <w:tcPr>
            <w:tcW w:w="2108" w:type="pct"/>
            <w:noWrap/>
            <w:hideMark/>
          </w:tcPr>
          <w:p w14:paraId="075AB06A" w14:textId="15471091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85.11</w:t>
            </w:r>
          </w:p>
        </w:tc>
      </w:tr>
      <w:tr w:rsidR="008B6601" w:rsidRPr="008B6601" w14:paraId="643431B6" w14:textId="77777777" w:rsidTr="0071496D">
        <w:trPr>
          <w:trHeight w:val="288"/>
        </w:trPr>
        <w:tc>
          <w:tcPr>
            <w:tcW w:w="703" w:type="pct"/>
            <w:noWrap/>
            <w:hideMark/>
          </w:tcPr>
          <w:p w14:paraId="3EF34DE8" w14:textId="58BDE9C2" w:rsidR="0071496D" w:rsidRPr="008B6601" w:rsidRDefault="00D74656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>Axis</w:t>
            </w:r>
            <w:r w:rsidR="0071496D" w:rsidRPr="008B6601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4</w:t>
            </w:r>
          </w:p>
        </w:tc>
        <w:tc>
          <w:tcPr>
            <w:tcW w:w="883" w:type="pct"/>
            <w:noWrap/>
            <w:hideMark/>
          </w:tcPr>
          <w:p w14:paraId="17008F2E" w14:textId="2F6185E2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0.91</w:t>
            </w:r>
          </w:p>
        </w:tc>
        <w:tc>
          <w:tcPr>
            <w:tcW w:w="1307" w:type="pct"/>
            <w:noWrap/>
            <w:hideMark/>
          </w:tcPr>
          <w:p w14:paraId="0B819FA5" w14:textId="567509F9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6.49</w:t>
            </w:r>
          </w:p>
        </w:tc>
        <w:tc>
          <w:tcPr>
            <w:tcW w:w="2108" w:type="pct"/>
            <w:noWrap/>
            <w:hideMark/>
          </w:tcPr>
          <w:p w14:paraId="06D63ECF" w14:textId="725542E7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91.61</w:t>
            </w:r>
          </w:p>
        </w:tc>
      </w:tr>
      <w:tr w:rsidR="008B6601" w:rsidRPr="008B6601" w14:paraId="193BD05A" w14:textId="77777777" w:rsidTr="0071496D">
        <w:trPr>
          <w:trHeight w:val="288"/>
        </w:trPr>
        <w:tc>
          <w:tcPr>
            <w:tcW w:w="703" w:type="pct"/>
            <w:noWrap/>
            <w:hideMark/>
          </w:tcPr>
          <w:p w14:paraId="4163FAE5" w14:textId="6F4DF620" w:rsidR="0071496D" w:rsidRPr="008B6601" w:rsidRDefault="00D74656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>Axis</w:t>
            </w:r>
            <w:r w:rsidR="0071496D" w:rsidRPr="008B6601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5</w:t>
            </w:r>
          </w:p>
        </w:tc>
        <w:tc>
          <w:tcPr>
            <w:tcW w:w="883" w:type="pct"/>
            <w:noWrap/>
            <w:hideMark/>
          </w:tcPr>
          <w:p w14:paraId="339CEC9F" w14:textId="012952D7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0.45</w:t>
            </w:r>
          </w:p>
        </w:tc>
        <w:tc>
          <w:tcPr>
            <w:tcW w:w="1307" w:type="pct"/>
            <w:noWrap/>
            <w:hideMark/>
          </w:tcPr>
          <w:p w14:paraId="262E69E7" w14:textId="3B412A1C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3.19</w:t>
            </w:r>
          </w:p>
        </w:tc>
        <w:tc>
          <w:tcPr>
            <w:tcW w:w="2108" w:type="pct"/>
            <w:noWrap/>
            <w:hideMark/>
          </w:tcPr>
          <w:p w14:paraId="5DA18A19" w14:textId="6DFAE443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94.80</w:t>
            </w:r>
          </w:p>
        </w:tc>
      </w:tr>
      <w:tr w:rsidR="008B6601" w:rsidRPr="008B6601" w14:paraId="719410BA" w14:textId="77777777" w:rsidTr="0071496D">
        <w:trPr>
          <w:trHeight w:val="288"/>
        </w:trPr>
        <w:tc>
          <w:tcPr>
            <w:tcW w:w="703" w:type="pct"/>
            <w:noWrap/>
            <w:hideMark/>
          </w:tcPr>
          <w:p w14:paraId="26B4DC6C" w14:textId="0E85DF33" w:rsidR="0071496D" w:rsidRPr="008B6601" w:rsidRDefault="00D74656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>Axis</w:t>
            </w:r>
            <w:r w:rsidR="0071496D" w:rsidRPr="008B6601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6</w:t>
            </w:r>
          </w:p>
        </w:tc>
        <w:tc>
          <w:tcPr>
            <w:tcW w:w="883" w:type="pct"/>
            <w:noWrap/>
            <w:hideMark/>
          </w:tcPr>
          <w:p w14:paraId="0378D8E8" w14:textId="0EF404BF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0.28</w:t>
            </w:r>
          </w:p>
        </w:tc>
        <w:tc>
          <w:tcPr>
            <w:tcW w:w="1307" w:type="pct"/>
            <w:noWrap/>
            <w:hideMark/>
          </w:tcPr>
          <w:p w14:paraId="4E25DC33" w14:textId="7B8EC1F6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2.02</w:t>
            </w:r>
          </w:p>
        </w:tc>
        <w:tc>
          <w:tcPr>
            <w:tcW w:w="2108" w:type="pct"/>
            <w:noWrap/>
            <w:hideMark/>
          </w:tcPr>
          <w:p w14:paraId="1D7D78E8" w14:textId="4B750FC8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96.82</w:t>
            </w:r>
          </w:p>
        </w:tc>
      </w:tr>
      <w:tr w:rsidR="008B6601" w:rsidRPr="008B6601" w14:paraId="67607968" w14:textId="77777777" w:rsidTr="0071496D">
        <w:trPr>
          <w:trHeight w:val="288"/>
        </w:trPr>
        <w:tc>
          <w:tcPr>
            <w:tcW w:w="703" w:type="pct"/>
            <w:noWrap/>
            <w:hideMark/>
          </w:tcPr>
          <w:p w14:paraId="5852B577" w14:textId="17B83F14" w:rsidR="0071496D" w:rsidRPr="008B6601" w:rsidRDefault="00D74656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>Axis</w:t>
            </w:r>
            <w:r w:rsidR="0071496D" w:rsidRPr="008B6601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7</w:t>
            </w:r>
          </w:p>
        </w:tc>
        <w:tc>
          <w:tcPr>
            <w:tcW w:w="883" w:type="pct"/>
            <w:noWrap/>
            <w:hideMark/>
          </w:tcPr>
          <w:p w14:paraId="780886D8" w14:textId="2FED1549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0.18</w:t>
            </w:r>
          </w:p>
        </w:tc>
        <w:tc>
          <w:tcPr>
            <w:tcW w:w="1307" w:type="pct"/>
            <w:noWrap/>
            <w:hideMark/>
          </w:tcPr>
          <w:p w14:paraId="7A2A0CE5" w14:textId="4D986EA8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1.27</w:t>
            </w:r>
          </w:p>
        </w:tc>
        <w:tc>
          <w:tcPr>
            <w:tcW w:w="2108" w:type="pct"/>
            <w:noWrap/>
            <w:hideMark/>
          </w:tcPr>
          <w:p w14:paraId="3A3D93EB" w14:textId="252B6429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98.09</w:t>
            </w:r>
          </w:p>
        </w:tc>
      </w:tr>
      <w:tr w:rsidR="008B6601" w:rsidRPr="008B6601" w14:paraId="49517F64" w14:textId="77777777" w:rsidTr="0071496D">
        <w:trPr>
          <w:trHeight w:val="288"/>
        </w:trPr>
        <w:tc>
          <w:tcPr>
            <w:tcW w:w="703" w:type="pct"/>
            <w:noWrap/>
            <w:hideMark/>
          </w:tcPr>
          <w:p w14:paraId="7B1E7F37" w14:textId="6A479946" w:rsidR="0071496D" w:rsidRPr="008B6601" w:rsidRDefault="00D74656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>Axis</w:t>
            </w:r>
            <w:r w:rsidR="0071496D" w:rsidRPr="008B6601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8</w:t>
            </w:r>
          </w:p>
        </w:tc>
        <w:tc>
          <w:tcPr>
            <w:tcW w:w="883" w:type="pct"/>
            <w:noWrap/>
            <w:hideMark/>
          </w:tcPr>
          <w:p w14:paraId="5C036B86" w14:textId="123C3AED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0.11</w:t>
            </w:r>
          </w:p>
        </w:tc>
        <w:tc>
          <w:tcPr>
            <w:tcW w:w="1307" w:type="pct"/>
            <w:noWrap/>
            <w:hideMark/>
          </w:tcPr>
          <w:p w14:paraId="0A40C7FA" w14:textId="33B84962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0.77</w:t>
            </w:r>
          </w:p>
        </w:tc>
        <w:tc>
          <w:tcPr>
            <w:tcW w:w="2108" w:type="pct"/>
            <w:noWrap/>
            <w:hideMark/>
          </w:tcPr>
          <w:p w14:paraId="7244828E" w14:textId="29E5A3EA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98.86</w:t>
            </w:r>
          </w:p>
        </w:tc>
      </w:tr>
      <w:tr w:rsidR="008B6601" w:rsidRPr="008B6601" w14:paraId="1445EF61" w14:textId="77777777" w:rsidTr="0071496D">
        <w:trPr>
          <w:trHeight w:val="288"/>
        </w:trPr>
        <w:tc>
          <w:tcPr>
            <w:tcW w:w="703" w:type="pct"/>
            <w:noWrap/>
            <w:hideMark/>
          </w:tcPr>
          <w:p w14:paraId="5690F844" w14:textId="6031B305" w:rsidR="0071496D" w:rsidRPr="008B6601" w:rsidRDefault="00D74656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>Axis</w:t>
            </w:r>
            <w:r w:rsidR="0071496D" w:rsidRPr="008B6601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9</w:t>
            </w:r>
          </w:p>
        </w:tc>
        <w:tc>
          <w:tcPr>
            <w:tcW w:w="883" w:type="pct"/>
            <w:noWrap/>
            <w:hideMark/>
          </w:tcPr>
          <w:p w14:paraId="129139D9" w14:textId="23A4D721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0.07</w:t>
            </w:r>
          </w:p>
        </w:tc>
        <w:tc>
          <w:tcPr>
            <w:tcW w:w="1307" w:type="pct"/>
            <w:noWrap/>
            <w:hideMark/>
          </w:tcPr>
          <w:p w14:paraId="6864F7F2" w14:textId="2727A72A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0.51</w:t>
            </w:r>
          </w:p>
        </w:tc>
        <w:tc>
          <w:tcPr>
            <w:tcW w:w="2108" w:type="pct"/>
            <w:noWrap/>
            <w:hideMark/>
          </w:tcPr>
          <w:p w14:paraId="0488EF03" w14:textId="615B5584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99.36</w:t>
            </w:r>
          </w:p>
        </w:tc>
      </w:tr>
      <w:tr w:rsidR="008B6601" w:rsidRPr="008B6601" w14:paraId="00A4F0F9" w14:textId="77777777" w:rsidTr="0071496D">
        <w:trPr>
          <w:trHeight w:val="288"/>
        </w:trPr>
        <w:tc>
          <w:tcPr>
            <w:tcW w:w="703" w:type="pct"/>
            <w:noWrap/>
            <w:hideMark/>
          </w:tcPr>
          <w:p w14:paraId="59FD12EF" w14:textId="3A88ACBA" w:rsidR="0071496D" w:rsidRPr="008B6601" w:rsidRDefault="00D74656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>Axis</w:t>
            </w:r>
            <w:r w:rsidR="0071496D" w:rsidRPr="008B6601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10</w:t>
            </w:r>
          </w:p>
        </w:tc>
        <w:tc>
          <w:tcPr>
            <w:tcW w:w="883" w:type="pct"/>
            <w:noWrap/>
            <w:hideMark/>
          </w:tcPr>
          <w:p w14:paraId="5CCC4B97" w14:textId="1C14015D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0.04</w:t>
            </w:r>
          </w:p>
        </w:tc>
        <w:tc>
          <w:tcPr>
            <w:tcW w:w="1307" w:type="pct"/>
            <w:noWrap/>
            <w:hideMark/>
          </w:tcPr>
          <w:p w14:paraId="247CC7DC" w14:textId="77E65651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0.30</w:t>
            </w:r>
          </w:p>
        </w:tc>
        <w:tc>
          <w:tcPr>
            <w:tcW w:w="2108" w:type="pct"/>
            <w:noWrap/>
            <w:hideMark/>
          </w:tcPr>
          <w:p w14:paraId="620BFAE4" w14:textId="0B515DE9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99.66</w:t>
            </w:r>
          </w:p>
        </w:tc>
      </w:tr>
      <w:tr w:rsidR="008B6601" w:rsidRPr="008B6601" w14:paraId="03214AC0" w14:textId="77777777" w:rsidTr="0071496D">
        <w:trPr>
          <w:trHeight w:val="288"/>
        </w:trPr>
        <w:tc>
          <w:tcPr>
            <w:tcW w:w="703" w:type="pct"/>
            <w:noWrap/>
            <w:hideMark/>
          </w:tcPr>
          <w:p w14:paraId="52BD2266" w14:textId="34FF0AF0" w:rsidR="0071496D" w:rsidRPr="008B6601" w:rsidRDefault="00D74656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>Axis</w:t>
            </w:r>
            <w:r w:rsidR="0071496D" w:rsidRPr="008B6601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11</w:t>
            </w:r>
          </w:p>
        </w:tc>
        <w:tc>
          <w:tcPr>
            <w:tcW w:w="883" w:type="pct"/>
            <w:noWrap/>
            <w:hideMark/>
          </w:tcPr>
          <w:p w14:paraId="3CDD87C3" w14:textId="631250CE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0.02</w:t>
            </w:r>
          </w:p>
        </w:tc>
        <w:tc>
          <w:tcPr>
            <w:tcW w:w="1307" w:type="pct"/>
            <w:noWrap/>
            <w:hideMark/>
          </w:tcPr>
          <w:p w14:paraId="19AE0794" w14:textId="77C06FE2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0.17</w:t>
            </w:r>
          </w:p>
        </w:tc>
        <w:tc>
          <w:tcPr>
            <w:tcW w:w="2108" w:type="pct"/>
            <w:noWrap/>
            <w:hideMark/>
          </w:tcPr>
          <w:p w14:paraId="44657409" w14:textId="5A342276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99.84</w:t>
            </w:r>
          </w:p>
        </w:tc>
      </w:tr>
      <w:tr w:rsidR="008B6601" w:rsidRPr="008B6601" w14:paraId="24C206E0" w14:textId="77777777" w:rsidTr="0071496D">
        <w:trPr>
          <w:trHeight w:val="288"/>
        </w:trPr>
        <w:tc>
          <w:tcPr>
            <w:tcW w:w="703" w:type="pct"/>
            <w:noWrap/>
            <w:hideMark/>
          </w:tcPr>
          <w:p w14:paraId="2F3D542F" w14:textId="1617B4BD" w:rsidR="0071496D" w:rsidRPr="008B6601" w:rsidRDefault="00D74656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>Axis</w:t>
            </w:r>
            <w:r w:rsidR="0071496D" w:rsidRPr="008B6601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12</w:t>
            </w:r>
          </w:p>
        </w:tc>
        <w:tc>
          <w:tcPr>
            <w:tcW w:w="883" w:type="pct"/>
            <w:noWrap/>
            <w:hideMark/>
          </w:tcPr>
          <w:p w14:paraId="5ED35DE6" w14:textId="2EBC85CB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0.02</w:t>
            </w:r>
          </w:p>
        </w:tc>
        <w:tc>
          <w:tcPr>
            <w:tcW w:w="1307" w:type="pct"/>
            <w:noWrap/>
            <w:hideMark/>
          </w:tcPr>
          <w:p w14:paraId="6DC634B1" w14:textId="7FBF3C23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0.12</w:t>
            </w:r>
          </w:p>
        </w:tc>
        <w:tc>
          <w:tcPr>
            <w:tcW w:w="2108" w:type="pct"/>
            <w:noWrap/>
            <w:hideMark/>
          </w:tcPr>
          <w:p w14:paraId="67E058F8" w14:textId="6600D07E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99.96</w:t>
            </w:r>
          </w:p>
        </w:tc>
      </w:tr>
      <w:tr w:rsidR="008B6601" w:rsidRPr="008B6601" w14:paraId="0FBF9D5A" w14:textId="77777777" w:rsidTr="0071496D">
        <w:trPr>
          <w:trHeight w:val="288"/>
        </w:trPr>
        <w:tc>
          <w:tcPr>
            <w:tcW w:w="703" w:type="pct"/>
            <w:noWrap/>
            <w:hideMark/>
          </w:tcPr>
          <w:p w14:paraId="428E7E9D" w14:textId="33AB5A68" w:rsidR="0071496D" w:rsidRPr="008B6601" w:rsidRDefault="00D74656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>Axis</w:t>
            </w:r>
            <w:r w:rsidR="0071496D" w:rsidRPr="008B6601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13</w:t>
            </w:r>
          </w:p>
        </w:tc>
        <w:tc>
          <w:tcPr>
            <w:tcW w:w="883" w:type="pct"/>
            <w:noWrap/>
            <w:hideMark/>
          </w:tcPr>
          <w:p w14:paraId="6F9C328F" w14:textId="0FF905A9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0.01</w:t>
            </w:r>
          </w:p>
        </w:tc>
        <w:tc>
          <w:tcPr>
            <w:tcW w:w="1307" w:type="pct"/>
            <w:noWrap/>
            <w:hideMark/>
          </w:tcPr>
          <w:p w14:paraId="564C9CDF" w14:textId="3D7C9C23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0.04</w:t>
            </w:r>
          </w:p>
        </w:tc>
        <w:tc>
          <w:tcPr>
            <w:tcW w:w="2108" w:type="pct"/>
            <w:noWrap/>
            <w:hideMark/>
          </w:tcPr>
          <w:p w14:paraId="542AF9D7" w14:textId="4AE56625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100.00</w:t>
            </w:r>
          </w:p>
        </w:tc>
      </w:tr>
      <w:tr w:rsidR="0071496D" w:rsidRPr="008B6601" w14:paraId="52B1C012" w14:textId="77777777" w:rsidTr="0071496D">
        <w:trPr>
          <w:trHeight w:val="288"/>
        </w:trPr>
        <w:tc>
          <w:tcPr>
            <w:tcW w:w="703" w:type="pct"/>
            <w:noWrap/>
            <w:hideMark/>
          </w:tcPr>
          <w:p w14:paraId="45043CEB" w14:textId="63E939B6" w:rsidR="0071496D" w:rsidRPr="008B6601" w:rsidRDefault="00D74656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>Axis</w:t>
            </w:r>
            <w:r w:rsidR="0071496D" w:rsidRPr="008B6601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14</w:t>
            </w:r>
          </w:p>
        </w:tc>
        <w:tc>
          <w:tcPr>
            <w:tcW w:w="883" w:type="pct"/>
            <w:noWrap/>
            <w:hideMark/>
          </w:tcPr>
          <w:p w14:paraId="4EA1D830" w14:textId="70A81D65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0.00</w:t>
            </w:r>
          </w:p>
        </w:tc>
        <w:tc>
          <w:tcPr>
            <w:tcW w:w="1307" w:type="pct"/>
            <w:noWrap/>
            <w:hideMark/>
          </w:tcPr>
          <w:p w14:paraId="31EF9AF4" w14:textId="52D8E499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0.00</w:t>
            </w:r>
          </w:p>
        </w:tc>
        <w:tc>
          <w:tcPr>
            <w:tcW w:w="2108" w:type="pct"/>
            <w:noWrap/>
            <w:hideMark/>
          </w:tcPr>
          <w:p w14:paraId="50186399" w14:textId="0F0BD27F" w:rsidR="0071496D" w:rsidRPr="008B6601" w:rsidRDefault="0071496D" w:rsidP="007149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B6601">
              <w:rPr>
                <w:rFonts w:ascii="Times New Roman" w:hAnsi="Times New Roman" w:cs="Times New Roman"/>
                <w:color w:val="FF0000"/>
              </w:rPr>
              <w:t>100.00</w:t>
            </w:r>
          </w:p>
        </w:tc>
      </w:tr>
    </w:tbl>
    <w:p w14:paraId="012BB4DC" w14:textId="77777777" w:rsidR="0071496D" w:rsidRPr="008B6601" w:rsidRDefault="0071496D">
      <w:pPr>
        <w:rPr>
          <w:rFonts w:ascii="Times New Roman" w:hAnsi="Times New Roman" w:cs="Times New Roman"/>
          <w:b/>
          <w:bCs/>
          <w:color w:val="FF000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418"/>
        <w:gridCol w:w="1418"/>
        <w:gridCol w:w="1418"/>
        <w:gridCol w:w="1417"/>
        <w:gridCol w:w="1417"/>
      </w:tblGrid>
      <w:tr w:rsidR="002802FC" w:rsidRPr="00413529" w14:paraId="4FFA839C" w14:textId="77777777" w:rsidTr="001B33A7">
        <w:trPr>
          <w:trHeight w:val="288"/>
        </w:trPr>
        <w:tc>
          <w:tcPr>
            <w:tcW w:w="5000" w:type="pct"/>
            <w:gridSpan w:val="6"/>
            <w:tcBorders>
              <w:top w:val="nil"/>
              <w:bottom w:val="single" w:sz="4" w:space="0" w:color="auto"/>
            </w:tcBorders>
            <w:noWrap/>
          </w:tcPr>
          <w:p w14:paraId="380FC4B7" w14:textId="5D04CE06" w:rsidR="002802FC" w:rsidRPr="00C96A63" w:rsidRDefault="006B095C" w:rsidP="002802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</w:t>
            </w:r>
            <w:r w:rsidR="002802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  <w:r w:rsidR="0071496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  <w:r w:rsidR="002802FC" w:rsidRPr="00C96A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. </w:t>
            </w:r>
            <w:r w:rsidR="002802FC"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ncipal component analysis of the agromorphological traits of the sesame accessions.</w:t>
            </w:r>
            <w:r w:rsidR="002802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2802FC" w:rsidRPr="00347B5F" w14:paraId="5BD34699" w14:textId="77777777" w:rsidTr="001B33A7">
        <w:trPr>
          <w:trHeight w:val="288"/>
        </w:trPr>
        <w:tc>
          <w:tcPr>
            <w:tcW w:w="1095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897DD6C" w14:textId="77777777" w:rsidR="002802FC" w:rsidRPr="00C96A63" w:rsidRDefault="002802FC" w:rsidP="001B33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raits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166BB3" w14:textId="77777777" w:rsidR="002802FC" w:rsidRPr="00C96A63" w:rsidRDefault="002802FC" w:rsidP="001B33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C1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2E8858" w14:textId="77777777" w:rsidR="002802FC" w:rsidRPr="00C96A63" w:rsidRDefault="002802FC" w:rsidP="001B33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C2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317B67" w14:textId="77777777" w:rsidR="002802FC" w:rsidRPr="00C96A63" w:rsidRDefault="002802FC" w:rsidP="001B33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C3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57D351" w14:textId="77777777" w:rsidR="002802FC" w:rsidRPr="00C96A63" w:rsidRDefault="002802FC" w:rsidP="001B33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C4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0152AD69" w14:textId="77777777" w:rsidR="002802FC" w:rsidRPr="00C96A63" w:rsidRDefault="002802FC" w:rsidP="001B33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C5</w:t>
            </w:r>
          </w:p>
        </w:tc>
      </w:tr>
      <w:tr w:rsidR="002802FC" w:rsidRPr="00347B5F" w14:paraId="36A4F336" w14:textId="77777777" w:rsidTr="001B33A7">
        <w:trPr>
          <w:trHeight w:val="288"/>
        </w:trPr>
        <w:tc>
          <w:tcPr>
            <w:tcW w:w="1095" w:type="pct"/>
            <w:tcBorders>
              <w:top w:val="single" w:sz="4" w:space="0" w:color="auto"/>
              <w:right w:val="nil"/>
            </w:tcBorders>
            <w:noWrap/>
            <w:hideMark/>
          </w:tcPr>
          <w:p w14:paraId="534830ED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389D522" w14:textId="63B5B2E9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9C23572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A8923D1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A2FD4C1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</w:tcBorders>
            <w:noWrap/>
            <w:hideMark/>
          </w:tcPr>
          <w:p w14:paraId="3801C30F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2802FC" w:rsidRPr="00347B5F" w14:paraId="2A02117B" w14:textId="77777777" w:rsidTr="001B33A7">
        <w:trPr>
          <w:trHeight w:val="288"/>
        </w:trPr>
        <w:tc>
          <w:tcPr>
            <w:tcW w:w="1095" w:type="pct"/>
            <w:tcBorders>
              <w:right w:val="nil"/>
            </w:tcBorders>
            <w:noWrap/>
            <w:hideMark/>
          </w:tcPr>
          <w:p w14:paraId="71133382" w14:textId="792D1E3F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  <w:r w:rsidR="00CF37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08ABFAB7" w14:textId="268F54D2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48BDF4F4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3A6B1081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3864F2DD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780" w:type="pct"/>
            <w:tcBorders>
              <w:left w:val="nil"/>
            </w:tcBorders>
            <w:noWrap/>
            <w:hideMark/>
          </w:tcPr>
          <w:p w14:paraId="13C5E580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</w:t>
            </w:r>
          </w:p>
        </w:tc>
      </w:tr>
      <w:tr w:rsidR="002802FC" w:rsidRPr="00347B5F" w14:paraId="19BD5F87" w14:textId="77777777" w:rsidTr="001B33A7">
        <w:trPr>
          <w:trHeight w:val="288"/>
        </w:trPr>
        <w:tc>
          <w:tcPr>
            <w:tcW w:w="1095" w:type="pct"/>
            <w:tcBorders>
              <w:right w:val="nil"/>
            </w:tcBorders>
            <w:noWrap/>
            <w:hideMark/>
          </w:tcPr>
          <w:p w14:paraId="2C655515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50F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467DBF59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6122A66D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09578F6C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7F25E451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780" w:type="pct"/>
            <w:tcBorders>
              <w:left w:val="nil"/>
            </w:tcBorders>
            <w:noWrap/>
            <w:hideMark/>
          </w:tcPr>
          <w:p w14:paraId="6BB4FF91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</w:t>
            </w:r>
          </w:p>
        </w:tc>
      </w:tr>
      <w:tr w:rsidR="002802FC" w:rsidRPr="00347B5F" w14:paraId="2AEBC042" w14:textId="77777777" w:rsidTr="001B33A7">
        <w:trPr>
          <w:trHeight w:val="288"/>
        </w:trPr>
        <w:tc>
          <w:tcPr>
            <w:tcW w:w="1095" w:type="pct"/>
            <w:tcBorders>
              <w:right w:val="nil"/>
            </w:tcBorders>
            <w:noWrap/>
            <w:hideMark/>
          </w:tcPr>
          <w:p w14:paraId="11068FA5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CI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43C15900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6B802758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2E724CB6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71F5B1C3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</w:t>
            </w:r>
          </w:p>
        </w:tc>
        <w:tc>
          <w:tcPr>
            <w:tcW w:w="780" w:type="pct"/>
            <w:tcBorders>
              <w:left w:val="nil"/>
            </w:tcBorders>
            <w:noWrap/>
            <w:hideMark/>
          </w:tcPr>
          <w:p w14:paraId="79B18943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</w:p>
        </w:tc>
      </w:tr>
      <w:tr w:rsidR="002802FC" w:rsidRPr="00347B5F" w14:paraId="576B0CCC" w14:textId="77777777" w:rsidTr="001B33A7">
        <w:trPr>
          <w:trHeight w:val="288"/>
        </w:trPr>
        <w:tc>
          <w:tcPr>
            <w:tcW w:w="1095" w:type="pct"/>
            <w:tcBorders>
              <w:right w:val="nil"/>
            </w:tcBorders>
            <w:noWrap/>
            <w:hideMark/>
          </w:tcPr>
          <w:p w14:paraId="313B73A0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50CF9E2F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47F461D7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055A5D1C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76B2B324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780" w:type="pct"/>
            <w:tcBorders>
              <w:left w:val="nil"/>
            </w:tcBorders>
            <w:noWrap/>
            <w:hideMark/>
          </w:tcPr>
          <w:p w14:paraId="408F6038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</w:t>
            </w:r>
          </w:p>
        </w:tc>
      </w:tr>
      <w:tr w:rsidR="002802FC" w:rsidRPr="00347B5F" w14:paraId="2C55721A" w14:textId="77777777" w:rsidTr="001B33A7">
        <w:trPr>
          <w:trHeight w:val="288"/>
        </w:trPr>
        <w:tc>
          <w:tcPr>
            <w:tcW w:w="1095" w:type="pct"/>
            <w:tcBorders>
              <w:right w:val="nil"/>
            </w:tcBorders>
            <w:noWrap/>
            <w:hideMark/>
          </w:tcPr>
          <w:p w14:paraId="40D6E0C0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B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0E78FC25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526DDB7A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5B89AE76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4BF6C839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</w:t>
            </w:r>
          </w:p>
        </w:tc>
        <w:tc>
          <w:tcPr>
            <w:tcW w:w="780" w:type="pct"/>
            <w:tcBorders>
              <w:left w:val="nil"/>
            </w:tcBorders>
            <w:noWrap/>
            <w:hideMark/>
          </w:tcPr>
          <w:p w14:paraId="556C0700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</w:t>
            </w:r>
          </w:p>
        </w:tc>
      </w:tr>
      <w:tr w:rsidR="002802FC" w:rsidRPr="00347B5F" w14:paraId="17693B4E" w14:textId="77777777" w:rsidTr="001B33A7">
        <w:trPr>
          <w:trHeight w:val="288"/>
        </w:trPr>
        <w:tc>
          <w:tcPr>
            <w:tcW w:w="1095" w:type="pct"/>
            <w:tcBorders>
              <w:right w:val="nil"/>
            </w:tcBorders>
            <w:noWrap/>
            <w:hideMark/>
          </w:tcPr>
          <w:p w14:paraId="650726E2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C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5E6BAB54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63989FB0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71330B89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4E4E767D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780" w:type="pct"/>
            <w:tcBorders>
              <w:left w:val="nil"/>
            </w:tcBorders>
            <w:noWrap/>
            <w:hideMark/>
          </w:tcPr>
          <w:p w14:paraId="33246CA8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2802FC" w:rsidRPr="00347B5F" w14:paraId="4A864177" w14:textId="77777777" w:rsidTr="001B33A7">
        <w:trPr>
          <w:trHeight w:val="288"/>
        </w:trPr>
        <w:tc>
          <w:tcPr>
            <w:tcW w:w="1095" w:type="pct"/>
            <w:tcBorders>
              <w:right w:val="nil"/>
            </w:tcBorders>
            <w:noWrap/>
            <w:hideMark/>
          </w:tcPr>
          <w:p w14:paraId="3B14E3BF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C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2B71EA02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4C2B1D7A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2D16A77D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59243BE7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</w:t>
            </w:r>
          </w:p>
        </w:tc>
        <w:tc>
          <w:tcPr>
            <w:tcW w:w="780" w:type="pct"/>
            <w:tcBorders>
              <w:left w:val="nil"/>
            </w:tcBorders>
            <w:noWrap/>
            <w:hideMark/>
          </w:tcPr>
          <w:p w14:paraId="5E1AF06C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2802FC" w:rsidRPr="00347B5F" w14:paraId="4DEB605A" w14:textId="77777777" w:rsidTr="001B33A7">
        <w:trPr>
          <w:trHeight w:val="288"/>
        </w:trPr>
        <w:tc>
          <w:tcPr>
            <w:tcW w:w="1095" w:type="pct"/>
            <w:tcBorders>
              <w:right w:val="nil"/>
            </w:tcBorders>
            <w:noWrap/>
            <w:hideMark/>
          </w:tcPr>
          <w:p w14:paraId="1B8A5118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2455B78C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076F47AF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531DC589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3830051E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780" w:type="pct"/>
            <w:tcBorders>
              <w:left w:val="nil"/>
            </w:tcBorders>
            <w:noWrap/>
            <w:hideMark/>
          </w:tcPr>
          <w:p w14:paraId="25411C67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</w:tr>
      <w:tr w:rsidR="002802FC" w:rsidRPr="00347B5F" w14:paraId="3DED6E5E" w14:textId="77777777" w:rsidTr="001B33A7">
        <w:trPr>
          <w:trHeight w:val="288"/>
        </w:trPr>
        <w:tc>
          <w:tcPr>
            <w:tcW w:w="1095" w:type="pct"/>
            <w:tcBorders>
              <w:right w:val="nil"/>
            </w:tcBorders>
            <w:noWrap/>
            <w:hideMark/>
          </w:tcPr>
          <w:p w14:paraId="59DC3ABB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W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70C5F032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749CAD51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39B1DFB5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77DFF027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80" w:type="pct"/>
            <w:tcBorders>
              <w:left w:val="nil"/>
            </w:tcBorders>
            <w:noWrap/>
            <w:hideMark/>
          </w:tcPr>
          <w:p w14:paraId="650CFA5B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2802FC" w:rsidRPr="00347B5F" w14:paraId="187853FB" w14:textId="77777777" w:rsidTr="001B33A7">
        <w:trPr>
          <w:trHeight w:val="288"/>
        </w:trPr>
        <w:tc>
          <w:tcPr>
            <w:tcW w:w="1095" w:type="pct"/>
            <w:tcBorders>
              <w:right w:val="nil"/>
            </w:tcBorders>
            <w:noWrap/>
            <w:hideMark/>
          </w:tcPr>
          <w:p w14:paraId="58AFE8E9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L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6F870789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2A390B42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69719972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4618ACA4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780" w:type="pct"/>
            <w:tcBorders>
              <w:left w:val="nil"/>
            </w:tcBorders>
            <w:noWrap/>
            <w:hideMark/>
          </w:tcPr>
          <w:p w14:paraId="3BA3DD94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</w:t>
            </w:r>
          </w:p>
        </w:tc>
      </w:tr>
      <w:tr w:rsidR="002802FC" w:rsidRPr="00347B5F" w14:paraId="523C54DD" w14:textId="77777777" w:rsidTr="001B33A7">
        <w:trPr>
          <w:trHeight w:val="288"/>
        </w:trPr>
        <w:tc>
          <w:tcPr>
            <w:tcW w:w="1095" w:type="pct"/>
            <w:tcBorders>
              <w:right w:val="nil"/>
            </w:tcBorders>
            <w:noWrap/>
            <w:hideMark/>
          </w:tcPr>
          <w:p w14:paraId="5B3A7629" w14:textId="1917A724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  <w:r w:rsidR="00CF37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6CD3E2A7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17AAFFC1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162255EC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3E470B29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</w:p>
        </w:tc>
        <w:tc>
          <w:tcPr>
            <w:tcW w:w="780" w:type="pct"/>
            <w:tcBorders>
              <w:left w:val="nil"/>
            </w:tcBorders>
            <w:noWrap/>
            <w:hideMark/>
          </w:tcPr>
          <w:p w14:paraId="46840839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</w:tr>
      <w:tr w:rsidR="002802FC" w:rsidRPr="00347B5F" w14:paraId="724DA35A" w14:textId="77777777" w:rsidTr="001B33A7">
        <w:trPr>
          <w:trHeight w:val="288"/>
        </w:trPr>
        <w:tc>
          <w:tcPr>
            <w:tcW w:w="1095" w:type="pct"/>
            <w:tcBorders>
              <w:bottom w:val="nil"/>
              <w:right w:val="nil"/>
            </w:tcBorders>
            <w:noWrap/>
            <w:hideMark/>
          </w:tcPr>
          <w:p w14:paraId="6F907A2C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SW</w:t>
            </w:r>
          </w:p>
        </w:tc>
        <w:tc>
          <w:tcPr>
            <w:tcW w:w="781" w:type="pct"/>
            <w:tcBorders>
              <w:left w:val="nil"/>
              <w:bottom w:val="nil"/>
              <w:right w:val="nil"/>
            </w:tcBorders>
            <w:noWrap/>
            <w:hideMark/>
          </w:tcPr>
          <w:p w14:paraId="14ABECAA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781" w:type="pct"/>
            <w:tcBorders>
              <w:left w:val="nil"/>
              <w:bottom w:val="nil"/>
              <w:right w:val="nil"/>
            </w:tcBorders>
            <w:noWrap/>
            <w:hideMark/>
          </w:tcPr>
          <w:p w14:paraId="22A2E0D8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781" w:type="pct"/>
            <w:tcBorders>
              <w:left w:val="nil"/>
              <w:bottom w:val="nil"/>
              <w:right w:val="nil"/>
            </w:tcBorders>
            <w:noWrap/>
            <w:hideMark/>
          </w:tcPr>
          <w:p w14:paraId="5D9882F4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</w:p>
        </w:tc>
        <w:tc>
          <w:tcPr>
            <w:tcW w:w="781" w:type="pct"/>
            <w:tcBorders>
              <w:left w:val="nil"/>
              <w:bottom w:val="nil"/>
              <w:right w:val="nil"/>
            </w:tcBorders>
            <w:noWrap/>
            <w:hideMark/>
          </w:tcPr>
          <w:p w14:paraId="3EE4A53B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</w:p>
        </w:tc>
        <w:tc>
          <w:tcPr>
            <w:tcW w:w="780" w:type="pct"/>
            <w:tcBorders>
              <w:left w:val="nil"/>
              <w:bottom w:val="nil"/>
            </w:tcBorders>
            <w:noWrap/>
            <w:hideMark/>
          </w:tcPr>
          <w:p w14:paraId="64A3930F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</w:tr>
      <w:tr w:rsidR="002802FC" w:rsidRPr="00347B5F" w14:paraId="6D572F60" w14:textId="77777777" w:rsidTr="001B33A7">
        <w:trPr>
          <w:trHeight w:val="288"/>
        </w:trPr>
        <w:tc>
          <w:tcPr>
            <w:tcW w:w="1095" w:type="pct"/>
            <w:tcBorders>
              <w:bottom w:val="single" w:sz="4" w:space="0" w:color="auto"/>
              <w:right w:val="nil"/>
            </w:tcBorders>
            <w:noWrap/>
            <w:hideMark/>
          </w:tcPr>
          <w:p w14:paraId="2780AC08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</w:t>
            </w:r>
          </w:p>
        </w:tc>
        <w:tc>
          <w:tcPr>
            <w:tcW w:w="78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E547DF5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78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A70EBAE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</w:t>
            </w:r>
          </w:p>
        </w:tc>
        <w:tc>
          <w:tcPr>
            <w:tcW w:w="78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90E5D95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78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7290221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</w:p>
        </w:tc>
        <w:tc>
          <w:tcPr>
            <w:tcW w:w="780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7B43A67E" w14:textId="77777777" w:rsidR="002802FC" w:rsidRPr="00C96A63" w:rsidRDefault="002802FC" w:rsidP="001B33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</w:t>
            </w:r>
          </w:p>
        </w:tc>
      </w:tr>
    </w:tbl>
    <w:p w14:paraId="5108A12C" w14:textId="431E07DD" w:rsidR="002802FC" w:rsidRDefault="002802FC" w:rsidP="002802FC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96A63">
        <w:rPr>
          <w:rFonts w:ascii="Times New Roman" w:hAnsi="Times New Roman" w:cs="Times New Roman"/>
          <w:b/>
          <w:bCs/>
          <w:sz w:val="18"/>
          <w:szCs w:val="18"/>
          <w:lang w:val="en-GB"/>
        </w:rPr>
        <w:t>DE:</w:t>
      </w:r>
      <w:r w:rsidRPr="00C96A63">
        <w:rPr>
          <w:rFonts w:ascii="Times New Roman" w:hAnsi="Times New Roman" w:cs="Times New Roman"/>
          <w:sz w:val="18"/>
          <w:szCs w:val="18"/>
          <w:lang w:val="en-GB"/>
        </w:rPr>
        <w:t xml:space="preserve"> day to emergence</w:t>
      </w:r>
      <w:r w:rsidR="0071496D"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C96A63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C96A63">
        <w:rPr>
          <w:rFonts w:ascii="Times New Roman" w:hAnsi="Times New Roman" w:cs="Times New Roman"/>
          <w:b/>
          <w:bCs/>
          <w:sz w:val="18"/>
          <w:szCs w:val="18"/>
          <w:lang w:val="en-GB"/>
        </w:rPr>
        <w:t>DF</w:t>
      </w:r>
      <w:r w:rsidR="00CF3723">
        <w:rPr>
          <w:rFonts w:ascii="Times New Roman" w:hAnsi="Times New Roman" w:cs="Times New Roman"/>
          <w:b/>
          <w:bCs/>
          <w:sz w:val="18"/>
          <w:szCs w:val="18"/>
          <w:lang w:val="en-GB"/>
        </w:rPr>
        <w:t>F</w:t>
      </w:r>
      <w:r w:rsidRPr="00C96A63">
        <w:rPr>
          <w:rFonts w:ascii="Times New Roman" w:hAnsi="Times New Roman" w:cs="Times New Roman"/>
          <w:b/>
          <w:bCs/>
          <w:sz w:val="18"/>
          <w:szCs w:val="18"/>
          <w:lang w:val="en-GB"/>
        </w:rPr>
        <w:t>:</w:t>
      </w:r>
      <w:r w:rsidRPr="00C96A63">
        <w:rPr>
          <w:rFonts w:ascii="Times New Roman" w:hAnsi="Times New Roman" w:cs="Times New Roman"/>
          <w:sz w:val="18"/>
          <w:szCs w:val="18"/>
          <w:lang w:val="en-GB"/>
        </w:rPr>
        <w:t xml:space="preserve"> Day to </w:t>
      </w:r>
      <w:r w:rsidR="00CF3723">
        <w:rPr>
          <w:rFonts w:ascii="Times New Roman" w:hAnsi="Times New Roman" w:cs="Times New Roman"/>
          <w:sz w:val="18"/>
          <w:szCs w:val="18"/>
          <w:lang w:val="en-GB"/>
        </w:rPr>
        <w:t xml:space="preserve">first </w:t>
      </w:r>
      <w:r w:rsidRPr="00C96A63">
        <w:rPr>
          <w:rFonts w:ascii="Times New Roman" w:hAnsi="Times New Roman" w:cs="Times New Roman"/>
          <w:sz w:val="18"/>
          <w:szCs w:val="18"/>
          <w:lang w:val="en-GB"/>
        </w:rPr>
        <w:t>flower</w:t>
      </w:r>
      <w:r w:rsidR="00CF3723">
        <w:rPr>
          <w:rFonts w:ascii="Times New Roman" w:hAnsi="Times New Roman" w:cs="Times New Roman"/>
          <w:sz w:val="18"/>
          <w:szCs w:val="18"/>
          <w:lang w:val="en-GB"/>
        </w:rPr>
        <w:t>ing</w:t>
      </w:r>
      <w:r w:rsidR="0071496D"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C96A63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C96A63">
        <w:rPr>
          <w:rFonts w:ascii="Times New Roman" w:hAnsi="Times New Roman" w:cs="Times New Roman"/>
          <w:b/>
          <w:bCs/>
          <w:sz w:val="18"/>
          <w:szCs w:val="18"/>
          <w:lang w:val="en-GB"/>
        </w:rPr>
        <w:t>D50F:</w:t>
      </w:r>
      <w:r w:rsidRPr="00C96A63">
        <w:rPr>
          <w:rFonts w:ascii="Times New Roman" w:hAnsi="Times New Roman" w:cs="Times New Roman"/>
          <w:sz w:val="18"/>
          <w:szCs w:val="18"/>
          <w:lang w:val="en-GB"/>
        </w:rPr>
        <w:t xml:space="preserve"> Day to 50% percent flowering</w:t>
      </w:r>
      <w:r w:rsidR="0071496D"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C96A63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9F09F4" w:rsidRPr="00CA1F82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DCI: </w:t>
      </w:r>
      <w:r w:rsidR="009F09F4" w:rsidRPr="00CA1F82">
        <w:rPr>
          <w:rFonts w:ascii="Times New Roman" w:hAnsi="Times New Roman" w:cs="Times New Roman"/>
          <w:sz w:val="18"/>
          <w:szCs w:val="18"/>
          <w:lang w:val="en-GB"/>
        </w:rPr>
        <w:t>Day to capsule initiation</w:t>
      </w:r>
      <w:r w:rsidR="0071496D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9F09F4"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C96A63">
        <w:rPr>
          <w:rFonts w:ascii="Times New Roman" w:hAnsi="Times New Roman" w:cs="Times New Roman"/>
          <w:b/>
          <w:bCs/>
          <w:sz w:val="18"/>
          <w:szCs w:val="18"/>
          <w:lang w:val="en-GB"/>
        </w:rPr>
        <w:t>PH:</w:t>
      </w:r>
      <w:r w:rsidRPr="00C96A63">
        <w:rPr>
          <w:rFonts w:ascii="Times New Roman" w:hAnsi="Times New Roman" w:cs="Times New Roman"/>
          <w:sz w:val="18"/>
          <w:szCs w:val="18"/>
          <w:lang w:val="en-GB"/>
        </w:rPr>
        <w:t xml:space="preserve"> Plant Height</w:t>
      </w:r>
      <w:r w:rsidR="0071496D"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C96A63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C96A63">
        <w:rPr>
          <w:rFonts w:ascii="Times New Roman" w:hAnsi="Times New Roman" w:cs="Times New Roman"/>
          <w:b/>
          <w:bCs/>
          <w:sz w:val="18"/>
          <w:szCs w:val="18"/>
          <w:lang w:val="en-GB"/>
        </w:rPr>
        <w:t>NB:</w:t>
      </w:r>
      <w:r w:rsidRPr="00C96A63">
        <w:rPr>
          <w:rFonts w:ascii="Times New Roman" w:hAnsi="Times New Roman" w:cs="Times New Roman"/>
          <w:sz w:val="18"/>
          <w:szCs w:val="18"/>
          <w:lang w:val="en-GB"/>
        </w:rPr>
        <w:t xml:space="preserve"> Number of branches</w:t>
      </w:r>
      <w:r w:rsidR="0071496D">
        <w:rPr>
          <w:rFonts w:ascii="Times New Roman" w:hAnsi="Times New Roman" w:cs="Times New Roman"/>
          <w:b/>
          <w:bCs/>
          <w:sz w:val="18"/>
          <w:szCs w:val="18"/>
          <w:lang w:val="en-GB"/>
        </w:rPr>
        <w:t>.</w:t>
      </w:r>
      <w:r w:rsidRPr="00C96A63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NC:</w:t>
      </w:r>
      <w:r w:rsidRPr="00C96A63">
        <w:rPr>
          <w:rFonts w:ascii="Times New Roman" w:hAnsi="Times New Roman" w:cs="Times New Roman"/>
          <w:sz w:val="18"/>
          <w:szCs w:val="18"/>
          <w:lang w:val="en-GB"/>
        </w:rPr>
        <w:t xml:space="preserve"> Number of capsules</w:t>
      </w:r>
      <w:r w:rsidR="0071496D"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C96A63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C96A63">
        <w:rPr>
          <w:rFonts w:ascii="Times New Roman" w:hAnsi="Times New Roman" w:cs="Times New Roman"/>
          <w:b/>
          <w:bCs/>
          <w:sz w:val="18"/>
          <w:szCs w:val="18"/>
          <w:lang w:val="en-GB"/>
        </w:rPr>
        <w:t>CD:</w:t>
      </w:r>
      <w:r w:rsidRPr="00C96A63">
        <w:rPr>
          <w:rFonts w:ascii="Times New Roman" w:hAnsi="Times New Roman" w:cs="Times New Roman"/>
          <w:sz w:val="18"/>
          <w:szCs w:val="18"/>
          <w:lang w:val="en-GB"/>
        </w:rPr>
        <w:t xml:space="preserve"> Collar diameter</w:t>
      </w:r>
      <w:r w:rsidR="0071496D"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C96A63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C96A63">
        <w:rPr>
          <w:rFonts w:ascii="Times New Roman" w:hAnsi="Times New Roman" w:cs="Times New Roman"/>
          <w:b/>
          <w:bCs/>
          <w:sz w:val="18"/>
          <w:szCs w:val="18"/>
          <w:lang w:val="en-GB"/>
        </w:rPr>
        <w:t>CL:</w:t>
      </w:r>
      <w:r w:rsidRPr="00C96A63">
        <w:rPr>
          <w:rFonts w:ascii="Times New Roman" w:hAnsi="Times New Roman" w:cs="Times New Roman"/>
          <w:sz w:val="18"/>
          <w:szCs w:val="18"/>
          <w:lang w:val="en-GB"/>
        </w:rPr>
        <w:t xml:space="preserve"> Capsule length</w:t>
      </w:r>
      <w:r w:rsidR="0071496D"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C96A63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C96A63">
        <w:rPr>
          <w:rFonts w:ascii="Times New Roman" w:hAnsi="Times New Roman" w:cs="Times New Roman"/>
          <w:b/>
          <w:bCs/>
          <w:sz w:val="18"/>
          <w:szCs w:val="18"/>
          <w:lang w:val="en-GB"/>
        </w:rPr>
        <w:t>CW:</w:t>
      </w:r>
      <w:r w:rsidRPr="00C96A63">
        <w:rPr>
          <w:rFonts w:ascii="Times New Roman" w:hAnsi="Times New Roman" w:cs="Times New Roman"/>
          <w:sz w:val="18"/>
          <w:szCs w:val="18"/>
          <w:lang w:val="en-GB"/>
        </w:rPr>
        <w:t xml:space="preserve"> Capsule width</w:t>
      </w:r>
      <w:r w:rsidR="0071496D"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C96A63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C96A63">
        <w:rPr>
          <w:rFonts w:ascii="Times New Roman" w:hAnsi="Times New Roman" w:cs="Times New Roman"/>
          <w:b/>
          <w:bCs/>
          <w:sz w:val="18"/>
          <w:szCs w:val="18"/>
          <w:lang w:val="en-GB"/>
        </w:rPr>
        <w:t>NSP:</w:t>
      </w:r>
      <w:r w:rsidRPr="00C96A63">
        <w:rPr>
          <w:rFonts w:ascii="Times New Roman" w:hAnsi="Times New Roman" w:cs="Times New Roman"/>
          <w:sz w:val="18"/>
          <w:szCs w:val="18"/>
          <w:lang w:val="en-GB"/>
        </w:rPr>
        <w:t xml:space="preserve"> Number of </w:t>
      </w:r>
      <w:r w:rsidR="00847ABE">
        <w:rPr>
          <w:rFonts w:ascii="Times New Roman" w:hAnsi="Times New Roman" w:cs="Times New Roman"/>
          <w:sz w:val="18"/>
          <w:szCs w:val="18"/>
          <w:lang w:val="en-GB"/>
        </w:rPr>
        <w:t>capsules</w:t>
      </w:r>
      <w:r w:rsidRPr="00C96A63">
        <w:rPr>
          <w:rFonts w:ascii="Times New Roman" w:hAnsi="Times New Roman" w:cs="Times New Roman"/>
          <w:sz w:val="18"/>
          <w:szCs w:val="18"/>
          <w:lang w:val="en-GB"/>
        </w:rPr>
        <w:t xml:space="preserve"> per pod</w:t>
      </w:r>
      <w:r w:rsidR="0071496D"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C96A63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C96A63">
        <w:rPr>
          <w:rFonts w:ascii="Times New Roman" w:hAnsi="Times New Roman" w:cs="Times New Roman"/>
          <w:b/>
          <w:bCs/>
          <w:sz w:val="18"/>
          <w:szCs w:val="18"/>
          <w:lang w:val="en-GB"/>
        </w:rPr>
        <w:t>NL:</w:t>
      </w:r>
      <w:r w:rsidRPr="00C96A63">
        <w:rPr>
          <w:rFonts w:ascii="Times New Roman" w:hAnsi="Times New Roman" w:cs="Times New Roman"/>
          <w:sz w:val="18"/>
          <w:szCs w:val="18"/>
          <w:lang w:val="en-GB"/>
        </w:rPr>
        <w:t xml:space="preserve"> Number of lodges</w:t>
      </w:r>
      <w:r w:rsidR="0071496D"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C96A63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C96A63">
        <w:rPr>
          <w:rFonts w:ascii="Times New Roman" w:hAnsi="Times New Roman" w:cs="Times New Roman"/>
          <w:b/>
          <w:bCs/>
          <w:sz w:val="18"/>
          <w:szCs w:val="18"/>
          <w:lang w:val="en-GB"/>
        </w:rPr>
        <w:t>TSW:</w:t>
      </w:r>
      <w:r w:rsidRPr="00C96A63">
        <w:rPr>
          <w:rFonts w:ascii="Times New Roman" w:hAnsi="Times New Roman" w:cs="Times New Roman"/>
          <w:sz w:val="18"/>
          <w:szCs w:val="18"/>
          <w:lang w:val="en-GB"/>
        </w:rPr>
        <w:t xml:space="preserve"> Thousand seed weight</w:t>
      </w:r>
      <w:r w:rsidR="0071496D"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C96A63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C96A63">
        <w:rPr>
          <w:rFonts w:ascii="Times New Roman" w:hAnsi="Times New Roman" w:cs="Times New Roman"/>
          <w:b/>
          <w:bCs/>
          <w:sz w:val="18"/>
          <w:szCs w:val="18"/>
          <w:lang w:val="en-GB"/>
        </w:rPr>
        <w:t>SY:</w:t>
      </w:r>
      <w:r w:rsidRPr="00C96A63">
        <w:rPr>
          <w:rFonts w:ascii="Times New Roman" w:hAnsi="Times New Roman" w:cs="Times New Roman"/>
          <w:sz w:val="18"/>
          <w:szCs w:val="18"/>
          <w:lang w:val="en-GB"/>
        </w:rPr>
        <w:t xml:space="preserve"> Seed Yield</w:t>
      </w:r>
      <w:r w:rsidR="0071496D">
        <w:rPr>
          <w:rFonts w:ascii="Times New Roman" w:hAnsi="Times New Roman" w:cs="Times New Roman"/>
          <w:sz w:val="18"/>
          <w:szCs w:val="18"/>
          <w:lang w:val="en-GB"/>
        </w:rPr>
        <w:t>.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2802FC">
        <w:rPr>
          <w:rFonts w:ascii="Times New Roman" w:hAnsi="Times New Roman" w:cs="Times New Roman"/>
          <w:b/>
          <w:bCs/>
          <w:sz w:val="18"/>
          <w:szCs w:val="18"/>
          <w:lang w:val="en-GB"/>
        </w:rPr>
        <w:t>PC: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Principal Component</w:t>
      </w:r>
    </w:p>
    <w:p w14:paraId="7243FF35" w14:textId="77777777" w:rsidR="00E23D9D" w:rsidRDefault="00E23D9D" w:rsidP="002802FC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1233E553" w14:textId="531BF2F2" w:rsidR="00E23D9D" w:rsidRPr="002802FC" w:rsidRDefault="00E23D9D" w:rsidP="002802F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E23D9D" w:rsidRPr="002802FC" w:rsidSect="0034125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503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78"/>
        <w:gridCol w:w="1843"/>
        <w:gridCol w:w="4253"/>
        <w:gridCol w:w="1561"/>
        <w:gridCol w:w="76"/>
      </w:tblGrid>
      <w:tr w:rsidR="0042262D" w:rsidRPr="00413529" w14:paraId="6D01AEAD" w14:textId="77777777" w:rsidTr="0042262D">
        <w:trPr>
          <w:gridAfter w:val="1"/>
          <w:wAfter w:w="27" w:type="pct"/>
          <w:trHeight w:val="309"/>
        </w:trPr>
        <w:tc>
          <w:tcPr>
            <w:tcW w:w="4973" w:type="pct"/>
            <w:gridSpan w:val="4"/>
            <w:tcBorders>
              <w:top w:val="nil"/>
              <w:bottom w:val="single" w:sz="4" w:space="0" w:color="auto"/>
            </w:tcBorders>
            <w:hideMark/>
          </w:tcPr>
          <w:p w14:paraId="32BBE309" w14:textId="16DB401E" w:rsidR="0042262D" w:rsidRPr="00C96A63" w:rsidRDefault="0042262D" w:rsidP="0042262D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3A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  <w:r w:rsidR="000433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  <w:r w:rsidRPr="00E33A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E33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ption of the agromorphological t</w:t>
            </w:r>
            <w:r w:rsidRPr="00E33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it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ed to characterise local and introduced sesame accessions in Benin</w:t>
            </w:r>
          </w:p>
        </w:tc>
      </w:tr>
      <w:tr w:rsidR="002802FC" w:rsidRPr="002802FC" w14:paraId="6DCBAC4F" w14:textId="77777777" w:rsidTr="002767FE">
        <w:trPr>
          <w:trHeight w:val="309"/>
        </w:trPr>
        <w:tc>
          <w:tcPr>
            <w:tcW w:w="2260" w:type="pct"/>
            <w:tcBorders>
              <w:top w:val="single" w:sz="4" w:space="0" w:color="auto"/>
              <w:bottom w:val="single" w:sz="4" w:space="0" w:color="auto"/>
            </w:tcBorders>
          </w:tcPr>
          <w:p w14:paraId="74971DF4" w14:textId="77777777" w:rsidR="002802FC" w:rsidRPr="002802FC" w:rsidRDefault="002802FC" w:rsidP="001B33A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802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rait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14:paraId="64650443" w14:textId="1FB65350" w:rsidR="002802FC" w:rsidRPr="002802FC" w:rsidRDefault="002767FE" w:rsidP="002767F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</w:t>
            </w:r>
            <w:r w:rsidR="002802FC" w:rsidRPr="002802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de</w:t>
            </w:r>
          </w:p>
        </w:tc>
        <w:tc>
          <w:tcPr>
            <w:tcW w:w="1507" w:type="pct"/>
            <w:tcBorders>
              <w:top w:val="single" w:sz="4" w:space="0" w:color="auto"/>
              <w:bottom w:val="single" w:sz="4" w:space="0" w:color="auto"/>
            </w:tcBorders>
          </w:tcPr>
          <w:p w14:paraId="12616A77" w14:textId="77777777" w:rsidR="002802FC" w:rsidRPr="002802FC" w:rsidRDefault="002802FC" w:rsidP="001B33A7">
            <w:pPr>
              <w:spacing w:line="360" w:lineRule="auto"/>
              <w:ind w:firstLine="708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802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escription of the trait</w:t>
            </w:r>
          </w:p>
        </w:tc>
        <w:tc>
          <w:tcPr>
            <w:tcW w:w="5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3E0ED4" w14:textId="77777777" w:rsidR="002802FC" w:rsidRPr="002802FC" w:rsidRDefault="002802FC" w:rsidP="001B33A7">
            <w:pPr>
              <w:spacing w:line="360" w:lineRule="auto"/>
              <w:ind w:firstLine="708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802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Units </w:t>
            </w:r>
          </w:p>
        </w:tc>
      </w:tr>
      <w:tr w:rsidR="002802FC" w:rsidRPr="00D038B4" w14:paraId="66136C7D" w14:textId="77777777" w:rsidTr="002767FE">
        <w:trPr>
          <w:trHeight w:val="309"/>
        </w:trPr>
        <w:tc>
          <w:tcPr>
            <w:tcW w:w="2260" w:type="pct"/>
            <w:tcBorders>
              <w:top w:val="single" w:sz="4" w:space="0" w:color="auto"/>
              <w:bottom w:val="nil"/>
            </w:tcBorders>
          </w:tcPr>
          <w:p w14:paraId="399E55F9" w14:textId="77777777" w:rsidR="002802FC" w:rsidRPr="00C96A63" w:rsidRDefault="002802FC" w:rsidP="001B33A7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s to 50% emergence</w:t>
            </w: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</w:tcPr>
          <w:p w14:paraId="0A55144B" w14:textId="77777777" w:rsidR="002802FC" w:rsidRPr="00C96A63" w:rsidRDefault="002802FC" w:rsidP="001B33A7">
            <w:pPr>
              <w:spacing w:after="160" w:line="360" w:lineRule="auto"/>
              <w:ind w:firstLine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</w:t>
            </w:r>
          </w:p>
        </w:tc>
        <w:tc>
          <w:tcPr>
            <w:tcW w:w="1507" w:type="pct"/>
            <w:tcBorders>
              <w:top w:val="single" w:sz="4" w:space="0" w:color="auto"/>
              <w:bottom w:val="nil"/>
            </w:tcBorders>
          </w:tcPr>
          <w:p w14:paraId="7CF824C2" w14:textId="77777777" w:rsidR="002802FC" w:rsidRPr="00C96A63" w:rsidRDefault="002802FC" w:rsidP="001B33A7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days from sowing to which 50% of the population in each plot emerged</w:t>
            </w:r>
          </w:p>
        </w:tc>
        <w:tc>
          <w:tcPr>
            <w:tcW w:w="580" w:type="pct"/>
            <w:gridSpan w:val="2"/>
            <w:tcBorders>
              <w:top w:val="single" w:sz="4" w:space="0" w:color="auto"/>
              <w:bottom w:val="nil"/>
            </w:tcBorders>
          </w:tcPr>
          <w:p w14:paraId="56A72A6D" w14:textId="77777777" w:rsidR="002802FC" w:rsidRPr="00C96A63" w:rsidRDefault="002802FC" w:rsidP="001B33A7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s after sowing</w:t>
            </w:r>
          </w:p>
        </w:tc>
      </w:tr>
      <w:tr w:rsidR="002802FC" w:rsidRPr="00D038B4" w14:paraId="046CF9F2" w14:textId="77777777" w:rsidTr="002767FE">
        <w:trPr>
          <w:trHeight w:val="309"/>
        </w:trPr>
        <w:tc>
          <w:tcPr>
            <w:tcW w:w="2260" w:type="pct"/>
            <w:tcBorders>
              <w:top w:val="nil"/>
              <w:bottom w:val="nil"/>
            </w:tcBorders>
          </w:tcPr>
          <w:p w14:paraId="1235EFE6" w14:textId="77777777" w:rsidR="002802FC" w:rsidRPr="00C96A63" w:rsidRDefault="002802FC" w:rsidP="001B3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s to 50% flowering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14:paraId="3A410107" w14:textId="77777777" w:rsidR="002802FC" w:rsidRPr="00C96A63" w:rsidRDefault="002802FC" w:rsidP="001B33A7">
            <w:pPr>
              <w:spacing w:line="360" w:lineRule="auto"/>
              <w:ind w:firstLine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50F</w:t>
            </w:r>
          </w:p>
        </w:tc>
        <w:tc>
          <w:tcPr>
            <w:tcW w:w="1507" w:type="pct"/>
            <w:tcBorders>
              <w:top w:val="nil"/>
              <w:bottom w:val="nil"/>
            </w:tcBorders>
          </w:tcPr>
          <w:p w14:paraId="6AD14567" w14:textId="77777777" w:rsidR="002802FC" w:rsidRPr="00C96A63" w:rsidRDefault="002802FC" w:rsidP="001B3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days from emergence to which 50% of the population in each plot become flowered.</w:t>
            </w:r>
          </w:p>
        </w:tc>
        <w:tc>
          <w:tcPr>
            <w:tcW w:w="580" w:type="pct"/>
            <w:gridSpan w:val="2"/>
            <w:tcBorders>
              <w:top w:val="nil"/>
              <w:bottom w:val="nil"/>
            </w:tcBorders>
          </w:tcPr>
          <w:p w14:paraId="796074C7" w14:textId="77777777" w:rsidR="002802FC" w:rsidRPr="00C96A63" w:rsidRDefault="002802FC" w:rsidP="001B3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s after sowing</w:t>
            </w:r>
          </w:p>
        </w:tc>
      </w:tr>
      <w:tr w:rsidR="002802FC" w:rsidRPr="00D038B4" w14:paraId="4D972984" w14:textId="77777777" w:rsidTr="002767FE">
        <w:trPr>
          <w:trHeight w:val="309"/>
        </w:trPr>
        <w:tc>
          <w:tcPr>
            <w:tcW w:w="2260" w:type="pct"/>
            <w:tcBorders>
              <w:top w:val="nil"/>
              <w:bottom w:val="nil"/>
            </w:tcBorders>
          </w:tcPr>
          <w:p w14:paraId="63BD71EF" w14:textId="017744B9" w:rsidR="002802FC" w:rsidRPr="00C96A63" w:rsidRDefault="002802FC" w:rsidP="001B3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ays to </w:t>
            </w:r>
            <w:r w:rsidR="00CF37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irst 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owering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14:paraId="75C8C06D" w14:textId="3342E832" w:rsidR="002802FC" w:rsidRPr="00C96A63" w:rsidRDefault="002802FC" w:rsidP="001B33A7">
            <w:pPr>
              <w:spacing w:line="360" w:lineRule="auto"/>
              <w:ind w:firstLine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  <w:r w:rsidR="00CF37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507" w:type="pct"/>
            <w:tcBorders>
              <w:top w:val="nil"/>
              <w:bottom w:val="nil"/>
            </w:tcBorders>
          </w:tcPr>
          <w:p w14:paraId="318B174D" w14:textId="77777777" w:rsidR="002802FC" w:rsidRPr="00C96A63" w:rsidRDefault="002802FC" w:rsidP="001B3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days from sowing to first flower appearance</w:t>
            </w:r>
          </w:p>
        </w:tc>
        <w:tc>
          <w:tcPr>
            <w:tcW w:w="580" w:type="pct"/>
            <w:gridSpan w:val="2"/>
            <w:tcBorders>
              <w:top w:val="nil"/>
              <w:bottom w:val="nil"/>
            </w:tcBorders>
          </w:tcPr>
          <w:p w14:paraId="4009A8A2" w14:textId="77777777" w:rsidR="002802FC" w:rsidRPr="00C96A63" w:rsidRDefault="002802FC" w:rsidP="001B3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s after sowing</w:t>
            </w:r>
          </w:p>
        </w:tc>
      </w:tr>
      <w:tr w:rsidR="002802FC" w:rsidRPr="00D038B4" w14:paraId="69E17CFD" w14:textId="77777777" w:rsidTr="002767FE">
        <w:trPr>
          <w:trHeight w:val="309"/>
        </w:trPr>
        <w:tc>
          <w:tcPr>
            <w:tcW w:w="2260" w:type="pct"/>
            <w:tcBorders>
              <w:top w:val="nil"/>
              <w:bottom w:val="nil"/>
            </w:tcBorders>
          </w:tcPr>
          <w:p w14:paraId="3B207E8D" w14:textId="77777777" w:rsidR="002802FC" w:rsidRPr="00C96A63" w:rsidRDefault="002802FC" w:rsidP="001B3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s to capsule initiation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14:paraId="68A3B9A4" w14:textId="77777777" w:rsidR="002802FC" w:rsidRPr="00C96A63" w:rsidRDefault="002802FC" w:rsidP="001B33A7">
            <w:pPr>
              <w:spacing w:line="360" w:lineRule="auto"/>
              <w:ind w:firstLine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CI</w:t>
            </w:r>
          </w:p>
        </w:tc>
        <w:tc>
          <w:tcPr>
            <w:tcW w:w="1507" w:type="pct"/>
            <w:tcBorders>
              <w:top w:val="nil"/>
              <w:bottom w:val="nil"/>
            </w:tcBorders>
          </w:tcPr>
          <w:p w14:paraId="6C15C149" w14:textId="77777777" w:rsidR="002802FC" w:rsidRPr="00C96A63" w:rsidRDefault="002802FC" w:rsidP="001B3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days from sowing to first capsule appearance</w:t>
            </w:r>
          </w:p>
        </w:tc>
        <w:tc>
          <w:tcPr>
            <w:tcW w:w="580" w:type="pct"/>
            <w:gridSpan w:val="2"/>
            <w:tcBorders>
              <w:top w:val="nil"/>
              <w:bottom w:val="nil"/>
            </w:tcBorders>
          </w:tcPr>
          <w:p w14:paraId="19A4FF43" w14:textId="77777777" w:rsidR="002802FC" w:rsidRPr="00C96A63" w:rsidRDefault="002802FC" w:rsidP="001B3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s after sowing</w:t>
            </w:r>
          </w:p>
        </w:tc>
      </w:tr>
      <w:tr w:rsidR="002802FC" w:rsidRPr="00D038B4" w14:paraId="1B5C5764" w14:textId="77777777" w:rsidTr="002767FE">
        <w:trPr>
          <w:trHeight w:val="309"/>
        </w:trPr>
        <w:tc>
          <w:tcPr>
            <w:tcW w:w="2260" w:type="pct"/>
            <w:tcBorders>
              <w:top w:val="nil"/>
              <w:bottom w:val="nil"/>
            </w:tcBorders>
          </w:tcPr>
          <w:p w14:paraId="0A84D2FA" w14:textId="77777777" w:rsidR="002802FC" w:rsidRPr="00C96A63" w:rsidRDefault="002802FC" w:rsidP="001B3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lar diameter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14:paraId="249E64DD" w14:textId="77777777" w:rsidR="002802FC" w:rsidRPr="00C96A63" w:rsidRDefault="002802FC" w:rsidP="001B33A7">
            <w:pPr>
              <w:spacing w:line="360" w:lineRule="auto"/>
              <w:ind w:firstLine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</w:t>
            </w:r>
          </w:p>
        </w:tc>
        <w:tc>
          <w:tcPr>
            <w:tcW w:w="1507" w:type="pct"/>
            <w:tcBorders>
              <w:top w:val="nil"/>
              <w:bottom w:val="nil"/>
            </w:tcBorders>
          </w:tcPr>
          <w:p w14:paraId="6B9033EC" w14:textId="77777777" w:rsidR="002802FC" w:rsidRPr="00C96A63" w:rsidRDefault="002802FC" w:rsidP="001B3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orded on ten central plants at the harvest</w:t>
            </w:r>
          </w:p>
        </w:tc>
        <w:tc>
          <w:tcPr>
            <w:tcW w:w="580" w:type="pct"/>
            <w:gridSpan w:val="2"/>
            <w:tcBorders>
              <w:top w:val="nil"/>
              <w:bottom w:val="nil"/>
            </w:tcBorders>
          </w:tcPr>
          <w:p w14:paraId="1624C312" w14:textId="77777777" w:rsidR="002802FC" w:rsidRPr="00C96A63" w:rsidRDefault="002802FC" w:rsidP="001B3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</w:tr>
      <w:tr w:rsidR="002802FC" w:rsidRPr="00D038B4" w14:paraId="77E360D9" w14:textId="77777777" w:rsidTr="002767FE">
        <w:trPr>
          <w:trHeight w:val="309"/>
        </w:trPr>
        <w:tc>
          <w:tcPr>
            <w:tcW w:w="2260" w:type="pct"/>
            <w:tcBorders>
              <w:top w:val="nil"/>
              <w:bottom w:val="nil"/>
            </w:tcBorders>
          </w:tcPr>
          <w:p w14:paraId="4091669A" w14:textId="77777777" w:rsidR="002802FC" w:rsidRPr="00C96A63" w:rsidRDefault="002802FC" w:rsidP="001B3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nt height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14:paraId="251A0288" w14:textId="77777777" w:rsidR="002802FC" w:rsidRPr="00C96A63" w:rsidRDefault="002802FC" w:rsidP="001B33A7">
            <w:pPr>
              <w:spacing w:line="360" w:lineRule="auto"/>
              <w:ind w:firstLine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</w:t>
            </w:r>
          </w:p>
        </w:tc>
        <w:tc>
          <w:tcPr>
            <w:tcW w:w="1507" w:type="pct"/>
            <w:tcBorders>
              <w:top w:val="nil"/>
              <w:bottom w:val="nil"/>
            </w:tcBorders>
          </w:tcPr>
          <w:p w14:paraId="71DFD40D" w14:textId="77777777" w:rsidR="002802FC" w:rsidRPr="00C96A63" w:rsidRDefault="002802FC" w:rsidP="001B3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ngth of plant from above ground to the terminal apex of the leaf</w:t>
            </w:r>
          </w:p>
        </w:tc>
        <w:tc>
          <w:tcPr>
            <w:tcW w:w="580" w:type="pct"/>
            <w:gridSpan w:val="2"/>
            <w:tcBorders>
              <w:top w:val="nil"/>
              <w:bottom w:val="nil"/>
            </w:tcBorders>
          </w:tcPr>
          <w:p w14:paraId="32D6DCDA" w14:textId="77777777" w:rsidR="002802FC" w:rsidRPr="00C96A63" w:rsidRDefault="002802FC" w:rsidP="001B3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</w:tr>
      <w:tr w:rsidR="002802FC" w:rsidRPr="00D038B4" w14:paraId="6F5C62F3" w14:textId="77777777" w:rsidTr="002767FE">
        <w:trPr>
          <w:trHeight w:val="309"/>
        </w:trPr>
        <w:tc>
          <w:tcPr>
            <w:tcW w:w="2260" w:type="pct"/>
            <w:tcBorders>
              <w:top w:val="nil"/>
              <w:bottom w:val="nil"/>
            </w:tcBorders>
            <w:hideMark/>
          </w:tcPr>
          <w:p w14:paraId="690753E0" w14:textId="77777777" w:rsidR="002802FC" w:rsidRPr="00C96A63" w:rsidRDefault="002802FC" w:rsidP="001B33A7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branches</w:t>
            </w:r>
          </w:p>
        </w:tc>
        <w:tc>
          <w:tcPr>
            <w:tcW w:w="653" w:type="pct"/>
            <w:tcBorders>
              <w:top w:val="nil"/>
              <w:bottom w:val="nil"/>
            </w:tcBorders>
            <w:hideMark/>
          </w:tcPr>
          <w:p w14:paraId="592999B5" w14:textId="77777777" w:rsidR="002802FC" w:rsidRPr="00C96A63" w:rsidRDefault="002802FC" w:rsidP="001B33A7">
            <w:pPr>
              <w:spacing w:after="160" w:line="360" w:lineRule="auto"/>
              <w:ind w:firstLine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B</w:t>
            </w:r>
          </w:p>
        </w:tc>
        <w:tc>
          <w:tcPr>
            <w:tcW w:w="1507" w:type="pct"/>
            <w:tcBorders>
              <w:top w:val="nil"/>
              <w:bottom w:val="nil"/>
            </w:tcBorders>
            <w:hideMark/>
          </w:tcPr>
          <w:p w14:paraId="2BFA8CB9" w14:textId="77777777" w:rsidR="002802FC" w:rsidRPr="00C96A63" w:rsidRDefault="002802FC" w:rsidP="001B33A7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number of branches on the principal stem from the bottom to upper part of the plant</w:t>
            </w:r>
          </w:p>
        </w:tc>
        <w:tc>
          <w:tcPr>
            <w:tcW w:w="580" w:type="pct"/>
            <w:gridSpan w:val="2"/>
            <w:tcBorders>
              <w:top w:val="nil"/>
              <w:bottom w:val="nil"/>
            </w:tcBorders>
            <w:hideMark/>
          </w:tcPr>
          <w:p w14:paraId="45F55220" w14:textId="77777777" w:rsidR="002802FC" w:rsidRPr="00C96A63" w:rsidRDefault="002802FC" w:rsidP="001B33A7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nt data</w:t>
            </w:r>
          </w:p>
        </w:tc>
      </w:tr>
      <w:tr w:rsidR="002802FC" w:rsidRPr="00D038B4" w14:paraId="1A433501" w14:textId="77777777" w:rsidTr="002767FE">
        <w:trPr>
          <w:trHeight w:val="320"/>
        </w:trPr>
        <w:tc>
          <w:tcPr>
            <w:tcW w:w="2260" w:type="pct"/>
            <w:tcBorders>
              <w:top w:val="nil"/>
              <w:bottom w:val="nil"/>
            </w:tcBorders>
            <w:hideMark/>
          </w:tcPr>
          <w:p w14:paraId="464CEF80" w14:textId="77777777" w:rsidR="002802FC" w:rsidRPr="00C96A63" w:rsidRDefault="002802FC" w:rsidP="001B33A7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apsules plant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-1</w:t>
            </w:r>
          </w:p>
        </w:tc>
        <w:tc>
          <w:tcPr>
            <w:tcW w:w="653" w:type="pct"/>
            <w:tcBorders>
              <w:top w:val="nil"/>
              <w:bottom w:val="nil"/>
            </w:tcBorders>
            <w:hideMark/>
          </w:tcPr>
          <w:p w14:paraId="108CD8A5" w14:textId="77777777" w:rsidR="002802FC" w:rsidRPr="00C96A63" w:rsidRDefault="002802FC" w:rsidP="001B33A7">
            <w:pPr>
              <w:spacing w:after="160" w:line="360" w:lineRule="auto"/>
              <w:ind w:firstLine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C</w:t>
            </w:r>
          </w:p>
        </w:tc>
        <w:tc>
          <w:tcPr>
            <w:tcW w:w="1507" w:type="pct"/>
            <w:tcBorders>
              <w:top w:val="nil"/>
              <w:bottom w:val="nil"/>
            </w:tcBorders>
            <w:hideMark/>
          </w:tcPr>
          <w:p w14:paraId="065FEEF0" w14:textId="77777777" w:rsidR="002802FC" w:rsidRPr="00C96A63" w:rsidRDefault="002802FC" w:rsidP="001B33A7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number of capsules from ten randomly selected plants in each plot</w:t>
            </w:r>
          </w:p>
        </w:tc>
        <w:tc>
          <w:tcPr>
            <w:tcW w:w="580" w:type="pct"/>
            <w:gridSpan w:val="2"/>
            <w:tcBorders>
              <w:top w:val="nil"/>
              <w:bottom w:val="nil"/>
            </w:tcBorders>
            <w:hideMark/>
          </w:tcPr>
          <w:p w14:paraId="295E1B1F" w14:textId="77777777" w:rsidR="002802FC" w:rsidRPr="00C96A63" w:rsidRDefault="002802FC" w:rsidP="001B33A7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nt data</w:t>
            </w:r>
          </w:p>
        </w:tc>
      </w:tr>
      <w:tr w:rsidR="002802FC" w:rsidRPr="00D038B4" w14:paraId="0CE0CD6C" w14:textId="77777777" w:rsidTr="002767FE">
        <w:trPr>
          <w:trHeight w:val="350"/>
        </w:trPr>
        <w:tc>
          <w:tcPr>
            <w:tcW w:w="2260" w:type="pct"/>
            <w:tcBorders>
              <w:top w:val="nil"/>
              <w:bottom w:val="nil"/>
            </w:tcBorders>
            <w:hideMark/>
          </w:tcPr>
          <w:p w14:paraId="1F551872" w14:textId="77777777" w:rsidR="002802FC" w:rsidRPr="00C96A63" w:rsidRDefault="002802FC" w:rsidP="001B33A7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seed per pod</w:t>
            </w:r>
          </w:p>
        </w:tc>
        <w:tc>
          <w:tcPr>
            <w:tcW w:w="653" w:type="pct"/>
            <w:tcBorders>
              <w:top w:val="nil"/>
              <w:bottom w:val="nil"/>
            </w:tcBorders>
            <w:hideMark/>
          </w:tcPr>
          <w:p w14:paraId="1E977FEB" w14:textId="77777777" w:rsidR="002802FC" w:rsidRPr="00C96A63" w:rsidRDefault="002802FC" w:rsidP="001B33A7">
            <w:pPr>
              <w:spacing w:after="160" w:line="360" w:lineRule="auto"/>
              <w:ind w:firstLine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P</w:t>
            </w:r>
          </w:p>
        </w:tc>
        <w:tc>
          <w:tcPr>
            <w:tcW w:w="1507" w:type="pct"/>
            <w:tcBorders>
              <w:top w:val="nil"/>
              <w:bottom w:val="nil"/>
            </w:tcBorders>
            <w:hideMark/>
          </w:tcPr>
          <w:p w14:paraId="35131E2F" w14:textId="77777777" w:rsidR="002802FC" w:rsidRPr="00C96A63" w:rsidRDefault="002802FC" w:rsidP="001B33A7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number of seeds from ten randomly selected capsules from ten different plants in each plot</w:t>
            </w:r>
          </w:p>
        </w:tc>
        <w:tc>
          <w:tcPr>
            <w:tcW w:w="580" w:type="pct"/>
            <w:gridSpan w:val="2"/>
            <w:tcBorders>
              <w:top w:val="nil"/>
              <w:bottom w:val="nil"/>
            </w:tcBorders>
            <w:hideMark/>
          </w:tcPr>
          <w:p w14:paraId="3979B350" w14:textId="77777777" w:rsidR="002802FC" w:rsidRPr="00C96A63" w:rsidRDefault="002802FC" w:rsidP="001B33A7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nt data</w:t>
            </w:r>
          </w:p>
        </w:tc>
      </w:tr>
      <w:tr w:rsidR="002802FC" w:rsidRPr="00D038B4" w14:paraId="2E9F8872" w14:textId="77777777" w:rsidTr="002767FE">
        <w:trPr>
          <w:trHeight w:val="350"/>
        </w:trPr>
        <w:tc>
          <w:tcPr>
            <w:tcW w:w="2260" w:type="pct"/>
            <w:tcBorders>
              <w:top w:val="nil"/>
              <w:bottom w:val="nil"/>
            </w:tcBorders>
          </w:tcPr>
          <w:p w14:paraId="2735550B" w14:textId="3FF383B8" w:rsidR="002802FC" w:rsidRPr="00C96A63" w:rsidRDefault="002802FC" w:rsidP="001B3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lodges per </w:t>
            </w:r>
            <w:r w:rsidR="00CF37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psule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14:paraId="440C524D" w14:textId="77777777" w:rsidR="002802FC" w:rsidRPr="00C96A63" w:rsidRDefault="002802FC" w:rsidP="001B33A7">
            <w:pPr>
              <w:spacing w:line="360" w:lineRule="auto"/>
              <w:ind w:firstLine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L</w:t>
            </w:r>
          </w:p>
        </w:tc>
        <w:tc>
          <w:tcPr>
            <w:tcW w:w="1507" w:type="pct"/>
            <w:tcBorders>
              <w:top w:val="nil"/>
              <w:bottom w:val="nil"/>
            </w:tcBorders>
          </w:tcPr>
          <w:p w14:paraId="27BE1C81" w14:textId="77777777" w:rsidR="002802FC" w:rsidRPr="00C96A63" w:rsidRDefault="002802FC" w:rsidP="001B3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lodges per capsule bearing the seeds recorded on nine pods per plant of the ten central plants</w:t>
            </w:r>
          </w:p>
        </w:tc>
        <w:tc>
          <w:tcPr>
            <w:tcW w:w="580" w:type="pct"/>
            <w:gridSpan w:val="2"/>
            <w:tcBorders>
              <w:top w:val="nil"/>
              <w:bottom w:val="nil"/>
            </w:tcBorders>
          </w:tcPr>
          <w:p w14:paraId="4358541C" w14:textId="77777777" w:rsidR="002802FC" w:rsidRPr="00C96A63" w:rsidRDefault="002802FC" w:rsidP="001B33A7">
            <w:pPr>
              <w:spacing w:line="360" w:lineRule="auto"/>
              <w:ind w:firstLine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nt data</w:t>
            </w:r>
          </w:p>
        </w:tc>
      </w:tr>
      <w:tr w:rsidR="002802FC" w:rsidRPr="00D038B4" w14:paraId="49881662" w14:textId="77777777" w:rsidTr="002767FE">
        <w:trPr>
          <w:trHeight w:val="350"/>
        </w:trPr>
        <w:tc>
          <w:tcPr>
            <w:tcW w:w="2260" w:type="pct"/>
            <w:tcBorders>
              <w:top w:val="nil"/>
              <w:bottom w:val="nil"/>
            </w:tcBorders>
          </w:tcPr>
          <w:p w14:paraId="394241D3" w14:textId="77777777" w:rsidR="002802FC" w:rsidRPr="00C96A63" w:rsidRDefault="002802FC" w:rsidP="001B3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psule Length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14:paraId="3DE40F46" w14:textId="77777777" w:rsidR="002802FC" w:rsidRPr="00C96A63" w:rsidRDefault="002802FC" w:rsidP="001B33A7">
            <w:pPr>
              <w:spacing w:line="360" w:lineRule="auto"/>
              <w:ind w:firstLine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</w:t>
            </w:r>
          </w:p>
        </w:tc>
        <w:tc>
          <w:tcPr>
            <w:tcW w:w="1507" w:type="pct"/>
            <w:tcBorders>
              <w:top w:val="nil"/>
              <w:bottom w:val="nil"/>
            </w:tcBorders>
          </w:tcPr>
          <w:p w14:paraId="712ABF2D" w14:textId="77777777" w:rsidR="002802FC" w:rsidRPr="00C96A63" w:rsidRDefault="002802FC" w:rsidP="001B3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value of the length of the nine capsules per plant. of the ten central plants</w:t>
            </w:r>
          </w:p>
        </w:tc>
        <w:tc>
          <w:tcPr>
            <w:tcW w:w="580" w:type="pct"/>
            <w:gridSpan w:val="2"/>
            <w:tcBorders>
              <w:top w:val="nil"/>
              <w:bottom w:val="nil"/>
            </w:tcBorders>
          </w:tcPr>
          <w:p w14:paraId="0FF51DE2" w14:textId="77777777" w:rsidR="002802FC" w:rsidRPr="00C96A63" w:rsidRDefault="002802FC" w:rsidP="001B3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</w:tr>
      <w:tr w:rsidR="002802FC" w:rsidRPr="00D038B4" w14:paraId="321A9D43" w14:textId="77777777" w:rsidTr="002767FE">
        <w:trPr>
          <w:trHeight w:val="350"/>
        </w:trPr>
        <w:tc>
          <w:tcPr>
            <w:tcW w:w="2260" w:type="pct"/>
            <w:tcBorders>
              <w:top w:val="nil"/>
              <w:bottom w:val="nil"/>
            </w:tcBorders>
          </w:tcPr>
          <w:p w14:paraId="04CF78AF" w14:textId="77777777" w:rsidR="002802FC" w:rsidRPr="00C96A63" w:rsidRDefault="002802FC" w:rsidP="001B3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psule width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14:paraId="26558534" w14:textId="77777777" w:rsidR="002802FC" w:rsidRPr="00C96A63" w:rsidRDefault="002802FC" w:rsidP="001B33A7">
            <w:pPr>
              <w:spacing w:line="360" w:lineRule="auto"/>
              <w:ind w:firstLine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W</w:t>
            </w:r>
          </w:p>
        </w:tc>
        <w:tc>
          <w:tcPr>
            <w:tcW w:w="1507" w:type="pct"/>
            <w:tcBorders>
              <w:top w:val="nil"/>
              <w:bottom w:val="nil"/>
            </w:tcBorders>
          </w:tcPr>
          <w:p w14:paraId="39E3D523" w14:textId="77777777" w:rsidR="002802FC" w:rsidRPr="00C96A63" w:rsidRDefault="002802FC" w:rsidP="001B3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value of the width recorded on nine capsules per plant on the ten central plants</w:t>
            </w:r>
          </w:p>
        </w:tc>
        <w:tc>
          <w:tcPr>
            <w:tcW w:w="580" w:type="pct"/>
            <w:gridSpan w:val="2"/>
            <w:tcBorders>
              <w:top w:val="nil"/>
              <w:bottom w:val="nil"/>
            </w:tcBorders>
          </w:tcPr>
          <w:p w14:paraId="747470DC" w14:textId="77777777" w:rsidR="002802FC" w:rsidRPr="00C96A63" w:rsidRDefault="002802FC" w:rsidP="001B3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m</w:t>
            </w:r>
          </w:p>
        </w:tc>
      </w:tr>
      <w:tr w:rsidR="002802FC" w:rsidRPr="00D038B4" w14:paraId="4499C3CE" w14:textId="77777777" w:rsidTr="002767FE">
        <w:trPr>
          <w:trHeight w:val="422"/>
        </w:trPr>
        <w:tc>
          <w:tcPr>
            <w:tcW w:w="2260" w:type="pct"/>
            <w:tcBorders>
              <w:top w:val="nil"/>
              <w:bottom w:val="nil"/>
            </w:tcBorders>
            <w:hideMark/>
          </w:tcPr>
          <w:p w14:paraId="420FD833" w14:textId="77777777" w:rsidR="002802FC" w:rsidRPr="00C96A63" w:rsidRDefault="002802FC" w:rsidP="001B33A7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0 Seed weight</w:t>
            </w:r>
          </w:p>
        </w:tc>
        <w:tc>
          <w:tcPr>
            <w:tcW w:w="653" w:type="pct"/>
            <w:tcBorders>
              <w:top w:val="nil"/>
              <w:bottom w:val="nil"/>
            </w:tcBorders>
            <w:hideMark/>
          </w:tcPr>
          <w:p w14:paraId="74E5F397" w14:textId="77777777" w:rsidR="002802FC" w:rsidRPr="00C96A63" w:rsidRDefault="002802FC" w:rsidP="001B33A7">
            <w:pPr>
              <w:spacing w:after="160" w:line="360" w:lineRule="auto"/>
              <w:ind w:firstLine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SW</w:t>
            </w:r>
          </w:p>
        </w:tc>
        <w:tc>
          <w:tcPr>
            <w:tcW w:w="1507" w:type="pct"/>
            <w:tcBorders>
              <w:top w:val="nil"/>
              <w:bottom w:val="nil"/>
            </w:tcBorders>
            <w:hideMark/>
          </w:tcPr>
          <w:p w14:paraId="34BEEA9B" w14:textId="77777777" w:rsidR="002802FC" w:rsidRPr="00C96A63" w:rsidRDefault="002802FC" w:rsidP="001B33A7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ight of 100 random dried seeds obtained and converted to 1000-seed weight by multiplying by 10.</w:t>
            </w:r>
          </w:p>
        </w:tc>
        <w:tc>
          <w:tcPr>
            <w:tcW w:w="580" w:type="pct"/>
            <w:gridSpan w:val="2"/>
            <w:tcBorders>
              <w:top w:val="nil"/>
              <w:bottom w:val="nil"/>
            </w:tcBorders>
            <w:hideMark/>
          </w:tcPr>
          <w:p w14:paraId="1B3B14CD" w14:textId="77777777" w:rsidR="002802FC" w:rsidRPr="00C96A63" w:rsidRDefault="002802FC" w:rsidP="001B33A7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</w:p>
        </w:tc>
      </w:tr>
      <w:tr w:rsidR="002802FC" w:rsidRPr="00D038B4" w14:paraId="7F919A1C" w14:textId="77777777" w:rsidTr="002767FE">
        <w:trPr>
          <w:trHeight w:val="278"/>
        </w:trPr>
        <w:tc>
          <w:tcPr>
            <w:tcW w:w="2260" w:type="pct"/>
            <w:tcBorders>
              <w:top w:val="nil"/>
              <w:bottom w:val="single" w:sz="4" w:space="0" w:color="auto"/>
            </w:tcBorders>
          </w:tcPr>
          <w:p w14:paraId="59F98CAD" w14:textId="77777777" w:rsidR="002802FC" w:rsidRPr="00C96A63" w:rsidRDefault="002802FC" w:rsidP="001B33A7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ed yield hectare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</w:tcPr>
          <w:p w14:paraId="5596B6B1" w14:textId="77777777" w:rsidR="002802FC" w:rsidRPr="00C96A63" w:rsidRDefault="002802FC" w:rsidP="001B33A7">
            <w:pPr>
              <w:spacing w:after="160" w:line="360" w:lineRule="auto"/>
              <w:ind w:firstLine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</w:t>
            </w:r>
          </w:p>
        </w:tc>
        <w:tc>
          <w:tcPr>
            <w:tcW w:w="1507" w:type="pct"/>
            <w:tcBorders>
              <w:top w:val="nil"/>
              <w:bottom w:val="single" w:sz="4" w:space="0" w:color="auto"/>
            </w:tcBorders>
          </w:tcPr>
          <w:p w14:paraId="11EB8915" w14:textId="65364A14" w:rsidR="002802FC" w:rsidRPr="00C96A63" w:rsidRDefault="002802FC" w:rsidP="001B33A7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lot yield converted to hectare yield through the method of 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ZOTERO_ITEM CSL_CITATION {"citationID":"bh8s1Nib","properties":{"custom":"Nadeem et al., (2015)","formattedCitation":"Nadeem et al., (2015)","plainCitation":"Nadeem et al., (2015)","noteIndex":0},"citationItems":[{"id":164,"uris":["http://zotero.org/users/local/27PMGIce/items/UV7IIP2A"],"itemData":{"id":164,"type":"article-newspaper","event-place":"American Journal of Plant Sciences, 6, 980-986. http://dx.doi.org/10.4236/ajps.2015.67104","publisher-place":"American Journal of Plant Sciences, 6, 980-986. http://dx.doi.org/10.4236/ajps.2015.67104","title":"Growth and Yield of Sesame (Sesamum indicum L.) under the Influence of Planting Geometry and Irrigation Regimes","author":[{"family":"Nadeem","given":"Asif"},{"family":"Kashani","given":"Shahabudin"},{"family":"Ahmed","given":"Nazeer"},{"family":"Buriro","given":"Mahmooda"},{"family":"Saeed","given":"Zahid"},{"family":"Mohammad","given":"Fateh"},{"family":"Ahmed","given":"Shafeeque"}],"issued":{"date-parts":[["2015"]]}}}],"schema":"https://github.com/citation-style-language/schema/raw/master/csl-citation.json"} </w:instrTex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96A63">
              <w:rPr>
                <w:rFonts w:ascii="Times New Roman" w:hAnsi="Times New Roman" w:cs="Times New Roman"/>
                <w:sz w:val="24"/>
                <w:lang w:val="en-GB"/>
              </w:rPr>
              <w:t>Nadeem et al.</w:t>
            </w:r>
            <w:r w:rsidR="0071496D">
              <w:rPr>
                <w:rFonts w:ascii="Times New Roman" w:hAnsi="Times New Roman" w:cs="Times New Roman"/>
                <w:sz w:val="24"/>
                <w:lang w:val="en-GB"/>
              </w:rPr>
              <w:t>.</w:t>
            </w:r>
            <w:r w:rsidRPr="00C96A63">
              <w:rPr>
                <w:rFonts w:ascii="Times New Roman" w:hAnsi="Times New Roman" w:cs="Times New Roman"/>
                <w:sz w:val="24"/>
                <w:lang w:val="en-GB"/>
              </w:rPr>
              <w:t xml:space="preserve"> (2015)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  <w:p w14:paraId="78DF8F2C" w14:textId="4DE34B41" w:rsidR="002802FC" w:rsidRPr="00C96A63" w:rsidRDefault="002802FC" w:rsidP="001B33A7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w:lastRenderedPageBreak/>
                  <m:t>SY=</m:t>
                </m:r>
                <m:f>
                  <m:fPr>
                    <m:ctrlPr>
                      <w:ins w:id="0" w:author="Christel Ferréol AZON" w:date="2024-03-02T10:49:00Z"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</w:ins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 xml:space="preserve">Seed weight  per plot (kg) 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Plot size (m²)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*10000</m:t>
                </m:r>
              </m:oMath>
            </m:oMathPara>
          </w:p>
        </w:tc>
        <w:tc>
          <w:tcPr>
            <w:tcW w:w="580" w:type="pct"/>
            <w:gridSpan w:val="2"/>
            <w:tcBorders>
              <w:top w:val="nil"/>
              <w:bottom w:val="single" w:sz="4" w:space="0" w:color="auto"/>
            </w:tcBorders>
          </w:tcPr>
          <w:p w14:paraId="33848FE9" w14:textId="77777777" w:rsidR="002802FC" w:rsidRPr="00C96A63" w:rsidRDefault="002802FC" w:rsidP="001B33A7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k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. ha</w:t>
            </w:r>
            <w:r w:rsidRPr="00C96A6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</w:tr>
    </w:tbl>
    <w:p w14:paraId="5E26D12F" w14:textId="77777777" w:rsidR="00E1713B" w:rsidRDefault="00E1713B"/>
    <w:p w14:paraId="402263AE" w14:textId="77777777" w:rsidR="002802FC" w:rsidRDefault="002802FC"/>
    <w:p w14:paraId="4BAC9A9F" w14:textId="77777777" w:rsidR="002C2FD1" w:rsidRDefault="002C2FD1"/>
    <w:p w14:paraId="29F68A9D" w14:textId="77777777" w:rsidR="002C2FD1" w:rsidRDefault="002C2FD1"/>
    <w:p w14:paraId="7B5CAD3A" w14:textId="77777777" w:rsidR="005F5FBA" w:rsidRDefault="005F5FBA"/>
    <w:p w14:paraId="0636E01C" w14:textId="77777777" w:rsidR="005F5FBA" w:rsidRDefault="005F5FBA"/>
    <w:p w14:paraId="76AE639F" w14:textId="77777777" w:rsidR="005F5FBA" w:rsidRDefault="005F5FBA"/>
    <w:p w14:paraId="372CCDE8" w14:textId="77777777" w:rsidR="005F5FBA" w:rsidRDefault="005F5FBA"/>
    <w:p w14:paraId="658E6F79" w14:textId="77777777" w:rsidR="005F5FBA" w:rsidRDefault="005F5FBA"/>
    <w:p w14:paraId="49E8DB0F" w14:textId="77777777" w:rsidR="005F5FBA" w:rsidRDefault="005F5FBA"/>
    <w:p w14:paraId="032917EE" w14:textId="77777777" w:rsidR="005F5FBA" w:rsidRDefault="005F5FBA"/>
    <w:p w14:paraId="2472797E" w14:textId="77777777" w:rsidR="005F5FBA" w:rsidRDefault="005F5FBA"/>
    <w:p w14:paraId="108FAC25" w14:textId="77777777" w:rsidR="005F5FBA" w:rsidRDefault="005F5FBA"/>
    <w:p w14:paraId="0F3B7F1D" w14:textId="77777777" w:rsidR="005F5FBA" w:rsidRDefault="005F5FBA"/>
    <w:p w14:paraId="1A49E5BB" w14:textId="77777777" w:rsidR="005F5FBA" w:rsidRDefault="005F5FBA"/>
    <w:p w14:paraId="14DD6881" w14:textId="77777777" w:rsidR="005F5FBA" w:rsidRDefault="005F5FBA"/>
    <w:p w14:paraId="2874154B" w14:textId="77777777" w:rsidR="005F5FBA" w:rsidRDefault="005F5FB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7"/>
        <w:gridCol w:w="723"/>
        <w:gridCol w:w="868"/>
        <w:gridCol w:w="933"/>
        <w:gridCol w:w="1011"/>
        <w:gridCol w:w="896"/>
        <w:gridCol w:w="920"/>
        <w:gridCol w:w="841"/>
        <w:gridCol w:w="966"/>
        <w:gridCol w:w="1038"/>
        <w:gridCol w:w="994"/>
        <w:gridCol w:w="1057"/>
        <w:gridCol w:w="858"/>
        <w:gridCol w:w="784"/>
        <w:gridCol w:w="876"/>
      </w:tblGrid>
      <w:tr w:rsidR="003B3BA8" w:rsidRPr="00413529" w14:paraId="2D243D05" w14:textId="77777777" w:rsidTr="001D3722">
        <w:tc>
          <w:tcPr>
            <w:tcW w:w="14002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F491B" w14:textId="4444C920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B3B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Table S</w:t>
            </w:r>
            <w:r w:rsidR="00043377" w:rsidRPr="003B3B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  <w:r w:rsidRPr="003B3B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3B3B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6724F" w:rsidRPr="003B3B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3B3B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efficient of variation of </w:t>
            </w:r>
            <w:r w:rsidR="00B6548B" w:rsidRPr="003B3B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ied</w:t>
            </w:r>
            <w:r w:rsidRPr="003B3B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riables</w:t>
            </w:r>
            <w:r w:rsidR="00A17BC2" w:rsidRPr="003B3B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r environment and</w:t>
            </w:r>
            <w:r w:rsidRPr="003B3B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ross accessions</w:t>
            </w:r>
          </w:p>
        </w:tc>
      </w:tr>
      <w:tr w:rsidR="003B3BA8" w:rsidRPr="003B3BA8" w14:paraId="569F490E" w14:textId="77777777" w:rsidTr="001D3722">
        <w:tc>
          <w:tcPr>
            <w:tcW w:w="1148" w:type="dxa"/>
            <w:tcBorders>
              <w:left w:val="nil"/>
              <w:bottom w:val="single" w:sz="4" w:space="0" w:color="auto"/>
              <w:right w:val="nil"/>
            </w:tcBorders>
          </w:tcPr>
          <w:p w14:paraId="6245A2BC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nvironment</w:t>
            </w:r>
          </w:p>
        </w:tc>
        <w:tc>
          <w:tcPr>
            <w:tcW w:w="728" w:type="dxa"/>
            <w:tcBorders>
              <w:left w:val="nil"/>
              <w:bottom w:val="single" w:sz="4" w:space="0" w:color="auto"/>
              <w:right w:val="nil"/>
            </w:tcBorders>
          </w:tcPr>
          <w:p w14:paraId="2480EFCC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E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</w:tcPr>
          <w:p w14:paraId="017C355D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FF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</w:tcPr>
          <w:p w14:paraId="1517D281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50F</w:t>
            </w: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</w:tcPr>
          <w:p w14:paraId="4DF36EAA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CI</w:t>
            </w: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</w:tcPr>
          <w:p w14:paraId="0EE93FE6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H</w:t>
            </w: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</w:tcPr>
          <w:p w14:paraId="254504F7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B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14:paraId="63DC4A3A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D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</w:tcPr>
          <w:p w14:paraId="15186C63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C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</w:tcPr>
          <w:p w14:paraId="6502D938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L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</w:tcPr>
          <w:p w14:paraId="39542F95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W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</w:tcPr>
          <w:p w14:paraId="6DB232BB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SP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</w:tcPr>
          <w:p w14:paraId="68511456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L</w:t>
            </w:r>
          </w:p>
        </w:tc>
        <w:tc>
          <w:tcPr>
            <w:tcW w:w="787" w:type="dxa"/>
            <w:tcBorders>
              <w:left w:val="nil"/>
              <w:bottom w:val="single" w:sz="4" w:space="0" w:color="auto"/>
              <w:right w:val="nil"/>
            </w:tcBorders>
          </w:tcPr>
          <w:p w14:paraId="0986105F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SW</w:t>
            </w:r>
          </w:p>
        </w:tc>
        <w:tc>
          <w:tcPr>
            <w:tcW w:w="884" w:type="dxa"/>
            <w:tcBorders>
              <w:left w:val="nil"/>
              <w:bottom w:val="single" w:sz="4" w:space="0" w:color="auto"/>
              <w:right w:val="nil"/>
            </w:tcBorders>
          </w:tcPr>
          <w:p w14:paraId="772EB9EA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Y</w:t>
            </w:r>
          </w:p>
        </w:tc>
      </w:tr>
      <w:tr w:rsidR="003B3BA8" w:rsidRPr="003B3BA8" w14:paraId="54E8A056" w14:textId="77777777" w:rsidTr="001D3722"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29273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bomey-Calavi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922FD" w14:textId="77777777" w:rsidR="005F5FBA" w:rsidRPr="003B3BA8" w:rsidRDefault="005F5FBA" w:rsidP="001B33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B3BA8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fr-FR"/>
              </w:rPr>
              <w:t>33.31*</w:t>
            </w:r>
          </w:p>
          <w:p w14:paraId="48401C40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8A302" w14:textId="77777777" w:rsidR="005F5FBA" w:rsidRPr="003B3BA8" w:rsidRDefault="005F5FBA" w:rsidP="001B33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B3BA8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fr-FR"/>
              </w:rPr>
              <w:t>33.31***</w:t>
            </w:r>
          </w:p>
          <w:p w14:paraId="3AE262D0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58C4C" w14:textId="0C10E4B1" w:rsidR="005F5FBA" w:rsidRPr="003B3BA8" w:rsidRDefault="003B3BA8" w:rsidP="001B33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fr-FR"/>
              </w:rPr>
              <w:t>3</w:t>
            </w:r>
            <w:r w:rsidR="005F5FBA" w:rsidRPr="003B3BA8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fr-FR"/>
              </w:rPr>
              <w:t>1.13***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40511" w14:textId="5A975682" w:rsidR="005F5FBA" w:rsidRPr="003B3BA8" w:rsidRDefault="003B3BA8" w:rsidP="001B33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fr-FR"/>
              </w:rPr>
              <w:t>3</w:t>
            </w:r>
            <w:r w:rsidR="005F5FBA" w:rsidRPr="003B3BA8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fr-FR"/>
              </w:rPr>
              <w:t>0.43***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345A1" w14:textId="77777777" w:rsidR="005F5FBA" w:rsidRPr="003B3BA8" w:rsidRDefault="005F5FBA" w:rsidP="001B33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B3BA8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fr-FR"/>
              </w:rPr>
              <w:t>53.60***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62ED0F" w14:textId="77777777" w:rsidR="005F5FBA" w:rsidRPr="003B3BA8" w:rsidRDefault="005F5FBA" w:rsidP="001B33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B3BA8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fr-FR"/>
              </w:rPr>
              <w:t>54.52***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D1B6F" w14:textId="3624F85F" w:rsidR="005F5FBA" w:rsidRPr="003B3BA8" w:rsidRDefault="003B3BA8" w:rsidP="001B33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fr-FR"/>
              </w:rPr>
              <w:t>3</w:t>
            </w:r>
            <w:r w:rsidR="005F5FBA" w:rsidRPr="003B3BA8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fr-FR"/>
              </w:rPr>
              <w:t>0.23***</w:t>
            </w:r>
          </w:p>
          <w:p w14:paraId="04825A01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38253" w14:textId="77777777" w:rsidR="005F5FBA" w:rsidRPr="003B3BA8" w:rsidRDefault="005F5FBA" w:rsidP="001B33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B3BA8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fr-FR"/>
              </w:rPr>
              <w:t>58.81***</w:t>
            </w:r>
          </w:p>
          <w:p w14:paraId="426B7934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58B92" w14:textId="77777777" w:rsidR="005F5FBA" w:rsidRPr="003B3BA8" w:rsidRDefault="005F5FBA" w:rsidP="001B33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B3BA8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fr-FR"/>
              </w:rPr>
              <w:t>28.26**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8250C" w14:textId="263285B8" w:rsidR="005F5FBA" w:rsidRPr="003B3BA8" w:rsidRDefault="003B3BA8" w:rsidP="001B33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fr-FR"/>
              </w:rPr>
              <w:t>4</w:t>
            </w:r>
            <w:r w:rsidR="005F5FBA" w:rsidRPr="003B3BA8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fr-FR"/>
              </w:rPr>
              <w:t>7.79***</w:t>
            </w:r>
          </w:p>
          <w:p w14:paraId="78D2225C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D1DEE" w14:textId="77777777" w:rsidR="005F5FBA" w:rsidRPr="003B3BA8" w:rsidRDefault="005F5FBA" w:rsidP="001B33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B3BA8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fr-FR"/>
              </w:rPr>
              <w:t>18.01***</w:t>
            </w:r>
          </w:p>
          <w:p w14:paraId="4AF20CB3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E15AE" w14:textId="77777777" w:rsidR="005F5FBA" w:rsidRPr="003B3BA8" w:rsidRDefault="005F5FBA" w:rsidP="001B33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B3BA8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8</w:t>
            </w:r>
          </w:p>
          <w:p w14:paraId="5CF28834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0247B" w14:textId="77777777" w:rsidR="005F5FBA" w:rsidRPr="003B3BA8" w:rsidRDefault="005F5FBA" w:rsidP="001B33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B3BA8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fr-FR"/>
              </w:rPr>
              <w:t>45.66***</w:t>
            </w:r>
          </w:p>
          <w:p w14:paraId="06646A9D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ABA0A" w14:textId="77777777" w:rsidR="005F5FBA" w:rsidRPr="003B3BA8" w:rsidRDefault="005F5FBA" w:rsidP="001B33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B3BA8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fr-FR"/>
              </w:rPr>
              <w:t>49.03***</w:t>
            </w:r>
          </w:p>
          <w:p w14:paraId="149FE388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B3BA8" w:rsidRPr="003B3BA8" w14:paraId="515C9F07" w14:textId="77777777" w:rsidTr="001B33A7"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B5BEB77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ékou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10652779" w14:textId="77777777" w:rsidR="005F5FBA" w:rsidRPr="003B3BA8" w:rsidRDefault="005F5FBA" w:rsidP="001B33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B3BA8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fr-FR"/>
              </w:rPr>
              <w:t>34.88***</w:t>
            </w:r>
          </w:p>
          <w:p w14:paraId="13A80E86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3141DBAF" w14:textId="56581568" w:rsidR="005F5FBA" w:rsidRPr="003B3BA8" w:rsidRDefault="003B3BA8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4</w:t>
            </w:r>
            <w:r w:rsidR="005F5FBA"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8.47**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6959A79" w14:textId="49022F70" w:rsidR="005F5FBA" w:rsidRPr="003B3BA8" w:rsidRDefault="003B3BA8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  <w:r w:rsidR="005F5FBA"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.82***</w:t>
            </w:r>
          </w:p>
          <w:p w14:paraId="7453DBE3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0277BB0" w14:textId="4971B131" w:rsidR="005F5FBA" w:rsidRPr="003B3BA8" w:rsidRDefault="003B3BA8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  <w:r w:rsidR="005F5FBA"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8.82***</w:t>
            </w:r>
          </w:p>
          <w:p w14:paraId="15C10241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8803FFF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51.07***</w:t>
            </w:r>
          </w:p>
          <w:p w14:paraId="5B23DEF2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0A2CC46E" w14:textId="28CD7FFC" w:rsidR="005F5FBA" w:rsidRPr="003B3BA8" w:rsidRDefault="003B3BA8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  <w:r w:rsidR="005F5FBA"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7.75*</w:t>
            </w:r>
            <w:r w:rsidR="005F5FBA" w:rsidRPr="003B3BA8">
              <w:rPr>
                <w:rStyle w:val="gnvwddmdl3b"/>
              </w:rPr>
              <w:t>**</w:t>
            </w:r>
          </w:p>
          <w:p w14:paraId="7278739E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1F8756E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53.79**</w:t>
            </w:r>
          </w:p>
          <w:p w14:paraId="03BDA859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DF01854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5.79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EE2189F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46.79***</w:t>
            </w:r>
          </w:p>
          <w:p w14:paraId="62D757E3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A538E48" w14:textId="4BEC58CB" w:rsidR="005F5FBA" w:rsidRPr="003B3BA8" w:rsidRDefault="003B3BA8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  <w:r w:rsidR="005F5FBA"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.43***</w:t>
            </w:r>
          </w:p>
          <w:p w14:paraId="728652CB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62332A7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52.74***</w:t>
            </w:r>
          </w:p>
          <w:p w14:paraId="2F5B02B7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5183FC59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3B3BA8">
              <w:rPr>
                <w:lang w:val="en-GB"/>
              </w:rPr>
              <w:t>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4F74C251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57.18***</w:t>
            </w:r>
          </w:p>
          <w:p w14:paraId="4D4F6B0D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ACAB274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50.03***</w:t>
            </w:r>
          </w:p>
          <w:p w14:paraId="4D2CF916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B3BA8" w:rsidRPr="003B3BA8" w14:paraId="00E04E04" w14:textId="77777777" w:rsidTr="001B33A7"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94DA7CE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chaourou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632B88FD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B3BA8">
              <w:t>1.69</w:t>
            </w:r>
          </w:p>
          <w:p w14:paraId="1833351E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7F898641" w14:textId="2C4BA209" w:rsidR="005F5FBA" w:rsidRPr="003B3BA8" w:rsidRDefault="003B3BA8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4</w:t>
            </w:r>
            <w:r w:rsidR="005F5FBA"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8.47***</w:t>
            </w:r>
          </w:p>
          <w:p w14:paraId="59F05AF5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4DE3FD8" w14:textId="0E1C8E53" w:rsidR="005F5FBA" w:rsidRPr="003B3BA8" w:rsidRDefault="003B3BA8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  <w:r w:rsidR="005F5FBA"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17***</w:t>
            </w:r>
          </w:p>
          <w:p w14:paraId="0D442F51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BD7F4FF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55.32***</w:t>
            </w:r>
          </w:p>
          <w:p w14:paraId="76DE8172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118F610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6.02.07***</w:t>
            </w:r>
          </w:p>
          <w:p w14:paraId="45A4A332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581597C5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47.75***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F6C3BE7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53.24***</w:t>
            </w:r>
          </w:p>
          <w:p w14:paraId="0642F6DF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2057658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5.89</w:t>
            </w:r>
          </w:p>
          <w:p w14:paraId="3699E3B0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8C0A8FC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9.9*</w:t>
            </w:r>
          </w:p>
          <w:p w14:paraId="221FA16B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2803F7E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3.17*</w:t>
            </w:r>
          </w:p>
          <w:p w14:paraId="7D109265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FCD33C9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6.81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7E489309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3B3BA8">
              <w:rPr>
                <w:lang w:val="en-GB"/>
              </w:rPr>
              <w:t>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413DCB90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B3BA8">
              <w:t>2.16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AB7208F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7.52*</w:t>
            </w:r>
          </w:p>
          <w:p w14:paraId="5E691891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B3BA8" w:rsidRPr="003B3BA8" w14:paraId="430F32BF" w14:textId="77777777" w:rsidTr="001B33A7"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81DB30A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jougou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666A5A54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6.47***</w:t>
            </w:r>
          </w:p>
          <w:p w14:paraId="191829B3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4F04820E" w14:textId="060FC520" w:rsidR="005F5FBA" w:rsidRPr="003B3BA8" w:rsidRDefault="003B3BA8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4</w:t>
            </w:r>
            <w:r w:rsidR="005F5FBA"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9.23***</w:t>
            </w:r>
          </w:p>
          <w:p w14:paraId="7AFE3E9B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6B4B341" w14:textId="6A550FE9" w:rsidR="005F5FBA" w:rsidRPr="003B3BA8" w:rsidRDefault="003B3BA8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  <w:r w:rsidR="005F5FBA"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50***</w:t>
            </w:r>
          </w:p>
          <w:p w14:paraId="5D4D6A4D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DF3F3D2" w14:textId="17C3C17F" w:rsidR="005F5FBA" w:rsidRPr="003B3BA8" w:rsidRDefault="003B3BA8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  <w:r w:rsidR="005F5FBA"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8.61***</w:t>
            </w:r>
          </w:p>
          <w:p w14:paraId="12DDB60E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E9DE6D0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42.70***</w:t>
            </w:r>
          </w:p>
          <w:p w14:paraId="6AACAE73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7DAD5966" w14:textId="64279393" w:rsidR="005F5FBA" w:rsidRPr="003B3BA8" w:rsidRDefault="006923EC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  <w:r w:rsidR="005F5FBA"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6.85***</w:t>
            </w:r>
          </w:p>
          <w:p w14:paraId="7E4BA645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736ADF6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43.61***</w:t>
            </w:r>
          </w:p>
          <w:p w14:paraId="47BC8AD0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7261C3D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6.93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C161F5B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45.24***</w:t>
            </w:r>
          </w:p>
          <w:p w14:paraId="77BDE608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B2ECA66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45.24***</w:t>
            </w:r>
          </w:p>
          <w:p w14:paraId="5D1790E1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C1E022B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6.48***</w:t>
            </w:r>
          </w:p>
          <w:p w14:paraId="5646242E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5BE6DC97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B3BA8">
              <w:t>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42A96B91" w14:textId="52306522" w:rsidR="005F5FBA" w:rsidRPr="003B3BA8" w:rsidRDefault="003B3BA8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  <w:r w:rsidR="005F5FBA"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.42***</w:t>
            </w:r>
          </w:p>
          <w:p w14:paraId="789063ED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6567B86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51.47**</w:t>
            </w:r>
          </w:p>
          <w:p w14:paraId="4ECDAA68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B3BA8" w:rsidRPr="003B3BA8" w14:paraId="3DB0173E" w14:textId="77777777" w:rsidTr="001B33A7"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91A907F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oukoumb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4B261A13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9.35</w:t>
            </w:r>
          </w:p>
          <w:p w14:paraId="0FC31EC0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4B7F690A" w14:textId="29386B81" w:rsidR="005F5FBA" w:rsidRPr="003B3BA8" w:rsidRDefault="006923EC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  <w:r w:rsidR="005F5FBA"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7.46***</w:t>
            </w:r>
          </w:p>
          <w:p w14:paraId="71ED94CC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2725317" w14:textId="0D4266D4" w:rsidR="005F5FBA" w:rsidRPr="003B3BA8" w:rsidRDefault="006923EC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  <w:r w:rsidR="005F5FBA"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5.53***</w:t>
            </w:r>
          </w:p>
          <w:p w14:paraId="36EA724C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B2F9863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.15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BF5F271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50.15***</w:t>
            </w:r>
          </w:p>
          <w:p w14:paraId="3562C925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29CB6018" w14:textId="31BB01F4" w:rsidR="005F5FBA" w:rsidRPr="003B3BA8" w:rsidRDefault="003B3BA8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  <w:r w:rsidR="005F5FBA"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35***</w:t>
            </w:r>
          </w:p>
          <w:p w14:paraId="7A322F6A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251E646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51.84***</w:t>
            </w:r>
          </w:p>
          <w:p w14:paraId="4AFBF381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EB9813E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6.58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D9FF825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46.32***</w:t>
            </w:r>
          </w:p>
          <w:p w14:paraId="2CFF8E5E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305676A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43.64***</w:t>
            </w:r>
          </w:p>
          <w:p w14:paraId="615D4158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1A0C621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8.50***</w:t>
            </w:r>
          </w:p>
          <w:p w14:paraId="1FDDAED1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16883EB4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3B3BA8">
              <w:rPr>
                <w:lang w:val="en-GB"/>
              </w:rPr>
              <w:t>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03DA2A67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46.78***</w:t>
            </w:r>
          </w:p>
          <w:p w14:paraId="63996EEF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041A589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3.60***</w:t>
            </w:r>
          </w:p>
          <w:p w14:paraId="41784306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B3BA8" w:rsidRPr="003B3BA8" w14:paraId="3F8BAE2B" w14:textId="77777777" w:rsidTr="001B33A7"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7788C1A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atéri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56A38E78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2.96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5B9D874E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47.23***</w:t>
            </w:r>
          </w:p>
          <w:p w14:paraId="455CA2E3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DE1B95B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8.99***</w:t>
            </w:r>
          </w:p>
          <w:p w14:paraId="27909833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12BA295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51.84***</w:t>
            </w:r>
          </w:p>
          <w:p w14:paraId="320927F7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44EEFB2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7.55***</w:t>
            </w:r>
          </w:p>
          <w:p w14:paraId="034E45A7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6CD2BDCE" w14:textId="4C80B42B" w:rsidR="005F5FBA" w:rsidRPr="003B3BA8" w:rsidRDefault="003B3BA8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  <w:r w:rsidR="005F5FBA"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99***</w:t>
            </w:r>
          </w:p>
          <w:p w14:paraId="6BC87322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03F5D478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43.78**</w:t>
            </w:r>
          </w:p>
          <w:p w14:paraId="08E4AF7A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82C916B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6.9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0D39541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8.74**</w:t>
            </w:r>
          </w:p>
          <w:p w14:paraId="0011C139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42E5CAE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Fonts w:ascii="Times New Roman" w:hAnsi="Times New Roman" w:cs="Times New Roman"/>
                <w:sz w:val="18"/>
                <w:szCs w:val="18"/>
              </w:rPr>
              <w:t>27.57***</w:t>
            </w:r>
          </w:p>
          <w:p w14:paraId="41A66929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81D2B3A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2.23*</w:t>
            </w:r>
          </w:p>
          <w:p w14:paraId="0210280A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40DCC48D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3B3BA8">
              <w:rPr>
                <w:lang w:val="en-GB"/>
              </w:rPr>
              <w:t>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706D228C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47.26**</w:t>
            </w:r>
          </w:p>
          <w:p w14:paraId="25D35716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7C0B525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5.49**</w:t>
            </w:r>
          </w:p>
          <w:p w14:paraId="76F21139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</w:p>
        </w:tc>
      </w:tr>
      <w:tr w:rsidR="003B3BA8" w:rsidRPr="003B3BA8" w14:paraId="2203813A" w14:textId="77777777" w:rsidTr="001B33A7"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CA58834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Kerou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256711E7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1.75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7E268AAE" w14:textId="2C201FEE" w:rsidR="005F5FBA" w:rsidRPr="003B3BA8" w:rsidRDefault="006923EC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  <w:r w:rsidR="005F5FBA"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8.43***</w:t>
            </w:r>
          </w:p>
          <w:p w14:paraId="27A32528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8D53165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55.84***</w:t>
            </w:r>
          </w:p>
          <w:p w14:paraId="65D4BC91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D52EE74" w14:textId="5B48F1ED" w:rsidR="005F5FBA" w:rsidRPr="003B3BA8" w:rsidRDefault="003B3BA8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  <w:r w:rsidR="005F5FBA"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7.84***</w:t>
            </w:r>
          </w:p>
          <w:p w14:paraId="6192A192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14D382D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8.38**</w:t>
            </w:r>
          </w:p>
          <w:p w14:paraId="1A7103E5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7CAF3118" w14:textId="4F5F83D9" w:rsidR="005F5FBA" w:rsidRPr="003B3BA8" w:rsidRDefault="003B3BA8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  <w:r w:rsidR="005F5FBA"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9.86***</w:t>
            </w:r>
          </w:p>
          <w:p w14:paraId="67FB5BCE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0FDD1DE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40.75***</w:t>
            </w:r>
          </w:p>
          <w:p w14:paraId="1468F7EF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9FC4DD7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1.87*</w:t>
            </w:r>
          </w:p>
          <w:p w14:paraId="7F42E58D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46D581F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8.84**</w:t>
            </w:r>
          </w:p>
          <w:p w14:paraId="31DA6784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2C20D05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50.48***</w:t>
            </w:r>
          </w:p>
          <w:p w14:paraId="097A3909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0EAB4EF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5.52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372C042D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8</w:t>
            </w:r>
          </w:p>
          <w:p w14:paraId="2EA8F389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2293A9A9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7.56***</w:t>
            </w:r>
          </w:p>
          <w:p w14:paraId="15E07889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F7CE5D3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4.25**</w:t>
            </w:r>
          </w:p>
          <w:p w14:paraId="5589C97C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</w:p>
        </w:tc>
      </w:tr>
      <w:tr w:rsidR="003B3BA8" w:rsidRPr="003B3BA8" w14:paraId="4E2E6C48" w14:textId="77777777" w:rsidTr="001B33A7">
        <w:tc>
          <w:tcPr>
            <w:tcW w:w="1148" w:type="dxa"/>
            <w:tcBorders>
              <w:top w:val="nil"/>
              <w:left w:val="nil"/>
              <w:right w:val="nil"/>
            </w:tcBorders>
          </w:tcPr>
          <w:p w14:paraId="7B81461D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Kandi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</w:tcPr>
          <w:p w14:paraId="296BC1A5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0.13*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</w:tcPr>
          <w:p w14:paraId="25F09B34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54.97***</w:t>
            </w:r>
          </w:p>
          <w:p w14:paraId="1A7EDF94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</w:tcPr>
          <w:p w14:paraId="1053E166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14:paraId="7CFAB51B" w14:textId="68497871" w:rsidR="005F5FBA" w:rsidRPr="003B3BA8" w:rsidRDefault="006923EC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</w:t>
            </w:r>
            <w:r w:rsidR="005F5FBA"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.57***</w:t>
            </w:r>
          </w:p>
          <w:p w14:paraId="3902CFB6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</w:tcPr>
          <w:p w14:paraId="3BE7392E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5.67***</w:t>
            </w:r>
          </w:p>
          <w:p w14:paraId="30897F2A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</w:tcPr>
          <w:p w14:paraId="25E045DA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56.79***</w:t>
            </w:r>
          </w:p>
          <w:p w14:paraId="27E47CA3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</w:tcPr>
          <w:p w14:paraId="038E34C9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51.64**</w:t>
            </w:r>
          </w:p>
          <w:p w14:paraId="018BC602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</w:tcPr>
          <w:p w14:paraId="6A37FD09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43.17**</w:t>
            </w:r>
          </w:p>
          <w:p w14:paraId="00F338F6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0DDCE985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8.51**</w:t>
            </w:r>
          </w:p>
          <w:p w14:paraId="6EF756FA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21D09AFD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9.98***</w:t>
            </w:r>
          </w:p>
          <w:p w14:paraId="5AD695D4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</w:tcPr>
          <w:p w14:paraId="753ECF83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0.20**</w:t>
            </w:r>
          </w:p>
          <w:p w14:paraId="05ABCB35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</w:tcPr>
          <w:p w14:paraId="2A9F520C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3B3BA8">
              <w:rPr>
                <w:lang w:val="en-GB"/>
              </w:rPr>
              <w:t>8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14:paraId="3D1B6D20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53.41***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</w:tcPr>
          <w:p w14:paraId="60364B80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3BA8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4.72**</w:t>
            </w:r>
          </w:p>
          <w:p w14:paraId="1DFB5667" w14:textId="77777777" w:rsidR="005F5FBA" w:rsidRPr="003B3BA8" w:rsidRDefault="005F5FBA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B3BA8" w:rsidRPr="00413529" w14:paraId="26D6A6E5" w14:textId="77777777" w:rsidTr="001B33A7">
        <w:tc>
          <w:tcPr>
            <w:tcW w:w="14002" w:type="dxa"/>
            <w:gridSpan w:val="15"/>
            <w:tcBorders>
              <w:left w:val="nil"/>
              <w:bottom w:val="nil"/>
              <w:right w:val="nil"/>
            </w:tcBorders>
          </w:tcPr>
          <w:p w14:paraId="65FCEF34" w14:textId="4524175D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E:</w:t>
            </w: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day</w:t>
            </w:r>
            <w:r w:rsidR="002B4885"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emergence</w:t>
            </w:r>
            <w:r w:rsidR="0071496D"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FF:</w:t>
            </w: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Day to first flowering</w:t>
            </w:r>
            <w:r w:rsidR="0071496D"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50F:</w:t>
            </w: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Day</w:t>
            </w:r>
            <w:r w:rsidR="002B4885"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50% percent flowering</w:t>
            </w:r>
            <w:r w:rsidR="0071496D"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DCI: </w:t>
            </w: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</w:t>
            </w:r>
            <w:r w:rsidR="002B4885"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capsule initiation</w:t>
            </w:r>
            <w:r w:rsidR="0071496D"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H:</w:t>
            </w: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lant Height</w:t>
            </w:r>
            <w:r w:rsidR="0071496D"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B:</w:t>
            </w: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umber of branches</w:t>
            </w:r>
            <w:r w:rsidR="0071496D"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NC:</w:t>
            </w: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umber of capsules per plant</w:t>
            </w:r>
            <w:r w:rsidR="0071496D"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D:</w:t>
            </w: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ollar diameter</w:t>
            </w:r>
            <w:r w:rsidR="0071496D"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L:</w:t>
            </w: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apsule length</w:t>
            </w:r>
            <w:r w:rsidR="0071496D"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W:</w:t>
            </w: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apsule width</w:t>
            </w:r>
            <w:r w:rsidR="0071496D"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SC:</w:t>
            </w: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umber of Seed</w:t>
            </w:r>
            <w:r w:rsidR="002B4885"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er capsule</w:t>
            </w:r>
            <w:r w:rsidR="0071496D"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L:</w:t>
            </w: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umber of lodges</w:t>
            </w:r>
            <w:r w:rsidR="0071496D"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SW:</w:t>
            </w: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housand seed weight</w:t>
            </w:r>
            <w:r w:rsidR="0071496D"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Y:</w:t>
            </w: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eed Yield</w:t>
            </w:r>
            <w:r w:rsidR="0071496D"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B3B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3371910E" w14:textId="77777777" w:rsidR="005F5FBA" w:rsidRPr="003B3BA8" w:rsidRDefault="005F5FBA" w:rsidP="001B33A7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lang w:val="en-GB"/>
              </w:rPr>
            </w:pPr>
            <w:r w:rsidRPr="003B3B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***: p&lt;0.001; **:  p&lt;0.01; *: p&lt;0.05</w:t>
            </w:r>
          </w:p>
        </w:tc>
      </w:tr>
    </w:tbl>
    <w:p w14:paraId="264D87C6" w14:textId="77777777" w:rsidR="005F5FBA" w:rsidRPr="008B6601" w:rsidRDefault="005F5FBA">
      <w:pPr>
        <w:rPr>
          <w:lang w:val="en-GB"/>
        </w:rPr>
      </w:pPr>
    </w:p>
    <w:p w14:paraId="4C4D27A4" w14:textId="77777777" w:rsidR="005F5FBA" w:rsidRPr="008B6601" w:rsidRDefault="005F5FBA">
      <w:pPr>
        <w:rPr>
          <w:lang w:val="en-GB"/>
        </w:rPr>
      </w:pPr>
    </w:p>
    <w:p w14:paraId="4A7B58A6" w14:textId="77777777" w:rsidR="002C2FD1" w:rsidRPr="008B6601" w:rsidRDefault="002C2FD1">
      <w:pPr>
        <w:rPr>
          <w:lang w:val="en-GB"/>
        </w:rPr>
      </w:pPr>
    </w:p>
    <w:p w14:paraId="462170DF" w14:textId="77777777" w:rsidR="002C2FD1" w:rsidRPr="008B6601" w:rsidRDefault="002C2FD1">
      <w:pPr>
        <w:rPr>
          <w:lang w:val="en-GB"/>
        </w:rPr>
      </w:pPr>
    </w:p>
    <w:p w14:paraId="3AD94C0D" w14:textId="77777777" w:rsidR="002767FE" w:rsidRPr="008B6601" w:rsidRDefault="002767FE">
      <w:pPr>
        <w:rPr>
          <w:lang w:val="en-GB"/>
        </w:rPr>
      </w:pPr>
    </w:p>
    <w:p w14:paraId="263C40F1" w14:textId="77777777" w:rsidR="002C2FD1" w:rsidRPr="008B6601" w:rsidRDefault="002C2FD1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"/>
        <w:gridCol w:w="731"/>
        <w:gridCol w:w="883"/>
        <w:gridCol w:w="946"/>
        <w:gridCol w:w="1026"/>
        <w:gridCol w:w="915"/>
        <w:gridCol w:w="935"/>
        <w:gridCol w:w="853"/>
        <w:gridCol w:w="981"/>
        <w:gridCol w:w="1064"/>
        <w:gridCol w:w="997"/>
        <w:gridCol w:w="1076"/>
        <w:gridCol w:w="866"/>
        <w:gridCol w:w="792"/>
        <w:gridCol w:w="961"/>
      </w:tblGrid>
      <w:tr w:rsidR="002C2FD1" w:rsidRPr="00413529" w14:paraId="569AE177" w14:textId="77777777" w:rsidTr="001B33A7">
        <w:tc>
          <w:tcPr>
            <w:tcW w:w="13994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8D407" w14:textId="2D0AE0F9" w:rsidR="002C2FD1" w:rsidRPr="00CA1F82" w:rsidRDefault="002767FE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1" w:name="_Hlk146367776"/>
            <w:bookmarkStart w:id="2" w:name="_Hlk183808022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</w:t>
            </w:r>
            <w:r w:rsidR="002C2F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ble S</w:t>
            </w:r>
            <w:r w:rsidR="000433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  <w:r w:rsidR="002C2FD1" w:rsidRPr="00CA1F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="002C2FD1" w:rsidRPr="00CA1F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an</w:t>
            </w:r>
            <w:r w:rsidR="007149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C2FD1" w:rsidRPr="00CA1F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efficient of variation of </w:t>
            </w:r>
            <w:r w:rsidR="00567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ro</w:t>
            </w:r>
            <w:r w:rsidR="002C2FD1" w:rsidRPr="00CA1F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phological variables across accessions and environments</w:t>
            </w:r>
          </w:p>
        </w:tc>
      </w:tr>
      <w:bookmarkEnd w:id="1"/>
      <w:tr w:rsidR="002C2FD1" w:rsidRPr="00D038B4" w14:paraId="41492051" w14:textId="77777777" w:rsidTr="001B33A7">
        <w:tc>
          <w:tcPr>
            <w:tcW w:w="987" w:type="dxa"/>
            <w:tcBorders>
              <w:left w:val="nil"/>
              <w:bottom w:val="single" w:sz="4" w:space="0" w:color="auto"/>
              <w:right w:val="nil"/>
            </w:tcBorders>
          </w:tcPr>
          <w:p w14:paraId="0EC872AB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5" w:type="dxa"/>
            <w:tcBorders>
              <w:left w:val="nil"/>
              <w:bottom w:val="single" w:sz="4" w:space="0" w:color="auto"/>
              <w:right w:val="nil"/>
            </w:tcBorders>
          </w:tcPr>
          <w:p w14:paraId="3AE3B4D5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E</w:t>
            </w: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</w:tcPr>
          <w:p w14:paraId="4C9D1762" w14:textId="1A1AB1E3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F</w:t>
            </w:r>
            <w:r w:rsidR="002767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</w:tcPr>
          <w:p w14:paraId="4196F9CC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50F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</w:tcPr>
          <w:p w14:paraId="57F9CFDD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CI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</w:tcPr>
          <w:p w14:paraId="25A83970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H</w:t>
            </w:r>
          </w:p>
        </w:tc>
        <w:tc>
          <w:tcPr>
            <w:tcW w:w="941" w:type="dxa"/>
            <w:tcBorders>
              <w:left w:val="nil"/>
              <w:bottom w:val="single" w:sz="4" w:space="0" w:color="auto"/>
              <w:right w:val="nil"/>
            </w:tcBorders>
          </w:tcPr>
          <w:p w14:paraId="41B04399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B</w:t>
            </w:r>
          </w:p>
        </w:tc>
        <w:tc>
          <w:tcPr>
            <w:tcW w:w="859" w:type="dxa"/>
            <w:tcBorders>
              <w:left w:val="nil"/>
              <w:bottom w:val="single" w:sz="4" w:space="0" w:color="auto"/>
              <w:right w:val="nil"/>
            </w:tcBorders>
          </w:tcPr>
          <w:p w14:paraId="221E0A1E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D</w:t>
            </w: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</w:tcPr>
          <w:p w14:paraId="7576E9F3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C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</w:tcPr>
          <w:p w14:paraId="6DFA134C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L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</w:tcPr>
          <w:p w14:paraId="2DC34CE9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W</w:t>
            </w:r>
          </w:p>
        </w:tc>
        <w:tc>
          <w:tcPr>
            <w:tcW w:w="1081" w:type="dxa"/>
            <w:tcBorders>
              <w:left w:val="nil"/>
              <w:bottom w:val="single" w:sz="4" w:space="0" w:color="auto"/>
              <w:right w:val="nil"/>
            </w:tcBorders>
          </w:tcPr>
          <w:p w14:paraId="386A5BB0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SP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634C4EFE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L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017F613C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SW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</w:tcPr>
          <w:p w14:paraId="0EC1F10C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Y</w:t>
            </w:r>
          </w:p>
        </w:tc>
      </w:tr>
      <w:tr w:rsidR="002C2FD1" w:rsidRPr="00D038B4" w14:paraId="2C4D211E" w14:textId="77777777" w:rsidTr="001B33A7"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9A94B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I0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06695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87a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C2EC8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5a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B8187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81ab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4EDD6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.62a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503C3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.12abc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DFB39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93ab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B9A11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63a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253BE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.85ab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38A80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5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5083F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7de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A3820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.34d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7D1EE" w14:textId="325B3FAB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D7B0A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1e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617D5" w14:textId="06D0EC51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2.39ab</w:t>
            </w:r>
            <w:r w:rsidR="00CE7C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</w:t>
            </w:r>
          </w:p>
        </w:tc>
      </w:tr>
      <w:tr w:rsidR="002C2FD1" w:rsidRPr="00D038B4" w14:paraId="3A94F25C" w14:textId="77777777" w:rsidTr="001B33A7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5FC5477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I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C412787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1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A965F20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9ab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5CC3CD9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71c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7470BBB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45cdef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B99AF91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.8ab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1F13513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6c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D8E0D37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32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D9DE5B9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.80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D82D608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49abcd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F59B2FE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35bcd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F349C0F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87abc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053A07F" w14:textId="1748EF88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5341190E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5b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36AFDBD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9.89ab</w:t>
            </w:r>
          </w:p>
        </w:tc>
      </w:tr>
      <w:tr w:rsidR="002C2FD1" w:rsidRPr="00D038B4" w14:paraId="00184DF8" w14:textId="77777777" w:rsidTr="001B33A7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F227DD2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I0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941EFA7" w14:textId="6A417C61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3</w:t>
            </w:r>
            <w:r w:rsidR="004C6E1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193B801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81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B06CC24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ED24963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.33a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456194E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.96ab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615A3F8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18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7404ABE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36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8803936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49ab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A1F8C74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62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75C350E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59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76C17AD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.75bc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8D52D87" w14:textId="5359FE52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5405A3F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7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0D32AA8" w14:textId="18068651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5.54ab</w:t>
            </w:r>
            <w:r w:rsidR="00CE7C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</w:t>
            </w:r>
          </w:p>
        </w:tc>
      </w:tr>
      <w:tr w:rsidR="002C2FD1" w:rsidRPr="00D038B4" w14:paraId="46F76BC0" w14:textId="77777777" w:rsidTr="001B33A7">
        <w:trPr>
          <w:trHeight w:val="143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F73DBE4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I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AC78787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8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3A73B62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87ab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19DE350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06c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1263D32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45cde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306656F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.32ab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76E04A1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3c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2B45BE6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69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C365502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.93ab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6B67E805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35ab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C3CEDCC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68abc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87B66D4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.53abc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124A3F0" w14:textId="14B23FA0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5B20EA0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7ab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AE7BAD6" w14:textId="4D5B8F51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8.16a</w:t>
            </w:r>
          </w:p>
        </w:tc>
      </w:tr>
      <w:tr w:rsidR="002C2FD1" w:rsidRPr="00D038B4" w14:paraId="47A19EEB" w14:textId="77777777" w:rsidTr="001B33A7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CED6D95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I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B91B5E2" w14:textId="25F542EA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84</w:t>
            </w:r>
            <w:r w:rsidR="00F05D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FFB8740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ab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F808E85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81c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1E8704A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7cdef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D2896FB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6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934FBB1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6cd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0A88D57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51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3D432CDB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.37ab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51C96C3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27abcd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4D0A270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60abcd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2F4763C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.21ab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768A394" w14:textId="451F18A6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4583F0F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6ab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877D135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9.72ab</w:t>
            </w:r>
          </w:p>
        </w:tc>
      </w:tr>
      <w:tr w:rsidR="002C2FD1" w:rsidRPr="00D038B4" w14:paraId="25D86199" w14:textId="77777777" w:rsidTr="001B33A7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E5A6DD9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I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E34D475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5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BC74FF1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71ab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852964F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.62cd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35D32A9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04c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96D4EB1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ab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170B937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C7E2F72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04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FEF18A8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.02ab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291CE15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22abcd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E9BC894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61abcd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96AC482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.28a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0019B0C" w14:textId="33178C0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8A603D0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8ab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3ECFDFB" w14:textId="2F62F00C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1.14b</w:t>
            </w:r>
            <w:r w:rsidR="00CE7C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</w:t>
            </w:r>
          </w:p>
        </w:tc>
      </w:tr>
      <w:tr w:rsidR="002C2FD1" w:rsidRPr="00D038B4" w14:paraId="01DA89ED" w14:textId="77777777" w:rsidTr="001B33A7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924F522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I0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9DD0F4B" w14:textId="2599BC93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81</w:t>
            </w:r>
            <w:r w:rsidR="004C6E1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0A06020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18a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3948816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.9ab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4359360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.33a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663AC7A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.05ab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8DCC605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9a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8A597D6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87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3BEEDC6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.2ab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EB47050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16d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B458D6B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73cd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64F3257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.25bc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74AFFCF" w14:textId="738C769D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334477A0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2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4ADFD47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8.12ab</w:t>
            </w:r>
          </w:p>
        </w:tc>
      </w:tr>
      <w:tr w:rsidR="002C2FD1" w:rsidRPr="00D038B4" w14:paraId="5D97AB72" w14:textId="77777777" w:rsidTr="001B33A7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7EA099D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I0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87F8E93" w14:textId="35966AC3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8</w:t>
            </w:r>
            <w:r w:rsidR="00F05D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08D7345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81ab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D8BFE0E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.46b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E9E0659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91b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F666511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.23ab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64003C2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09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0DD075C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54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A70451D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.60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0184A91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23cd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EF17F22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42bcd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1A708C1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.93abc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0079FF1" w14:textId="5A7DDEE3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5F8FB37F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2b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6E5EBE6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0.47ab</w:t>
            </w:r>
          </w:p>
        </w:tc>
      </w:tr>
      <w:tr w:rsidR="002C2FD1" w:rsidRPr="00D038B4" w14:paraId="1E499409" w14:textId="77777777" w:rsidTr="001B33A7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E992CE7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I0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55C5063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9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184E830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46b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2CC6DF4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84def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7A2EE80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58def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0A47B91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.54ab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1254610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8ef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DFDAC3B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65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7C513CC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.12ab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E955412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76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1C72402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69abc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FBD4906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28abc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BA76562" w14:textId="0EBD9421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5FE96A9E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c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8AC1FB8" w14:textId="019FD84D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4.14ab</w:t>
            </w:r>
            <w:r w:rsidR="00CE7C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</w:t>
            </w:r>
          </w:p>
        </w:tc>
      </w:tr>
      <w:tr w:rsidR="002C2FD1" w:rsidRPr="00D038B4" w14:paraId="7F11306C" w14:textId="77777777" w:rsidTr="001B33A7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7C0EDF9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I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F760EA0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28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F1BC733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31ab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7B5B669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71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123AD8B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58cd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0C56757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.01ab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01A5723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65c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D8DB98C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15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511415E9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51ab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A99749F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57abc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C1BBD98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82ab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F455527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1E05FFA" w14:textId="033CD641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47CEFD78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9ab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ADEC3FA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2.65a</w:t>
            </w:r>
          </w:p>
        </w:tc>
      </w:tr>
      <w:tr w:rsidR="002C2FD1" w:rsidRPr="00D038B4" w14:paraId="152C1301" w14:textId="77777777" w:rsidTr="001B33A7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17BA0EF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I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ED9DADA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53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6AD917F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4ab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BB386BB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.03cdef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144ACB9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66def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2A2E131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.7ab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DA5E02F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def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F961436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41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B922ABE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64ab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17E8DAC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61bcd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F0DC060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94ab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D99E1E4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.28abc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37BB874" w14:textId="635832B4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C5FFEB4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79BAFA95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5.79ab</w:t>
            </w:r>
          </w:p>
        </w:tc>
      </w:tr>
      <w:tr w:rsidR="002C2FD1" w:rsidRPr="00D038B4" w14:paraId="2314E835" w14:textId="77777777" w:rsidTr="001B33A7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6E1BDFE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I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D428EB1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9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D68F8D6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62ab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F1F1017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78c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5B9475B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79c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FF3316A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.98ab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FBBBB07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5cd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002B769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38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3431602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.44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FAFFC8F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05bcd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D78A568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90ab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86E6E1B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.71abc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F82EE3B" w14:textId="50588BF4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CFA20E7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2ab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52CD2518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5.45ab</w:t>
            </w:r>
          </w:p>
        </w:tc>
      </w:tr>
      <w:tr w:rsidR="002C2FD1" w:rsidRPr="00D038B4" w14:paraId="6E5B7961" w14:textId="77777777" w:rsidTr="001B33A7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41CEE9A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I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4FA7060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1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6B5D20A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51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847A831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8c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00C427C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12c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15F4AFE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74ab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FCCB1BE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8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ACB73BB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37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A239F22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50ab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39C98CB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35bcd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99E7B7D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60abcd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FF438C8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.4abc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73350B6" w14:textId="7CAAB191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56AC19ED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5b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36B81B3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7.99ab</w:t>
            </w:r>
          </w:p>
        </w:tc>
      </w:tr>
      <w:tr w:rsidR="002C2FD1" w:rsidRPr="00D038B4" w14:paraId="1D55BC4A" w14:textId="77777777" w:rsidTr="001B33A7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64C77C6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Y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E9BB261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6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6173012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84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29BEDB1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56ef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2FA8043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16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F173F76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.71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9EA89C1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7f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5B37C90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62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1BE9D26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4b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89F5F99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59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5232B2D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52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13C4FD5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.25abc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1CF578C" w14:textId="5A3CD7B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A5E8667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2d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756F084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3" w:name="_Hlk148793172"/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6.66</w:t>
            </w:r>
            <w:bookmarkEnd w:id="3"/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</w:t>
            </w:r>
          </w:p>
        </w:tc>
      </w:tr>
      <w:tr w:rsidR="002C2FD1" w:rsidRPr="00D038B4" w14:paraId="1497FCB8" w14:textId="77777777" w:rsidTr="001B33A7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D252F88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Y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69D6DA5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6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0840286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68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3618F44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06def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0C21392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91def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075A926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.3ab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CE6D9DE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9f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F40E2EE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34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74E90AA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34ab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C10992F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7ab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3D1683C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81ab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3987633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.71abc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AFB6967" w14:textId="118AB1F9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4A077D51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4b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C5F71A8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1.79ab</w:t>
            </w:r>
          </w:p>
        </w:tc>
      </w:tr>
      <w:tr w:rsidR="002C2FD1" w:rsidRPr="00D038B4" w14:paraId="40B08BC5" w14:textId="77777777" w:rsidTr="001B33A7">
        <w:trPr>
          <w:trHeight w:val="36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5C6EBA6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Y0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B4AF9BF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53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65C084C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62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3B74BBC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46def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9E15C5D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5ef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5A1395F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.5ab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522C656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7f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21F7609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35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BFFF1DD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61ab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14EE86C7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82abc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DB52B74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86ab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A50CC98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.75abc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8C5B9B0" w14:textId="262E26A8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4715FF0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8b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C7A7392" w14:textId="3B1917DA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4.40b</w:t>
            </w:r>
            <w:r w:rsidR="00CE7C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</w:t>
            </w:r>
          </w:p>
        </w:tc>
      </w:tr>
      <w:tr w:rsidR="002C2FD1" w:rsidRPr="00D038B4" w14:paraId="691A3380" w14:textId="77777777" w:rsidTr="001B33A7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FEED557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Y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87B3D1B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62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AE3E7C2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18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43EEB19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46f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CCDEDF5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25f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32E9B9C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.65ab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E146DB6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7f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0C1C83F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82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52BC64C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88ab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1B6307F0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9abc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1343540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19ab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AEBBD25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.12bc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0C3EAFE" w14:textId="00B6BD03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471ACEBE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6b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A7A18E7" w14:textId="0A0613E4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2.51</w:t>
            </w:r>
            <w:r w:rsidR="00CE7C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</w:t>
            </w:r>
          </w:p>
        </w:tc>
      </w:tr>
      <w:tr w:rsidR="002C2FD1" w:rsidRPr="00D038B4" w14:paraId="402139B6" w14:textId="77777777" w:rsidTr="001B33A7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D36B0AF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Y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624F4BB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4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2CD6486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03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C966A88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28ef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181B501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37ef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809B9C9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.59b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829265E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8f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DB1AF86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18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4A79D8B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19b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D53ACB2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39ab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E150248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55abcd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70540ED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.78abc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F98837E" w14:textId="5BC4FF8D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8F91F82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6b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83ABAE8" w14:textId="79210485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8.56</w:t>
            </w:r>
            <w:r w:rsidR="00CE7C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c</w:t>
            </w:r>
          </w:p>
        </w:tc>
      </w:tr>
      <w:tr w:rsidR="002C2FD1" w:rsidRPr="00D038B4" w14:paraId="66C56429" w14:textId="77777777" w:rsidTr="001B33A7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5AFD661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Y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5C02A38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4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8207E29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4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194C03D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28def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29FB9BA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37ef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4A4FF0C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99ab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8D9271B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f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DBE160A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63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306078AB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98ab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001F57E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81abcd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6338D2E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79abc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2BC1692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c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4BAC637" w14:textId="40D21AE6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C530A63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8b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8C27312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2.91ab</w:t>
            </w:r>
          </w:p>
        </w:tc>
      </w:tr>
      <w:tr w:rsidR="002C2FD1" w:rsidRPr="00D038B4" w14:paraId="39F9BFC7" w14:textId="77777777" w:rsidTr="001B33A7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DA064F1" w14:textId="3981A13D" w:rsidR="002C2FD1" w:rsidRPr="00CA1F82" w:rsidRDefault="00BB74C9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</w:t>
            </w:r>
            <w:r w:rsidR="002C2FD1"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an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D4D488B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6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8E4D1EB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7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D55DA8B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1ADECDA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8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8641F77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.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41801E2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80CF2EC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3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3D02DF0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.4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47F20BD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9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C17B041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3D16CED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.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44CAC99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C861DA9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02C9916" w14:textId="552FA9BC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5.7</w:t>
            </w:r>
          </w:p>
        </w:tc>
      </w:tr>
      <w:tr w:rsidR="002C2FD1" w:rsidRPr="00D038B4" w14:paraId="094F948B" w14:textId="77777777" w:rsidTr="001B33A7">
        <w:tc>
          <w:tcPr>
            <w:tcW w:w="987" w:type="dxa"/>
            <w:tcBorders>
              <w:top w:val="nil"/>
              <w:left w:val="nil"/>
              <w:right w:val="nil"/>
            </w:tcBorders>
          </w:tcPr>
          <w:p w14:paraId="3D3F0684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V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</w:tcPr>
          <w:p w14:paraId="35E9CBE6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23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</w:tcPr>
          <w:p w14:paraId="653FF724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.94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</w:tcPr>
          <w:p w14:paraId="61F90FF2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1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14:paraId="2AE59806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48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</w:tcPr>
          <w:p w14:paraId="4505E13E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05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</w:tcPr>
          <w:p w14:paraId="0D9ED0CF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63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</w:tcPr>
          <w:p w14:paraId="20BD3B0A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.4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</w:tcPr>
          <w:p w14:paraId="168EBE0F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.26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</w:tcPr>
          <w:p w14:paraId="7D1E0D9A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34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</w:tcPr>
          <w:p w14:paraId="04FCCA14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84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</w:tcPr>
          <w:p w14:paraId="70E121ED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5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07DF77F0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18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</w:tcPr>
          <w:p w14:paraId="2308E8F6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79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</w:tcPr>
          <w:p w14:paraId="27DDF6BE" w14:textId="77777777" w:rsidR="002C2FD1" w:rsidRPr="00CA1F82" w:rsidRDefault="002C2FD1" w:rsidP="001B33A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3.73</w:t>
            </w:r>
          </w:p>
        </w:tc>
      </w:tr>
    </w:tbl>
    <w:p w14:paraId="6948604E" w14:textId="2063A353" w:rsidR="002C2FD1" w:rsidRPr="002C2FD1" w:rsidRDefault="002C2FD1">
      <w:pPr>
        <w:rPr>
          <w:lang w:val="en-US"/>
        </w:rPr>
      </w:pPr>
      <w:bookmarkStart w:id="4" w:name="_Hlk149074093"/>
      <w:bookmarkEnd w:id="2"/>
      <w:r w:rsidRPr="00CA1F82">
        <w:rPr>
          <w:rFonts w:ascii="Times New Roman" w:hAnsi="Times New Roman" w:cs="Times New Roman"/>
          <w:b/>
          <w:bCs/>
          <w:sz w:val="18"/>
          <w:szCs w:val="18"/>
          <w:lang w:val="en-GB"/>
        </w:rPr>
        <w:t>DE: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day</w:t>
      </w:r>
      <w:r w:rsidR="002B4885">
        <w:rPr>
          <w:rFonts w:ascii="Times New Roman" w:hAnsi="Times New Roman" w:cs="Times New Roman"/>
          <w:sz w:val="18"/>
          <w:szCs w:val="18"/>
          <w:lang w:val="en-GB"/>
        </w:rPr>
        <w:t>s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to emergence</w:t>
      </w:r>
      <w:r w:rsidR="0071496D"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CA1F82">
        <w:rPr>
          <w:rFonts w:ascii="Times New Roman" w:hAnsi="Times New Roman" w:cs="Times New Roman"/>
          <w:b/>
          <w:bCs/>
          <w:sz w:val="18"/>
          <w:szCs w:val="18"/>
          <w:lang w:val="en-GB"/>
        </w:rPr>
        <w:t>DF</w:t>
      </w:r>
      <w:r w:rsidR="007945A9">
        <w:rPr>
          <w:rFonts w:ascii="Times New Roman" w:hAnsi="Times New Roman" w:cs="Times New Roman"/>
          <w:b/>
          <w:bCs/>
          <w:sz w:val="18"/>
          <w:szCs w:val="18"/>
          <w:lang w:val="en-GB"/>
        </w:rPr>
        <w:t>F</w:t>
      </w:r>
      <w:r w:rsidRPr="00CA1F82">
        <w:rPr>
          <w:rFonts w:ascii="Times New Roman" w:hAnsi="Times New Roman" w:cs="Times New Roman"/>
          <w:b/>
          <w:bCs/>
          <w:sz w:val="18"/>
          <w:szCs w:val="18"/>
          <w:lang w:val="en-GB"/>
        </w:rPr>
        <w:t>: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Day</w:t>
      </w:r>
      <w:r w:rsidR="002B4885">
        <w:rPr>
          <w:rFonts w:ascii="Times New Roman" w:hAnsi="Times New Roman" w:cs="Times New Roman"/>
          <w:sz w:val="18"/>
          <w:szCs w:val="18"/>
          <w:lang w:val="en-GB"/>
        </w:rPr>
        <w:t>s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to </w:t>
      </w:r>
      <w:r w:rsidR="007945A9">
        <w:rPr>
          <w:rFonts w:ascii="Times New Roman" w:hAnsi="Times New Roman" w:cs="Times New Roman"/>
          <w:sz w:val="18"/>
          <w:szCs w:val="18"/>
          <w:lang w:val="en-GB"/>
        </w:rPr>
        <w:t xml:space="preserve">first 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>flower</w:t>
      </w:r>
      <w:r w:rsidR="007945A9">
        <w:rPr>
          <w:rFonts w:ascii="Times New Roman" w:hAnsi="Times New Roman" w:cs="Times New Roman"/>
          <w:sz w:val="18"/>
          <w:szCs w:val="18"/>
          <w:lang w:val="en-GB"/>
        </w:rPr>
        <w:t>ing</w:t>
      </w:r>
      <w:r w:rsidR="0071496D"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CA1F82">
        <w:rPr>
          <w:rFonts w:ascii="Times New Roman" w:hAnsi="Times New Roman" w:cs="Times New Roman"/>
          <w:b/>
          <w:bCs/>
          <w:sz w:val="18"/>
          <w:szCs w:val="18"/>
          <w:lang w:val="en-GB"/>
        </w:rPr>
        <w:t>D50F: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Day</w:t>
      </w:r>
      <w:r w:rsidR="002B4885">
        <w:rPr>
          <w:rFonts w:ascii="Times New Roman" w:hAnsi="Times New Roman" w:cs="Times New Roman"/>
          <w:sz w:val="18"/>
          <w:szCs w:val="18"/>
          <w:lang w:val="en-GB"/>
        </w:rPr>
        <w:t>s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to 50% percent flowering</w:t>
      </w:r>
      <w:r w:rsidR="0071496D"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D15499" w:rsidRPr="00CA1F82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DCI: </w:t>
      </w:r>
      <w:r w:rsidR="00D15499" w:rsidRPr="00CA1F82">
        <w:rPr>
          <w:rFonts w:ascii="Times New Roman" w:hAnsi="Times New Roman" w:cs="Times New Roman"/>
          <w:sz w:val="18"/>
          <w:szCs w:val="18"/>
          <w:lang w:val="en-GB"/>
        </w:rPr>
        <w:t>Day</w:t>
      </w:r>
      <w:r w:rsidR="002B4885">
        <w:rPr>
          <w:rFonts w:ascii="Times New Roman" w:hAnsi="Times New Roman" w:cs="Times New Roman"/>
          <w:sz w:val="18"/>
          <w:szCs w:val="18"/>
          <w:lang w:val="en-GB"/>
        </w:rPr>
        <w:t>s</w:t>
      </w:r>
      <w:r w:rsidR="00D15499"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to capsule initiation</w:t>
      </w:r>
      <w:r w:rsidR="0071496D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D15499"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CA1F82">
        <w:rPr>
          <w:rFonts w:ascii="Times New Roman" w:hAnsi="Times New Roman" w:cs="Times New Roman"/>
          <w:b/>
          <w:bCs/>
          <w:sz w:val="18"/>
          <w:szCs w:val="18"/>
          <w:lang w:val="en-GB"/>
        </w:rPr>
        <w:t>PH: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Plant Height</w:t>
      </w:r>
      <w:r w:rsidR="0071496D"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CA1F82">
        <w:rPr>
          <w:rFonts w:ascii="Times New Roman" w:hAnsi="Times New Roman" w:cs="Times New Roman"/>
          <w:b/>
          <w:bCs/>
          <w:sz w:val="18"/>
          <w:szCs w:val="18"/>
          <w:lang w:val="en-GB"/>
        </w:rPr>
        <w:t>NB: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Number of branches</w:t>
      </w:r>
      <w:r w:rsidR="0071496D">
        <w:rPr>
          <w:rFonts w:ascii="Times New Roman" w:hAnsi="Times New Roman" w:cs="Times New Roman"/>
          <w:b/>
          <w:bCs/>
          <w:sz w:val="18"/>
          <w:szCs w:val="18"/>
          <w:lang w:val="en-GB"/>
        </w:rPr>
        <w:t>.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CA1F82">
        <w:rPr>
          <w:rFonts w:ascii="Times New Roman" w:hAnsi="Times New Roman" w:cs="Times New Roman"/>
          <w:b/>
          <w:bCs/>
          <w:sz w:val="18"/>
          <w:szCs w:val="18"/>
          <w:lang w:val="en-GB"/>
        </w:rPr>
        <w:t>NC: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Number of capsules</w:t>
      </w:r>
      <w:r w:rsidR="007945A9">
        <w:rPr>
          <w:rFonts w:ascii="Times New Roman" w:hAnsi="Times New Roman" w:cs="Times New Roman"/>
          <w:sz w:val="18"/>
          <w:szCs w:val="18"/>
          <w:lang w:val="en-GB"/>
        </w:rPr>
        <w:t xml:space="preserve"> per plant</w:t>
      </w:r>
      <w:r w:rsidR="0071496D"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CA1F82">
        <w:rPr>
          <w:rFonts w:ascii="Times New Roman" w:hAnsi="Times New Roman" w:cs="Times New Roman"/>
          <w:b/>
          <w:bCs/>
          <w:sz w:val="18"/>
          <w:szCs w:val="18"/>
          <w:lang w:val="en-GB"/>
        </w:rPr>
        <w:t>CD: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Collar diameter</w:t>
      </w:r>
      <w:r w:rsidR="0071496D"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CA1F82">
        <w:rPr>
          <w:rFonts w:ascii="Times New Roman" w:hAnsi="Times New Roman" w:cs="Times New Roman"/>
          <w:b/>
          <w:bCs/>
          <w:sz w:val="18"/>
          <w:szCs w:val="18"/>
          <w:lang w:val="en-GB"/>
        </w:rPr>
        <w:t>CL: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Capsule length</w:t>
      </w:r>
      <w:r w:rsidR="0071496D"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CA1F82">
        <w:rPr>
          <w:rFonts w:ascii="Times New Roman" w:hAnsi="Times New Roman" w:cs="Times New Roman"/>
          <w:b/>
          <w:bCs/>
          <w:sz w:val="18"/>
          <w:szCs w:val="18"/>
          <w:lang w:val="en-GB"/>
        </w:rPr>
        <w:t>CW: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Capsule width</w:t>
      </w:r>
      <w:r w:rsidR="0071496D"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CA1F82">
        <w:rPr>
          <w:rFonts w:ascii="Times New Roman" w:hAnsi="Times New Roman" w:cs="Times New Roman"/>
          <w:b/>
          <w:bCs/>
          <w:sz w:val="18"/>
          <w:szCs w:val="18"/>
          <w:lang w:val="en-GB"/>
        </w:rPr>
        <w:t>NS</w:t>
      </w:r>
      <w:r w:rsidR="007945A9">
        <w:rPr>
          <w:rFonts w:ascii="Times New Roman" w:hAnsi="Times New Roman" w:cs="Times New Roman"/>
          <w:b/>
          <w:bCs/>
          <w:sz w:val="18"/>
          <w:szCs w:val="18"/>
          <w:lang w:val="en-GB"/>
        </w:rPr>
        <w:t>C</w:t>
      </w:r>
      <w:r w:rsidRPr="00CA1F82">
        <w:rPr>
          <w:rFonts w:ascii="Times New Roman" w:hAnsi="Times New Roman" w:cs="Times New Roman"/>
          <w:b/>
          <w:bCs/>
          <w:sz w:val="18"/>
          <w:szCs w:val="18"/>
          <w:lang w:val="en-GB"/>
        </w:rPr>
        <w:t>: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Number of Seed</w:t>
      </w:r>
      <w:r w:rsidR="002B4885">
        <w:rPr>
          <w:rFonts w:ascii="Times New Roman" w:hAnsi="Times New Roman" w:cs="Times New Roman"/>
          <w:sz w:val="18"/>
          <w:szCs w:val="18"/>
          <w:lang w:val="en-GB"/>
        </w:rPr>
        <w:t>s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per </w:t>
      </w:r>
      <w:r w:rsidR="007945A9">
        <w:rPr>
          <w:rFonts w:ascii="Times New Roman" w:hAnsi="Times New Roman" w:cs="Times New Roman"/>
          <w:sz w:val="18"/>
          <w:szCs w:val="18"/>
          <w:lang w:val="en-GB"/>
        </w:rPr>
        <w:t>capsule</w:t>
      </w:r>
      <w:r w:rsidR="0071496D"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CA1F82">
        <w:rPr>
          <w:rFonts w:ascii="Times New Roman" w:hAnsi="Times New Roman" w:cs="Times New Roman"/>
          <w:b/>
          <w:bCs/>
          <w:sz w:val="18"/>
          <w:szCs w:val="18"/>
          <w:lang w:val="en-GB"/>
        </w:rPr>
        <w:t>NL: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Number of lodges</w:t>
      </w:r>
      <w:r w:rsidR="0071496D"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CA1F82">
        <w:rPr>
          <w:rFonts w:ascii="Times New Roman" w:hAnsi="Times New Roman" w:cs="Times New Roman"/>
          <w:b/>
          <w:bCs/>
          <w:sz w:val="18"/>
          <w:szCs w:val="18"/>
          <w:lang w:val="en-GB"/>
        </w:rPr>
        <w:t>TSW: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Thousand seed weight</w:t>
      </w:r>
      <w:r w:rsidR="0071496D"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CA1F82">
        <w:rPr>
          <w:rFonts w:ascii="Times New Roman" w:hAnsi="Times New Roman" w:cs="Times New Roman"/>
          <w:b/>
          <w:bCs/>
          <w:sz w:val="18"/>
          <w:szCs w:val="18"/>
          <w:lang w:val="en-GB"/>
        </w:rPr>
        <w:t>SY: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Seed Yield</w:t>
      </w:r>
      <w:r w:rsidR="0071496D"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CA1F82">
        <w:rPr>
          <w:rFonts w:ascii="Times New Roman" w:hAnsi="Times New Roman" w:cs="Times New Roman"/>
          <w:b/>
          <w:bCs/>
          <w:sz w:val="18"/>
          <w:szCs w:val="18"/>
          <w:lang w:val="en-GB"/>
        </w:rPr>
        <w:t>CV:</w:t>
      </w:r>
      <w:r w:rsidRPr="00CA1F82">
        <w:rPr>
          <w:rFonts w:ascii="Times New Roman" w:hAnsi="Times New Roman" w:cs="Times New Roman"/>
          <w:sz w:val="18"/>
          <w:szCs w:val="18"/>
          <w:lang w:val="en-GB"/>
        </w:rPr>
        <w:t xml:space="preserve"> Coefficient of Variation</w:t>
      </w:r>
      <w:bookmarkEnd w:id="4"/>
    </w:p>
    <w:p w14:paraId="480121D6" w14:textId="26F1696A" w:rsidR="00580226" w:rsidRDefault="00580226">
      <w:pPr>
        <w:rPr>
          <w:lang w:val="en-US"/>
        </w:rPr>
      </w:pPr>
    </w:p>
    <w:p w14:paraId="1665D031" w14:textId="751F146D" w:rsidR="00413529" w:rsidRDefault="00413529">
      <w:pPr>
        <w:rPr>
          <w:lang w:val="en-US"/>
        </w:rPr>
      </w:pPr>
      <w:r>
        <w:rPr>
          <w:lang w:val="en-US"/>
        </w:rPr>
        <w:lastRenderedPageBreak/>
        <w:t>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7"/>
        <w:gridCol w:w="735"/>
        <w:gridCol w:w="883"/>
        <w:gridCol w:w="947"/>
        <w:gridCol w:w="1026"/>
        <w:gridCol w:w="917"/>
        <w:gridCol w:w="941"/>
        <w:gridCol w:w="859"/>
        <w:gridCol w:w="989"/>
        <w:gridCol w:w="1065"/>
        <w:gridCol w:w="999"/>
        <w:gridCol w:w="1081"/>
        <w:gridCol w:w="876"/>
        <w:gridCol w:w="792"/>
        <w:gridCol w:w="897"/>
      </w:tblGrid>
      <w:tr w:rsidR="00413529" w:rsidRPr="00413529" w14:paraId="69037141" w14:textId="77777777" w:rsidTr="00BC4902">
        <w:tc>
          <w:tcPr>
            <w:tcW w:w="13994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7772A" w14:textId="6D367445" w:rsidR="00413529" w:rsidRPr="00CA1F82" w:rsidRDefault="000E123E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4135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</w:t>
            </w:r>
            <w:r w:rsidR="00413529" w:rsidRPr="00CA1F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phological variables across accessions and environments</w:t>
            </w:r>
          </w:p>
        </w:tc>
      </w:tr>
      <w:tr w:rsidR="00413529" w:rsidRPr="00D038B4" w14:paraId="79FB60DB" w14:textId="77777777" w:rsidTr="00BC4902">
        <w:tc>
          <w:tcPr>
            <w:tcW w:w="987" w:type="dxa"/>
            <w:tcBorders>
              <w:left w:val="nil"/>
              <w:bottom w:val="single" w:sz="4" w:space="0" w:color="auto"/>
              <w:right w:val="nil"/>
            </w:tcBorders>
          </w:tcPr>
          <w:p w14:paraId="441CB323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5" w:type="dxa"/>
            <w:tcBorders>
              <w:left w:val="nil"/>
              <w:bottom w:val="single" w:sz="4" w:space="0" w:color="auto"/>
              <w:right w:val="nil"/>
            </w:tcBorders>
          </w:tcPr>
          <w:p w14:paraId="1C112E78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E</w:t>
            </w: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</w:tcPr>
          <w:p w14:paraId="5A306285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F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</w:tcPr>
          <w:p w14:paraId="0D40799D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50F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</w:tcPr>
          <w:p w14:paraId="7D8621B8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CI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</w:tcPr>
          <w:p w14:paraId="1DC89E0F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H</w:t>
            </w:r>
          </w:p>
        </w:tc>
        <w:tc>
          <w:tcPr>
            <w:tcW w:w="941" w:type="dxa"/>
            <w:tcBorders>
              <w:left w:val="nil"/>
              <w:bottom w:val="single" w:sz="4" w:space="0" w:color="auto"/>
              <w:right w:val="nil"/>
            </w:tcBorders>
          </w:tcPr>
          <w:p w14:paraId="34647600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B</w:t>
            </w:r>
          </w:p>
        </w:tc>
        <w:tc>
          <w:tcPr>
            <w:tcW w:w="859" w:type="dxa"/>
            <w:tcBorders>
              <w:left w:val="nil"/>
              <w:bottom w:val="single" w:sz="4" w:space="0" w:color="auto"/>
              <w:right w:val="nil"/>
            </w:tcBorders>
          </w:tcPr>
          <w:p w14:paraId="0D0F9B98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D</w:t>
            </w: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</w:tcPr>
          <w:p w14:paraId="2AD0D589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C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</w:tcPr>
          <w:p w14:paraId="289CAEE7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L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</w:tcPr>
          <w:p w14:paraId="1DEEAE5C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W</w:t>
            </w:r>
          </w:p>
        </w:tc>
        <w:tc>
          <w:tcPr>
            <w:tcW w:w="1081" w:type="dxa"/>
            <w:tcBorders>
              <w:left w:val="nil"/>
              <w:bottom w:val="single" w:sz="4" w:space="0" w:color="auto"/>
              <w:right w:val="nil"/>
            </w:tcBorders>
          </w:tcPr>
          <w:p w14:paraId="68A3BC1D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SP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6C748351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L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4CDEB203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SW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</w:tcPr>
          <w:p w14:paraId="165FF309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Y</w:t>
            </w:r>
          </w:p>
        </w:tc>
      </w:tr>
      <w:tr w:rsidR="00413529" w:rsidRPr="00D038B4" w14:paraId="7EAD2EF7" w14:textId="77777777" w:rsidTr="00BC4902"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FA16D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I0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0B3C8" w14:textId="5F74523A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87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DC9AF" w14:textId="2BFC392B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F2A1A" w14:textId="32895E04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8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ECDA9" w14:textId="0605D952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.62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4984C" w14:textId="34271CE8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.12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37585" w14:textId="2DF69314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93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06E53" w14:textId="5FC90070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63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51522" w14:textId="00D71D6C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.85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88EEC" w14:textId="78210832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5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FB7D7" w14:textId="2A1ED2F6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7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CB794" w14:textId="5182AE59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.3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B87FF" w14:textId="2C18D733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D3CAC" w14:textId="17BA9A79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D4FDA" w14:textId="56F1144F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2.39</w:t>
            </w:r>
          </w:p>
        </w:tc>
      </w:tr>
      <w:tr w:rsidR="00413529" w:rsidRPr="00D038B4" w14:paraId="5F5FCE2C" w14:textId="77777777" w:rsidTr="00BC4902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4EFB297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I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AA32440" w14:textId="0C8353B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FB2531D" w14:textId="75A09189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72B4B49" w14:textId="2698B794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7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2F421DD" w14:textId="12DB66DD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AC3D5CD" w14:textId="363F442C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5EE145B" w14:textId="5FF6F2EA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98FD3B4" w14:textId="3D22A826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DB988EB" w14:textId="57906A6F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.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1C661C2" w14:textId="12C49E31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4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2A126C4" w14:textId="7CB796BD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3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B591E7F" w14:textId="30DAB5F1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4F3BA31" w14:textId="64A514B9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53AAB49" w14:textId="1527176E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6CA0649" w14:textId="0171F384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9.89</w:t>
            </w:r>
          </w:p>
        </w:tc>
      </w:tr>
      <w:tr w:rsidR="00413529" w:rsidRPr="00D038B4" w14:paraId="68441B1D" w14:textId="77777777" w:rsidTr="00BC4902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9755BE7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I0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65398AB" w14:textId="252F4263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0149363" w14:textId="0629FEF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8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06730CD" w14:textId="4BC76861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1C821C7" w14:textId="1C79A162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.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5C4D26B" w14:textId="442FCD8E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.9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AC927EB" w14:textId="13E554E8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1</w:t>
            </w:r>
            <w:r w:rsidR="007A2B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20D1C10" w14:textId="75999404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3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BFA8CC5" w14:textId="4DDB8018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4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5F73E2E" w14:textId="1BF57C38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6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91931AB" w14:textId="7B8FFC68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5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693477D" w14:textId="025590AB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.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B2A3C23" w14:textId="1F56EBE9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E51C743" w14:textId="422AD29C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7255FFD2" w14:textId="47BC465E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5.54</w:t>
            </w:r>
          </w:p>
        </w:tc>
      </w:tr>
      <w:tr w:rsidR="00413529" w:rsidRPr="00D038B4" w14:paraId="50F6FF64" w14:textId="77777777" w:rsidTr="00BC4902">
        <w:trPr>
          <w:trHeight w:val="143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7D1233F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I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D41D717" w14:textId="21129E91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1E577D3" w14:textId="6CA729D9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8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B32DE21" w14:textId="168739A9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98050DC" w14:textId="538AD078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AAADC98" w14:textId="4B9DF80C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.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7DD706F" w14:textId="51E7A318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52F3B86" w14:textId="1FD051F8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6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00B5E6B" w14:textId="11B97449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.9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F320770" w14:textId="494D4CA8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D5421FD" w14:textId="5ED89A22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6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FA8B9A2" w14:textId="291D35DB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.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6E643B5" w14:textId="2DE40314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5AC05802" w14:textId="20F7169A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FFD3C17" w14:textId="15EE6C1C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8.16</w:t>
            </w:r>
          </w:p>
        </w:tc>
      </w:tr>
      <w:tr w:rsidR="00413529" w:rsidRPr="00D038B4" w14:paraId="05C453C6" w14:textId="77777777" w:rsidTr="00BC4902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EB092A5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I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6F68C52" w14:textId="6259E8E8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8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B721175" w14:textId="0DFED08E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214B661" w14:textId="2D84393F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8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FA59143" w14:textId="4A389EEF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DC29201" w14:textId="0641D37B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C6801F6" w14:textId="169EA8A6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D200CCA" w14:textId="15E55BF5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5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19773BA" w14:textId="57C241B8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.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A3F9851" w14:textId="34780001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4C30490" w14:textId="65599EF9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6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892D771" w14:textId="5C19E435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.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45FB656" w14:textId="70A610EB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6E2C221" w14:textId="3CA55C1D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43E515E" w14:textId="5D65107F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9.72</w:t>
            </w:r>
          </w:p>
        </w:tc>
      </w:tr>
      <w:tr w:rsidR="00413529" w:rsidRPr="00D038B4" w14:paraId="30C7DCAA" w14:textId="77777777" w:rsidTr="00BC4902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7CE977D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I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B9677F8" w14:textId="2E48EA05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6852B9A" w14:textId="7DED7C26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7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DE689DC" w14:textId="4A9782AA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.6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043B1BD" w14:textId="2BB109D8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0065A08" w14:textId="060902DE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EB8AB7D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D97B84B" w14:textId="1B0576B6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08605F0" w14:textId="4B8DF728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.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609EA938" w14:textId="6A571808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1CEABE0" w14:textId="56276CAF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6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0A484BF" w14:textId="7A401113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2855B18" w14:textId="23AAF5D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41047B0A" w14:textId="4A0C860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3F107DF" w14:textId="0482448A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1.14</w:t>
            </w:r>
          </w:p>
        </w:tc>
      </w:tr>
      <w:tr w:rsidR="00413529" w:rsidRPr="00D038B4" w14:paraId="12F10439" w14:textId="77777777" w:rsidTr="00BC4902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E6939C0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I0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5D96C58" w14:textId="3E467E36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8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11E2D89" w14:textId="715FAC5D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DC591C6" w14:textId="13454D44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F762AD4" w14:textId="7AA464B4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.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355CEF3" w14:textId="31D60821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.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DF10223" w14:textId="4AA9FD65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1EBEBF5" w14:textId="3BA7DA24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8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2C7D790" w14:textId="28AFEB5B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7A5AD0A" w14:textId="3A47CC7D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9EC510B" w14:textId="66B317A5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7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9EDE8F0" w14:textId="46325F5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70E2623" w14:textId="1CEBF88D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4D9FC96" w14:textId="73187403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59BBC13C" w14:textId="186A69A1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8.12</w:t>
            </w:r>
          </w:p>
        </w:tc>
      </w:tr>
      <w:tr w:rsidR="00413529" w:rsidRPr="00D038B4" w14:paraId="05A41E92" w14:textId="77777777" w:rsidTr="00BC4902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33BC7FD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I0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774011C" w14:textId="3164A088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85B84F5" w14:textId="537DEE8E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8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A089987" w14:textId="15AD28D4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.4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6F68072" w14:textId="2B1B70A6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9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9AA7C4A" w14:textId="30EA5AD4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.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C6F0BC9" w14:textId="766ADD49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B23DCE3" w14:textId="31686F7F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9DDB326" w14:textId="7FE4D52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.6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92EABF7" w14:textId="60EE9FE4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E8829E8" w14:textId="74A9E890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8BC5079" w14:textId="5D2D7406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.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B67E55D" w14:textId="4EF80BDD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BD6C520" w14:textId="1230BEE8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9553A22" w14:textId="2AFF9B4A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0.47</w:t>
            </w:r>
          </w:p>
        </w:tc>
      </w:tr>
      <w:tr w:rsidR="00413529" w:rsidRPr="00D038B4" w14:paraId="1E495A3B" w14:textId="77777777" w:rsidTr="00BC4902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4356FF4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I0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1149DDD" w14:textId="7C6F3CBF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EF8DFEE" w14:textId="1FE52370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4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CB39397" w14:textId="0E69F952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8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031D16F" w14:textId="7634DABA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23C7766" w14:textId="38AFC4B4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.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4BD695C" w14:textId="416EACAF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17FB814" w14:textId="0E8A1B81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6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5BC59FF2" w14:textId="00B6C84E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.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795E819" w14:textId="3D78C5CB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7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CF5D11C" w14:textId="27A94E65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6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D640AB1" w14:textId="17B0AC1A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1FB1B3D" w14:textId="3884853B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950E56C" w14:textId="54BD5C64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F7E6083" w14:textId="1004E350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4.14</w:t>
            </w:r>
          </w:p>
        </w:tc>
      </w:tr>
      <w:tr w:rsidR="00413529" w:rsidRPr="00D038B4" w14:paraId="073C7CB4" w14:textId="77777777" w:rsidTr="00BC4902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F175EB3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I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E98EDFE" w14:textId="527A6632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BEEF195" w14:textId="6D7A375D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3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8B69F78" w14:textId="128E6C6C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7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1109D3A" w14:textId="4D5C14A6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56CA3B8" w14:textId="612D0FC8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.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3D1A808" w14:textId="2BD9C003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6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D27FABF" w14:textId="634DD876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1CB41EF" w14:textId="49D9A843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5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DAD51C8" w14:textId="2903E4DF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5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D2724F8" w14:textId="6BB19132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8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1C22A98" w14:textId="78C7E822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0E8BD4B" w14:textId="7C0A7702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5BB2C94D" w14:textId="72694783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74E16DC1" w14:textId="53BE247A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2.65</w:t>
            </w:r>
          </w:p>
        </w:tc>
      </w:tr>
      <w:tr w:rsidR="00413529" w:rsidRPr="00D038B4" w14:paraId="7C01F5B5" w14:textId="77777777" w:rsidTr="00BC4902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688B4F9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I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593750C" w14:textId="3CAF5AEA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5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4FE16DC" w14:textId="250607E9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2BFFD64" w14:textId="5C1A354D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A68CEC1" w14:textId="31027BF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6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1D08B65" w14:textId="1AE8E9E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8806DE6" w14:textId="5F6E8363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204B99E" w14:textId="3C76145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4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A51AA8E" w14:textId="5EC75FC2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A08E05B" w14:textId="0E6E705C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6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193C393" w14:textId="4D93D6B1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9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CC2A0F1" w14:textId="1F2F687B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1A4FC6A" w14:textId="32081B42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174630F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90911F0" w14:textId="118C7055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5.79</w:t>
            </w:r>
          </w:p>
        </w:tc>
      </w:tr>
      <w:tr w:rsidR="00413529" w:rsidRPr="00D038B4" w14:paraId="320D21BF" w14:textId="77777777" w:rsidTr="00BC4902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23C1291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I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5A14196" w14:textId="2E3F992D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65DC32E" w14:textId="53E59402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6156B38" w14:textId="48E1350B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7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EBEFCF7" w14:textId="758DC8B4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7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FFB5D5C" w14:textId="708C0BF3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.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9394CCB" w14:textId="5A1AF5DD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643CE53" w14:textId="18F70F8C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3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24F4A67" w14:textId="21B18340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.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6E61BD2" w14:textId="31897F23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4C62F4A" w14:textId="08A2BD66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9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2110837" w14:textId="26BCEC25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.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2751A1E" w14:textId="1628B082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177DF92" w14:textId="45B656D8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EC8A274" w14:textId="070B7CD2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5.45</w:t>
            </w:r>
          </w:p>
        </w:tc>
      </w:tr>
      <w:tr w:rsidR="00413529" w:rsidRPr="00D038B4" w14:paraId="22DC4F03" w14:textId="77777777" w:rsidTr="00BC4902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CD45B8D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I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9C90EC8" w14:textId="58E428D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148F156" w14:textId="296BE3E6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65F528D" w14:textId="1BC63FDE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1EEAAAF" w14:textId="162F11B3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C16F602" w14:textId="4960DFBD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7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7E87CEC" w14:textId="57570CE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D0D4D89" w14:textId="591C1B5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3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32647EE0" w14:textId="00ECC764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46425D3" w14:textId="20870F20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10BF050" w14:textId="083F78FE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6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20EECAD" w14:textId="05216B5C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19A8ADA" w14:textId="4AB17D82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50CDBD83" w14:textId="52C3E0D2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7FEC2F37" w14:textId="2CBEEEE0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7.99</w:t>
            </w:r>
          </w:p>
        </w:tc>
      </w:tr>
      <w:tr w:rsidR="00413529" w:rsidRPr="00D038B4" w14:paraId="73720DC1" w14:textId="77777777" w:rsidTr="00BC4902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8CFEDA5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Y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BDCBEB0" w14:textId="43FFA39C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E8C4792" w14:textId="2B12B9DC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8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6A27984" w14:textId="7D515A2C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5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21C8FC0" w14:textId="26C6B6BA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CC38793" w14:textId="24744083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.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434EF8A" w14:textId="4196F028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DD65282" w14:textId="2651BC43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6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22802BD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4b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3FE11BD" w14:textId="3362FDD4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5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4FB238D" w14:textId="061161BF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5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18FB249" w14:textId="2B20D530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0B78119" w14:textId="205A7E71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AE06930" w14:textId="53C0302D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5E300664" w14:textId="76CAE5DA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6.66</w:t>
            </w:r>
          </w:p>
        </w:tc>
      </w:tr>
      <w:tr w:rsidR="00413529" w:rsidRPr="00D038B4" w14:paraId="2FD230C1" w14:textId="77777777" w:rsidTr="00BC4902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986A6BC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Y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DB783CA" w14:textId="413479E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447C236" w14:textId="0870F575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6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FF265B1" w14:textId="32D28928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133E322" w14:textId="2069EEF5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9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E9D7329" w14:textId="64B94720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9579D46" w14:textId="5687FA22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13954CE" w14:textId="28B02025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F773C87" w14:textId="13B98EFC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C59CAC7" w14:textId="48BACC5B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BC515EC" w14:textId="14736DE1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8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2E6F293" w14:textId="2FE50CF9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.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0F4C432" w14:textId="4E9AB690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917A75B" w14:textId="1B2D8403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B7C04D6" w14:textId="0A4E3EC6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1.79</w:t>
            </w:r>
          </w:p>
        </w:tc>
      </w:tr>
      <w:tr w:rsidR="00413529" w:rsidRPr="00D038B4" w14:paraId="737B71FC" w14:textId="77777777" w:rsidTr="00BC4902">
        <w:trPr>
          <w:trHeight w:val="36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DA519A1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Y0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1D51433" w14:textId="153571C8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5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674B2C8" w14:textId="70853662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5FB7CB8" w14:textId="5946C684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4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BEC856C" w14:textId="621011E2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BC74D43" w14:textId="60F078B2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7EBD2B1" w14:textId="3993CEC2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CFE917D" w14:textId="07CE0210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5D20434C" w14:textId="66F69C63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9C2A11D" w14:textId="05E87C6E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8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AAB9B97" w14:textId="7AADC3F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8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47CE9B1" w14:textId="34BCBBA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.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71DEC43" w14:textId="1DC94CF9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1FDB2B1" w14:textId="7645229B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7CBCD670" w14:textId="68622898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4.40</w:t>
            </w:r>
          </w:p>
        </w:tc>
      </w:tr>
      <w:tr w:rsidR="00413529" w:rsidRPr="00D038B4" w14:paraId="25BD8697" w14:textId="77777777" w:rsidTr="00BC4902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1D0C5A8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Y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13BBAA4" w14:textId="3E5AB77C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6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B73DBAE" w14:textId="4184463D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6BF5B3A" w14:textId="0B3A8CE0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4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61BC90B" w14:textId="76552E03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2FC5FF9" w14:textId="242082E5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.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6FA970A" w14:textId="766FAB3C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68154B2" w14:textId="217E3D6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A9AE018" w14:textId="61816BA5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8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1293D1BD" w14:textId="32034A0B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BE1EB0B" w14:textId="7F4D0A80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502E55B" w14:textId="3B90DC5E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B259E2A" w14:textId="25147B42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D317D62" w14:textId="6682952F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EA4076B" w14:textId="33E3623C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2.51</w:t>
            </w:r>
          </w:p>
        </w:tc>
      </w:tr>
      <w:tr w:rsidR="00413529" w:rsidRPr="00D038B4" w14:paraId="76A00A55" w14:textId="77777777" w:rsidTr="00413529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2E105ED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Y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DAD4258" w14:textId="393DE1DF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AD6FD84" w14:textId="0A8756B9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0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4C878BC" w14:textId="55B33086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9CC9E95" w14:textId="0E8306D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3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9ECB59D" w14:textId="51FC9029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.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90008B3" w14:textId="350916EE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15A8B81" w14:textId="03065065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9A68A7D" w14:textId="3D0B95C6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51BA0D8" w14:textId="7B9F61A6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3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FF66A97" w14:textId="7F876CDD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5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B6400E3" w14:textId="22DD36AF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.7</w:t>
            </w:r>
            <w:r w:rsidR="000E1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6830317" w14:textId="57EC736A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B1A88A9" w14:textId="6A8C58E4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3F9863F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8.56</w:t>
            </w:r>
          </w:p>
        </w:tc>
      </w:tr>
      <w:tr w:rsidR="00413529" w:rsidRPr="00D038B4" w14:paraId="38D969EC" w14:textId="77777777" w:rsidTr="00413529"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94AD9" w14:textId="7777777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Y0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95D4C" w14:textId="160EE8FA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CE6D4" w14:textId="0516B268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03206" w14:textId="0391F697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2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BF64E" w14:textId="5126F2EF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3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4FE48" w14:textId="6419E812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9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BD1DE" w14:textId="38C1854C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F16F4" w14:textId="3AFB0ED4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6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0584B" w14:textId="6D3A7ED8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9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8244A" w14:textId="188F8E74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8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50C38" w14:textId="518A3F93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7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271F2" w14:textId="3BAF21C4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A3433" w14:textId="6CC4E0AE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12F7D" w14:textId="2559BA0B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7B9A3" w14:textId="569A1513" w:rsidR="00413529" w:rsidRPr="00CA1F82" w:rsidRDefault="00413529" w:rsidP="00BC49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2.91</w:t>
            </w:r>
          </w:p>
        </w:tc>
      </w:tr>
    </w:tbl>
    <w:p w14:paraId="445F8319" w14:textId="77777777" w:rsidR="00413529" w:rsidRPr="002C2FD1" w:rsidRDefault="00413529">
      <w:pPr>
        <w:rPr>
          <w:lang w:val="en-US"/>
        </w:rPr>
      </w:pPr>
    </w:p>
    <w:sectPr w:rsidR="00413529" w:rsidRPr="002C2FD1" w:rsidSect="0034125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2FC"/>
    <w:rsid w:val="00014A43"/>
    <w:rsid w:val="00023035"/>
    <w:rsid w:val="00026437"/>
    <w:rsid w:val="00043377"/>
    <w:rsid w:val="00047DB2"/>
    <w:rsid w:val="00051942"/>
    <w:rsid w:val="0009041E"/>
    <w:rsid w:val="0009723B"/>
    <w:rsid w:val="000D55CA"/>
    <w:rsid w:val="000E123E"/>
    <w:rsid w:val="00143126"/>
    <w:rsid w:val="001A4C53"/>
    <w:rsid w:val="001B32B1"/>
    <w:rsid w:val="001B33A7"/>
    <w:rsid w:val="001D3722"/>
    <w:rsid w:val="001E22A2"/>
    <w:rsid w:val="002066A1"/>
    <w:rsid w:val="00240301"/>
    <w:rsid w:val="00244A9E"/>
    <w:rsid w:val="002767FE"/>
    <w:rsid w:val="002802FC"/>
    <w:rsid w:val="0029404A"/>
    <w:rsid w:val="002B4885"/>
    <w:rsid w:val="002B4D4E"/>
    <w:rsid w:val="002C2FD1"/>
    <w:rsid w:val="002D2A15"/>
    <w:rsid w:val="00321281"/>
    <w:rsid w:val="003372BE"/>
    <w:rsid w:val="0034125A"/>
    <w:rsid w:val="00365390"/>
    <w:rsid w:val="00382F0C"/>
    <w:rsid w:val="003840D3"/>
    <w:rsid w:val="00384E86"/>
    <w:rsid w:val="003910DC"/>
    <w:rsid w:val="003A22F5"/>
    <w:rsid w:val="003B3BA8"/>
    <w:rsid w:val="003B63D5"/>
    <w:rsid w:val="003C7E97"/>
    <w:rsid w:val="00413529"/>
    <w:rsid w:val="004177A5"/>
    <w:rsid w:val="0042262D"/>
    <w:rsid w:val="004C23B0"/>
    <w:rsid w:val="004C6E16"/>
    <w:rsid w:val="004C70FB"/>
    <w:rsid w:val="004D03FC"/>
    <w:rsid w:val="00527D38"/>
    <w:rsid w:val="005432D8"/>
    <w:rsid w:val="00557216"/>
    <w:rsid w:val="00563DFF"/>
    <w:rsid w:val="0056724F"/>
    <w:rsid w:val="00580226"/>
    <w:rsid w:val="00582C90"/>
    <w:rsid w:val="005941A9"/>
    <w:rsid w:val="0059577D"/>
    <w:rsid w:val="005F5FBA"/>
    <w:rsid w:val="00603AFA"/>
    <w:rsid w:val="006923EC"/>
    <w:rsid w:val="006A1730"/>
    <w:rsid w:val="006B095C"/>
    <w:rsid w:val="006B59F3"/>
    <w:rsid w:val="006E18FA"/>
    <w:rsid w:val="0071496D"/>
    <w:rsid w:val="0077445D"/>
    <w:rsid w:val="0078494A"/>
    <w:rsid w:val="00784DD8"/>
    <w:rsid w:val="007945A9"/>
    <w:rsid w:val="007A2B78"/>
    <w:rsid w:val="007A43AC"/>
    <w:rsid w:val="0080782B"/>
    <w:rsid w:val="00837008"/>
    <w:rsid w:val="00847ABE"/>
    <w:rsid w:val="008A6475"/>
    <w:rsid w:val="008B6601"/>
    <w:rsid w:val="00900039"/>
    <w:rsid w:val="009129A9"/>
    <w:rsid w:val="00921496"/>
    <w:rsid w:val="00931A30"/>
    <w:rsid w:val="0093547B"/>
    <w:rsid w:val="009D3500"/>
    <w:rsid w:val="009F09F4"/>
    <w:rsid w:val="00A17BC2"/>
    <w:rsid w:val="00A334FD"/>
    <w:rsid w:val="00A540B7"/>
    <w:rsid w:val="00A640FA"/>
    <w:rsid w:val="00A71E38"/>
    <w:rsid w:val="00A87613"/>
    <w:rsid w:val="00A92F88"/>
    <w:rsid w:val="00AD1892"/>
    <w:rsid w:val="00B57668"/>
    <w:rsid w:val="00B6548B"/>
    <w:rsid w:val="00B84E8C"/>
    <w:rsid w:val="00B915CD"/>
    <w:rsid w:val="00B93D59"/>
    <w:rsid w:val="00BB74C9"/>
    <w:rsid w:val="00BD32BB"/>
    <w:rsid w:val="00C10FC5"/>
    <w:rsid w:val="00C1186E"/>
    <w:rsid w:val="00C50D5E"/>
    <w:rsid w:val="00C573F2"/>
    <w:rsid w:val="00C60A11"/>
    <w:rsid w:val="00CA0A7E"/>
    <w:rsid w:val="00CA1EEE"/>
    <w:rsid w:val="00CD7088"/>
    <w:rsid w:val="00CE7CF1"/>
    <w:rsid w:val="00CF3723"/>
    <w:rsid w:val="00D024B2"/>
    <w:rsid w:val="00D15499"/>
    <w:rsid w:val="00D2404C"/>
    <w:rsid w:val="00D35017"/>
    <w:rsid w:val="00D53A0E"/>
    <w:rsid w:val="00D74656"/>
    <w:rsid w:val="00D9500B"/>
    <w:rsid w:val="00DB4CFA"/>
    <w:rsid w:val="00DC3CB9"/>
    <w:rsid w:val="00E1713B"/>
    <w:rsid w:val="00E239C7"/>
    <w:rsid w:val="00E23D9D"/>
    <w:rsid w:val="00E30EB4"/>
    <w:rsid w:val="00E5559E"/>
    <w:rsid w:val="00E610C7"/>
    <w:rsid w:val="00E613EF"/>
    <w:rsid w:val="00E8774D"/>
    <w:rsid w:val="00EE60F3"/>
    <w:rsid w:val="00F05DCA"/>
    <w:rsid w:val="00F73C29"/>
    <w:rsid w:val="00F955BC"/>
    <w:rsid w:val="00FC21EA"/>
    <w:rsid w:val="00FC3308"/>
    <w:rsid w:val="00FD7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9F4BE9"/>
  <w15:chartTrackingRefBased/>
  <w15:docId w15:val="{2A118B21-63C6-4681-897C-B3F178244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0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A22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A22F5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vwddmdl3b">
    <w:name w:val="gnvwddmdl3b"/>
    <w:basedOn w:val="DefaultParagraphFont"/>
    <w:rsid w:val="003A22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2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9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6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0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0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2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7</TotalTime>
  <Pages>7</Pages>
  <Words>1597</Words>
  <Characters>878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 Ferréol AZON</dc:creator>
  <cp:keywords/>
  <dc:description/>
  <cp:lastModifiedBy>Christel Ferréol</cp:lastModifiedBy>
  <cp:revision>18</cp:revision>
  <dcterms:created xsi:type="dcterms:W3CDTF">2024-01-23T20:11:00Z</dcterms:created>
  <dcterms:modified xsi:type="dcterms:W3CDTF">2024-11-29T20:49:00Z</dcterms:modified>
</cp:coreProperties>
</file>